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01B45" w14:textId="77777777" w:rsidR="00823508" w:rsidRDefault="00823508" w:rsidP="00823508">
      <w:pPr>
        <w:jc w:val="center"/>
        <w:rPr>
          <w:b/>
          <w:bCs/>
        </w:rPr>
      </w:pPr>
      <w:r w:rsidRPr="00823508">
        <w:rPr>
          <w:b/>
          <w:bCs/>
        </w:rPr>
        <w:t>Supplemental Materials</w:t>
      </w:r>
    </w:p>
    <w:p w14:paraId="3E3E0D46" w14:textId="77777777" w:rsidR="00823508" w:rsidRDefault="00823508" w:rsidP="00823508">
      <w:pPr>
        <w:spacing w:line="480" w:lineRule="auto"/>
        <w:jc w:val="both"/>
      </w:pPr>
    </w:p>
    <w:p w14:paraId="25E66C31" w14:textId="3E1A29DB" w:rsidR="00823508" w:rsidRPr="00823508" w:rsidRDefault="00823508" w:rsidP="00823508">
      <w:pPr>
        <w:spacing w:line="480" w:lineRule="auto"/>
        <w:ind w:firstLine="720"/>
        <w:rPr>
          <w:b/>
          <w:bCs/>
        </w:rPr>
      </w:pPr>
      <w:r>
        <w:t xml:space="preserve">Included in this online supplement are the </w:t>
      </w:r>
      <w:r w:rsidRPr="00823508">
        <w:t>results for each block in the multinomial logistic regression models</w:t>
      </w:r>
      <w:r>
        <w:t xml:space="preserve"> for the biological mothers (the manuscript presents the final model only). In addition, we have included the </w:t>
      </w:r>
      <w:r w:rsidRPr="00823508">
        <w:t>results for each block in the multinomial logistic regression models</w:t>
      </w:r>
      <w:r>
        <w:t xml:space="preserve"> for the combined biological mother/biological father models</w:t>
      </w:r>
      <w:r w:rsidR="007D403E">
        <w:t xml:space="preserve"> (not presented in the manuscript)</w:t>
      </w:r>
      <w:r>
        <w:t>.</w:t>
      </w:r>
      <w:r w:rsidRPr="00823508">
        <w:rPr>
          <w:b/>
          <w:bCs/>
        </w:rPr>
        <w:br/>
      </w:r>
    </w:p>
    <w:p w14:paraId="5FF47044" w14:textId="19AED4A7" w:rsidR="00823508" w:rsidRPr="002C2CC9" w:rsidRDefault="00823508" w:rsidP="00823508">
      <w:pPr>
        <w:spacing w:line="480" w:lineRule="auto"/>
        <w:ind w:left="810" w:hanging="810"/>
      </w:pPr>
      <w:r>
        <w:t xml:space="preserve">Table </w:t>
      </w:r>
      <w:r w:rsidR="00B049B8">
        <w:t>S</w:t>
      </w:r>
      <w:r>
        <w:t xml:space="preserve">1. </w:t>
      </w:r>
      <w:r w:rsidRPr="002C2CC9">
        <w:rPr>
          <w:i/>
        </w:rPr>
        <w:t>Multinomial Logistic Regression Model Coefficients: Biological Mothers</w:t>
      </w:r>
      <w:r>
        <w:rPr>
          <w:i/>
        </w:rPr>
        <w:t xml:space="preserve"> -</w:t>
      </w:r>
      <w:r w:rsidRPr="002C2CC9">
        <w:t xml:space="preserve"> </w:t>
      </w:r>
      <w:r w:rsidRPr="002C2CC9">
        <w:rPr>
          <w:i/>
          <w:iCs/>
        </w:rPr>
        <w:t xml:space="preserve">Block </w:t>
      </w:r>
      <w:r>
        <w:rPr>
          <w:i/>
          <w:iCs/>
        </w:rPr>
        <w:t>1</w:t>
      </w:r>
    </w:p>
    <w:p w14:paraId="3F83C662" w14:textId="6320DB5D" w:rsidR="00823508" w:rsidRPr="002C2CC9" w:rsidRDefault="00823508" w:rsidP="00823508">
      <w:pPr>
        <w:spacing w:line="480" w:lineRule="auto"/>
        <w:ind w:left="810" w:hanging="810"/>
      </w:pPr>
      <w:r>
        <w:t xml:space="preserve">Table </w:t>
      </w:r>
      <w:r w:rsidR="00B049B8">
        <w:t>S</w:t>
      </w:r>
      <w:r>
        <w:t xml:space="preserve">2. </w:t>
      </w:r>
      <w:r w:rsidRPr="002C2CC9">
        <w:rPr>
          <w:i/>
        </w:rPr>
        <w:t>Multinomial Logistic Regression Model Coefficients: Biological Mothers</w:t>
      </w:r>
      <w:r>
        <w:rPr>
          <w:i/>
        </w:rPr>
        <w:t xml:space="preserve"> -</w:t>
      </w:r>
      <w:r w:rsidRPr="002C2CC9">
        <w:t xml:space="preserve"> </w:t>
      </w:r>
      <w:r w:rsidRPr="002C2CC9">
        <w:rPr>
          <w:i/>
          <w:iCs/>
        </w:rPr>
        <w:t xml:space="preserve">Block </w:t>
      </w:r>
      <w:r>
        <w:rPr>
          <w:i/>
          <w:iCs/>
        </w:rPr>
        <w:t>2</w:t>
      </w:r>
    </w:p>
    <w:p w14:paraId="3D5E63BC" w14:textId="7E8C70AC" w:rsidR="00823508" w:rsidRDefault="00823508" w:rsidP="00823508">
      <w:pPr>
        <w:spacing w:line="480" w:lineRule="auto"/>
        <w:ind w:left="810" w:hanging="810"/>
        <w:rPr>
          <w:i/>
          <w:iCs/>
        </w:rPr>
      </w:pPr>
      <w:r>
        <w:t xml:space="preserve">Table </w:t>
      </w:r>
      <w:r w:rsidR="00B049B8">
        <w:t>S</w:t>
      </w:r>
      <w:r>
        <w:t xml:space="preserve">3. </w:t>
      </w:r>
      <w:r w:rsidRPr="002C2CC9">
        <w:rPr>
          <w:i/>
        </w:rPr>
        <w:t>Multinomial Logistic Regression Model Coefficients: Biological Mothers</w:t>
      </w:r>
      <w:r>
        <w:rPr>
          <w:i/>
        </w:rPr>
        <w:t xml:space="preserve"> -</w:t>
      </w:r>
      <w:r w:rsidRPr="002C2CC9">
        <w:t xml:space="preserve"> </w:t>
      </w:r>
      <w:r w:rsidRPr="002C2CC9">
        <w:rPr>
          <w:i/>
          <w:iCs/>
        </w:rPr>
        <w:t xml:space="preserve">Block </w:t>
      </w:r>
      <w:r>
        <w:rPr>
          <w:i/>
          <w:iCs/>
        </w:rPr>
        <w:t>3 (Final Model as Displayed in Manuscript Table 3).</w:t>
      </w:r>
    </w:p>
    <w:p w14:paraId="112BD160" w14:textId="6CCB7A48" w:rsidR="00823508" w:rsidRPr="002C2CC9" w:rsidRDefault="00823508" w:rsidP="00823508">
      <w:pPr>
        <w:spacing w:line="480" w:lineRule="auto"/>
        <w:ind w:left="810" w:hanging="810"/>
      </w:pPr>
      <w:r>
        <w:t xml:space="preserve">Table </w:t>
      </w:r>
      <w:r w:rsidR="00B049B8">
        <w:t>S</w:t>
      </w:r>
      <w:r>
        <w:t xml:space="preserve">4. </w:t>
      </w:r>
      <w:r w:rsidRPr="002C2CC9">
        <w:rPr>
          <w:i/>
        </w:rPr>
        <w:t>Multinomial Logistic Regression Model Coefficients: Biological Mother</w:t>
      </w:r>
      <w:r>
        <w:rPr>
          <w:i/>
        </w:rPr>
        <w:t>/Biological Father Combined -</w:t>
      </w:r>
      <w:r w:rsidRPr="002C2CC9">
        <w:t xml:space="preserve"> </w:t>
      </w:r>
      <w:r w:rsidRPr="002C2CC9">
        <w:rPr>
          <w:i/>
          <w:iCs/>
        </w:rPr>
        <w:t xml:space="preserve">Block </w:t>
      </w:r>
      <w:r>
        <w:rPr>
          <w:i/>
          <w:iCs/>
        </w:rPr>
        <w:t>1</w:t>
      </w:r>
    </w:p>
    <w:p w14:paraId="6C8A3322" w14:textId="551F097A" w:rsidR="00823508" w:rsidRPr="002C2CC9" w:rsidRDefault="00823508" w:rsidP="00823508">
      <w:pPr>
        <w:spacing w:line="480" w:lineRule="auto"/>
        <w:ind w:left="810" w:hanging="810"/>
      </w:pPr>
      <w:r>
        <w:t xml:space="preserve">Table </w:t>
      </w:r>
      <w:r w:rsidR="00B049B8">
        <w:t>S</w:t>
      </w:r>
      <w:r w:rsidR="00AE4AD2">
        <w:t>5</w:t>
      </w:r>
      <w:r>
        <w:t xml:space="preserve">. </w:t>
      </w:r>
      <w:r w:rsidRPr="002C2CC9">
        <w:rPr>
          <w:i/>
        </w:rPr>
        <w:t>Multinomial Logistic Regression Model Coefficients: Biological Mother</w:t>
      </w:r>
      <w:r>
        <w:rPr>
          <w:i/>
        </w:rPr>
        <w:t>/Biological Father Combined -</w:t>
      </w:r>
      <w:r w:rsidRPr="002C2CC9">
        <w:t xml:space="preserve"> </w:t>
      </w:r>
      <w:r w:rsidRPr="002C2CC9">
        <w:rPr>
          <w:i/>
          <w:iCs/>
        </w:rPr>
        <w:t xml:space="preserve">Block </w:t>
      </w:r>
      <w:r w:rsidR="00AE4AD2">
        <w:rPr>
          <w:i/>
          <w:iCs/>
        </w:rPr>
        <w:t>2</w:t>
      </w:r>
    </w:p>
    <w:p w14:paraId="137D6106" w14:textId="22BB67C3" w:rsidR="00823508" w:rsidRPr="002C2CC9" w:rsidRDefault="00823508" w:rsidP="00823508">
      <w:pPr>
        <w:spacing w:line="480" w:lineRule="auto"/>
        <w:ind w:left="810" w:hanging="810"/>
      </w:pPr>
      <w:r>
        <w:t xml:space="preserve">Table </w:t>
      </w:r>
      <w:r w:rsidR="00B049B8">
        <w:t>S</w:t>
      </w:r>
      <w:r w:rsidR="00AE4AD2">
        <w:t>6</w:t>
      </w:r>
      <w:r>
        <w:t xml:space="preserve">. </w:t>
      </w:r>
      <w:r w:rsidRPr="002C2CC9">
        <w:rPr>
          <w:i/>
        </w:rPr>
        <w:t>Multinomial Logistic Regression Model Coefficients: Biological Mother</w:t>
      </w:r>
      <w:r>
        <w:rPr>
          <w:i/>
        </w:rPr>
        <w:t>/Biological Father Combined -</w:t>
      </w:r>
      <w:r w:rsidRPr="002C2CC9">
        <w:t xml:space="preserve"> </w:t>
      </w:r>
      <w:r w:rsidRPr="002C2CC9">
        <w:rPr>
          <w:i/>
          <w:iCs/>
        </w:rPr>
        <w:t xml:space="preserve">Block </w:t>
      </w:r>
      <w:r w:rsidR="00AE4AD2">
        <w:rPr>
          <w:i/>
          <w:iCs/>
        </w:rPr>
        <w:t>3</w:t>
      </w:r>
    </w:p>
    <w:p w14:paraId="6AC49B0E" w14:textId="77777777" w:rsidR="00823508" w:rsidRPr="002C2CC9" w:rsidRDefault="00823508" w:rsidP="00823508">
      <w:pPr>
        <w:spacing w:line="480" w:lineRule="auto"/>
      </w:pPr>
    </w:p>
    <w:p w14:paraId="25F07675" w14:textId="41A584FD" w:rsidR="00823508" w:rsidRDefault="00823508">
      <w:r>
        <w:br w:type="page"/>
      </w:r>
    </w:p>
    <w:p w14:paraId="244E6667" w14:textId="0A886089" w:rsidR="00572EBC" w:rsidRDefault="002C2CC9" w:rsidP="002C2CC9">
      <w:r w:rsidRPr="00B44ED3">
        <w:rPr>
          <w:b/>
          <w:bCs/>
        </w:rPr>
        <w:lastRenderedPageBreak/>
        <w:t xml:space="preserve">Table </w:t>
      </w:r>
      <w:r w:rsidR="00B049B8">
        <w:rPr>
          <w:b/>
          <w:bCs/>
        </w:rPr>
        <w:t>S</w:t>
      </w:r>
      <w:r w:rsidR="00371EAA" w:rsidRPr="00B44ED3">
        <w:rPr>
          <w:b/>
          <w:bCs/>
        </w:rPr>
        <w:t>1</w:t>
      </w:r>
    </w:p>
    <w:p w14:paraId="083C2407" w14:textId="77777777" w:rsidR="00572EBC" w:rsidRDefault="00572EBC" w:rsidP="002C2CC9"/>
    <w:p w14:paraId="47818835" w14:textId="132EB397" w:rsidR="002C2CC9" w:rsidRPr="002C2CC9" w:rsidRDefault="002C2CC9" w:rsidP="002C2CC9">
      <w:r w:rsidRPr="002C2CC9">
        <w:rPr>
          <w:i/>
        </w:rPr>
        <w:t>Multinomial Logistic Regression Model Coefficients: Biological Mothers</w:t>
      </w:r>
      <w:r>
        <w:rPr>
          <w:i/>
        </w:rPr>
        <w:t xml:space="preserve"> -</w:t>
      </w:r>
      <w:r w:rsidRPr="002C2CC9">
        <w:t xml:space="preserve"> </w:t>
      </w:r>
      <w:r w:rsidRPr="002C2CC9">
        <w:rPr>
          <w:i/>
          <w:iCs/>
        </w:rPr>
        <w:t xml:space="preserve">Block </w:t>
      </w:r>
      <w:r>
        <w:rPr>
          <w:i/>
          <w:iCs/>
        </w:rPr>
        <w:t>1</w:t>
      </w:r>
    </w:p>
    <w:p w14:paraId="196C9F4D" w14:textId="77777777" w:rsidR="002C2CC9" w:rsidRDefault="002C2CC9">
      <w:r>
        <w:br/>
      </w:r>
    </w:p>
    <w:tbl>
      <w:tblPr>
        <w:tblpPr w:leftFromText="180" w:rightFromText="180" w:horzAnchor="margin" w:tblpY="1084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1"/>
        <w:gridCol w:w="1478"/>
        <w:gridCol w:w="1013"/>
        <w:gridCol w:w="1033"/>
        <w:gridCol w:w="952"/>
        <w:gridCol w:w="879"/>
        <w:gridCol w:w="1013"/>
        <w:gridCol w:w="1110"/>
      </w:tblGrid>
      <w:tr w:rsidR="00DC7BAA" w:rsidRPr="00644BD6" w14:paraId="617B7BBA" w14:textId="77777777" w:rsidTr="00B44ED3">
        <w:trPr>
          <w:trHeight w:val="165"/>
        </w:trPr>
        <w:tc>
          <w:tcPr>
            <w:tcW w:w="1221" w:type="dxa"/>
            <w:tcBorders>
              <w:bottom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3F4EBC" w14:textId="77777777" w:rsidR="00823508" w:rsidRPr="00644BD6" w:rsidRDefault="00823508" w:rsidP="00B44ED3">
            <w:pPr>
              <w:jc w:val="center"/>
            </w:pPr>
            <w:proofErr w:type="spellStart"/>
            <w:proofErr w:type="gramStart"/>
            <w:r w:rsidRPr="00B44ED3">
              <w:rPr>
                <w:color w:val="000000"/>
              </w:rPr>
              <w:t>y.level</w:t>
            </w:r>
            <w:proofErr w:type="spellEnd"/>
            <w:proofErr w:type="gramEnd"/>
          </w:p>
        </w:tc>
        <w:tc>
          <w:tcPr>
            <w:tcW w:w="1478" w:type="dxa"/>
            <w:tcBorders>
              <w:bottom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BC3C85" w14:textId="77777777" w:rsidR="00823508" w:rsidRPr="00644BD6" w:rsidRDefault="00823508" w:rsidP="00B44ED3">
            <w:pPr>
              <w:jc w:val="center"/>
            </w:pPr>
            <w:r w:rsidRPr="00B44ED3">
              <w:rPr>
                <w:color w:val="000000"/>
              </w:rPr>
              <w:t>term</w:t>
            </w:r>
          </w:p>
        </w:tc>
        <w:tc>
          <w:tcPr>
            <w:tcW w:w="1013" w:type="dxa"/>
            <w:tcBorders>
              <w:bottom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6A72F6" w14:textId="77777777" w:rsidR="00823508" w:rsidRPr="00644BD6" w:rsidRDefault="00823508" w:rsidP="00B44ED3">
            <w:pPr>
              <w:jc w:val="center"/>
            </w:pPr>
            <w:r w:rsidRPr="00B44ED3">
              <w:rPr>
                <w:color w:val="000000"/>
              </w:rPr>
              <w:t>estimate</w:t>
            </w:r>
          </w:p>
        </w:tc>
        <w:tc>
          <w:tcPr>
            <w:tcW w:w="1033" w:type="dxa"/>
            <w:tcBorders>
              <w:bottom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C92D7F" w14:textId="77777777" w:rsidR="00823508" w:rsidRPr="00644BD6" w:rsidRDefault="00823508" w:rsidP="00B44ED3">
            <w:pPr>
              <w:jc w:val="center"/>
            </w:pPr>
            <w:proofErr w:type="spellStart"/>
            <w:proofErr w:type="gramStart"/>
            <w:r w:rsidRPr="00B44ED3">
              <w:rPr>
                <w:color w:val="000000"/>
              </w:rPr>
              <w:t>std.error</w:t>
            </w:r>
            <w:proofErr w:type="spellEnd"/>
            <w:proofErr w:type="gramEnd"/>
          </w:p>
        </w:tc>
        <w:tc>
          <w:tcPr>
            <w:tcW w:w="952" w:type="dxa"/>
            <w:tcBorders>
              <w:bottom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E32AB7" w14:textId="77777777" w:rsidR="00823508" w:rsidRPr="00644BD6" w:rsidRDefault="00823508" w:rsidP="00B44ED3">
            <w:pPr>
              <w:jc w:val="center"/>
            </w:pPr>
            <w:r w:rsidRPr="00B44ED3">
              <w:rPr>
                <w:color w:val="000000"/>
              </w:rPr>
              <w:t>statistic</w:t>
            </w:r>
          </w:p>
        </w:tc>
        <w:tc>
          <w:tcPr>
            <w:tcW w:w="879" w:type="dxa"/>
            <w:tcBorders>
              <w:bottom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EA968E" w14:textId="77777777" w:rsidR="00823508" w:rsidRPr="00644BD6" w:rsidRDefault="00823508" w:rsidP="00B44ED3">
            <w:pPr>
              <w:jc w:val="center"/>
            </w:pPr>
            <w:proofErr w:type="spellStart"/>
            <w:r w:rsidRPr="00B44ED3">
              <w:rPr>
                <w:color w:val="000000"/>
              </w:rPr>
              <w:t>p.value</w:t>
            </w:r>
            <w:proofErr w:type="spellEnd"/>
          </w:p>
        </w:tc>
        <w:tc>
          <w:tcPr>
            <w:tcW w:w="1013" w:type="dxa"/>
            <w:tcBorders>
              <w:bottom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9EAAE4" w14:textId="77777777" w:rsidR="00823508" w:rsidRPr="00644BD6" w:rsidRDefault="00823508" w:rsidP="00B44ED3">
            <w:pPr>
              <w:jc w:val="center"/>
            </w:pPr>
            <w:proofErr w:type="spellStart"/>
            <w:r w:rsidRPr="00B44ED3">
              <w:rPr>
                <w:color w:val="000000"/>
              </w:rPr>
              <w:t>conf.low</w:t>
            </w:r>
            <w:proofErr w:type="spellEnd"/>
          </w:p>
        </w:tc>
        <w:tc>
          <w:tcPr>
            <w:tcW w:w="1110" w:type="dxa"/>
            <w:tcBorders>
              <w:bottom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0EB67C" w14:textId="77777777" w:rsidR="00823508" w:rsidRPr="00644BD6" w:rsidRDefault="00823508" w:rsidP="00B44ED3">
            <w:pPr>
              <w:jc w:val="center"/>
            </w:pPr>
            <w:proofErr w:type="spellStart"/>
            <w:proofErr w:type="gramStart"/>
            <w:r w:rsidRPr="00B44ED3">
              <w:rPr>
                <w:color w:val="000000"/>
              </w:rPr>
              <w:t>conf.high</w:t>
            </w:r>
            <w:proofErr w:type="spellEnd"/>
            <w:proofErr w:type="gramEnd"/>
          </w:p>
        </w:tc>
      </w:tr>
      <w:tr w:rsidR="00823508" w:rsidRPr="00644BD6" w14:paraId="092B8B51" w14:textId="77777777" w:rsidTr="00B44ED3">
        <w:trPr>
          <w:trHeight w:val="180"/>
        </w:trPr>
        <w:tc>
          <w:tcPr>
            <w:tcW w:w="1221" w:type="dxa"/>
            <w:tcBorders>
              <w:top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466FC0" w14:textId="77777777" w:rsidR="00823508" w:rsidRPr="00644BD6" w:rsidRDefault="00823508" w:rsidP="00B44ED3">
            <w:pPr>
              <w:jc w:val="center"/>
            </w:pPr>
            <w:r w:rsidRPr="00B44ED3">
              <w:rPr>
                <w:color w:val="000000"/>
              </w:rPr>
              <w:t>Average Stable</w:t>
            </w:r>
          </w:p>
        </w:tc>
        <w:tc>
          <w:tcPr>
            <w:tcW w:w="1478" w:type="dxa"/>
            <w:tcBorders>
              <w:top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3A0924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(Intercept)</w:t>
            </w:r>
          </w:p>
        </w:tc>
        <w:tc>
          <w:tcPr>
            <w:tcW w:w="1013" w:type="dxa"/>
            <w:tcBorders>
              <w:top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7D959A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1.494</w:t>
            </w:r>
          </w:p>
        </w:tc>
        <w:tc>
          <w:tcPr>
            <w:tcW w:w="1033" w:type="dxa"/>
            <w:tcBorders>
              <w:top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E10199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0.294</w:t>
            </w:r>
          </w:p>
        </w:tc>
        <w:tc>
          <w:tcPr>
            <w:tcW w:w="952" w:type="dxa"/>
            <w:tcBorders>
              <w:top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071D73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5.082</w:t>
            </w:r>
          </w:p>
        </w:tc>
        <w:tc>
          <w:tcPr>
            <w:tcW w:w="879" w:type="dxa"/>
            <w:tcBorders>
              <w:top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01C0EE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0</w:t>
            </w:r>
          </w:p>
        </w:tc>
        <w:tc>
          <w:tcPr>
            <w:tcW w:w="1013" w:type="dxa"/>
            <w:tcBorders>
              <w:top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5369EA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0.918</w:t>
            </w:r>
          </w:p>
        </w:tc>
        <w:tc>
          <w:tcPr>
            <w:tcW w:w="1110" w:type="dxa"/>
            <w:tcBorders>
              <w:top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130ECD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2.07</w:t>
            </w:r>
          </w:p>
        </w:tc>
      </w:tr>
      <w:tr w:rsidR="00823508" w:rsidRPr="00644BD6" w14:paraId="2688E7C2" w14:textId="77777777" w:rsidTr="00B44ED3">
        <w:trPr>
          <w:trHeight w:val="165"/>
        </w:trPr>
        <w:tc>
          <w:tcPr>
            <w:tcW w:w="122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8C68C8" w14:textId="77777777" w:rsidR="00823508" w:rsidRPr="00644BD6" w:rsidRDefault="00823508" w:rsidP="00B44ED3">
            <w:pPr>
              <w:jc w:val="center"/>
            </w:pPr>
            <w:r w:rsidRPr="00B44ED3">
              <w:rPr>
                <w:color w:val="000000"/>
              </w:rPr>
              <w:t>Average Stable</w:t>
            </w:r>
          </w:p>
        </w:tc>
        <w:tc>
          <w:tcPr>
            <w:tcW w:w="147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9CB000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openness</w:t>
            </w:r>
          </w:p>
        </w:tc>
        <w:tc>
          <w:tcPr>
            <w:tcW w:w="10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18C6B2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-0.08</w:t>
            </w:r>
          </w:p>
        </w:tc>
        <w:tc>
          <w:tcPr>
            <w:tcW w:w="103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8B5435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0.222</w:t>
            </w:r>
          </w:p>
        </w:tc>
        <w:tc>
          <w:tcPr>
            <w:tcW w:w="9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2A6247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-0.36</w:t>
            </w:r>
          </w:p>
        </w:tc>
        <w:tc>
          <w:tcPr>
            <w:tcW w:w="87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08FC49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0.719</w:t>
            </w:r>
          </w:p>
        </w:tc>
        <w:tc>
          <w:tcPr>
            <w:tcW w:w="10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C342BB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-0.516</w:t>
            </w:r>
          </w:p>
        </w:tc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E3BAFA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0.356</w:t>
            </w:r>
          </w:p>
        </w:tc>
      </w:tr>
      <w:tr w:rsidR="00823508" w:rsidRPr="00644BD6" w14:paraId="274FB9E2" w14:textId="77777777" w:rsidTr="00B44ED3">
        <w:trPr>
          <w:trHeight w:val="165"/>
        </w:trPr>
        <w:tc>
          <w:tcPr>
            <w:tcW w:w="122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2FB645" w14:textId="77777777" w:rsidR="00823508" w:rsidRPr="00644BD6" w:rsidRDefault="00823508" w:rsidP="00B44ED3">
            <w:pPr>
              <w:jc w:val="center"/>
            </w:pPr>
            <w:r w:rsidRPr="00B44ED3">
              <w:rPr>
                <w:color w:val="000000"/>
              </w:rPr>
              <w:t>Average Stable</w:t>
            </w:r>
          </w:p>
        </w:tc>
        <w:tc>
          <w:tcPr>
            <w:tcW w:w="147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706921" w14:textId="77777777" w:rsidR="00823508" w:rsidRPr="00644BD6" w:rsidRDefault="00823508" w:rsidP="00B44ED3">
            <w:pPr>
              <w:jc w:val="center"/>
            </w:pPr>
            <w:proofErr w:type="spellStart"/>
            <w:r w:rsidRPr="00644BD6">
              <w:rPr>
                <w:color w:val="000000"/>
              </w:rPr>
              <w:t>prenatal_drug</w:t>
            </w:r>
            <w:proofErr w:type="spellEnd"/>
          </w:p>
        </w:tc>
        <w:tc>
          <w:tcPr>
            <w:tcW w:w="10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7DFEC4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0.281</w:t>
            </w:r>
          </w:p>
        </w:tc>
        <w:tc>
          <w:tcPr>
            <w:tcW w:w="103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A36EA1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0.387</w:t>
            </w:r>
          </w:p>
        </w:tc>
        <w:tc>
          <w:tcPr>
            <w:tcW w:w="9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D816FE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0.727</w:t>
            </w:r>
          </w:p>
        </w:tc>
        <w:tc>
          <w:tcPr>
            <w:tcW w:w="87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F6D588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0.467</w:t>
            </w:r>
          </w:p>
        </w:tc>
        <w:tc>
          <w:tcPr>
            <w:tcW w:w="10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6A9248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-0.477</w:t>
            </w:r>
          </w:p>
        </w:tc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7A9FC3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1.04</w:t>
            </w:r>
          </w:p>
        </w:tc>
      </w:tr>
      <w:tr w:rsidR="00823508" w:rsidRPr="00644BD6" w14:paraId="7E69A642" w14:textId="77777777" w:rsidTr="00B44ED3">
        <w:trPr>
          <w:trHeight w:val="165"/>
        </w:trPr>
        <w:tc>
          <w:tcPr>
            <w:tcW w:w="122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9AD5DD" w14:textId="77777777" w:rsidR="00823508" w:rsidRPr="00644BD6" w:rsidRDefault="00823508" w:rsidP="00B44ED3">
            <w:pPr>
              <w:jc w:val="center"/>
            </w:pPr>
            <w:r w:rsidRPr="00B44ED3">
              <w:rPr>
                <w:color w:val="000000"/>
              </w:rPr>
              <w:t>Average Stable</w:t>
            </w:r>
          </w:p>
        </w:tc>
        <w:tc>
          <w:tcPr>
            <w:tcW w:w="147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0B530F" w14:textId="77777777" w:rsidR="00823508" w:rsidRPr="00644BD6" w:rsidRDefault="00823508" w:rsidP="00B44ED3">
            <w:pPr>
              <w:jc w:val="center"/>
            </w:pPr>
            <w:proofErr w:type="spellStart"/>
            <w:r w:rsidRPr="00644BD6">
              <w:rPr>
                <w:color w:val="000000"/>
              </w:rPr>
              <w:t>distresslim</w:t>
            </w:r>
            <w:proofErr w:type="spellEnd"/>
          </w:p>
        </w:tc>
        <w:tc>
          <w:tcPr>
            <w:tcW w:w="10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7E1CC5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0.287</w:t>
            </w:r>
          </w:p>
        </w:tc>
        <w:tc>
          <w:tcPr>
            <w:tcW w:w="103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22A5DC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0.259</w:t>
            </w:r>
          </w:p>
        </w:tc>
        <w:tc>
          <w:tcPr>
            <w:tcW w:w="9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4198CD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1.108</w:t>
            </w:r>
          </w:p>
        </w:tc>
        <w:tc>
          <w:tcPr>
            <w:tcW w:w="87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8FCCF0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0.268</w:t>
            </w:r>
          </w:p>
        </w:tc>
        <w:tc>
          <w:tcPr>
            <w:tcW w:w="10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B5CC36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-0.22</w:t>
            </w:r>
          </w:p>
        </w:tc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67EFDD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0.794</w:t>
            </w:r>
          </w:p>
        </w:tc>
      </w:tr>
      <w:tr w:rsidR="00823508" w:rsidRPr="00644BD6" w14:paraId="2DD90977" w14:textId="77777777" w:rsidTr="00B44ED3">
        <w:trPr>
          <w:trHeight w:val="165"/>
        </w:trPr>
        <w:tc>
          <w:tcPr>
            <w:tcW w:w="122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1C1BED" w14:textId="77777777" w:rsidR="00823508" w:rsidRPr="00644BD6" w:rsidRDefault="00823508" w:rsidP="00B44ED3">
            <w:pPr>
              <w:jc w:val="center"/>
            </w:pPr>
            <w:r w:rsidRPr="00B44ED3">
              <w:rPr>
                <w:color w:val="000000"/>
              </w:rPr>
              <w:t>Average Stable</w:t>
            </w:r>
          </w:p>
        </w:tc>
        <w:tc>
          <w:tcPr>
            <w:tcW w:w="147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6826F1" w14:textId="77777777" w:rsidR="00823508" w:rsidRPr="00644BD6" w:rsidRDefault="00823508" w:rsidP="00B44ED3">
            <w:pPr>
              <w:jc w:val="center"/>
            </w:pPr>
            <w:proofErr w:type="spellStart"/>
            <w:r w:rsidRPr="00644BD6">
              <w:rPr>
                <w:color w:val="000000"/>
              </w:rPr>
              <w:t>distressnov</w:t>
            </w:r>
            <w:proofErr w:type="spellEnd"/>
          </w:p>
        </w:tc>
        <w:tc>
          <w:tcPr>
            <w:tcW w:w="10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AACF36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-0.067</w:t>
            </w:r>
          </w:p>
        </w:tc>
        <w:tc>
          <w:tcPr>
            <w:tcW w:w="103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DBEE34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0.24</w:t>
            </w:r>
          </w:p>
        </w:tc>
        <w:tc>
          <w:tcPr>
            <w:tcW w:w="9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4E4BCF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-0.28</w:t>
            </w:r>
          </w:p>
        </w:tc>
        <w:tc>
          <w:tcPr>
            <w:tcW w:w="87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BF150C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0.78</w:t>
            </w:r>
          </w:p>
        </w:tc>
        <w:tc>
          <w:tcPr>
            <w:tcW w:w="10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9746D2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-0.537</w:t>
            </w:r>
          </w:p>
        </w:tc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84E1D9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0.403</w:t>
            </w:r>
          </w:p>
        </w:tc>
      </w:tr>
      <w:tr w:rsidR="00823508" w:rsidRPr="00644BD6" w14:paraId="6BDFA359" w14:textId="77777777" w:rsidTr="00B44ED3">
        <w:trPr>
          <w:trHeight w:val="165"/>
        </w:trPr>
        <w:tc>
          <w:tcPr>
            <w:tcW w:w="122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4CE694" w14:textId="77777777" w:rsidR="00823508" w:rsidRPr="00644BD6" w:rsidRDefault="00823508" w:rsidP="00B44ED3">
            <w:pPr>
              <w:jc w:val="center"/>
            </w:pPr>
            <w:r w:rsidRPr="00B44ED3">
              <w:rPr>
                <w:color w:val="000000"/>
              </w:rPr>
              <w:t>Higher Stable</w:t>
            </w:r>
          </w:p>
        </w:tc>
        <w:tc>
          <w:tcPr>
            <w:tcW w:w="147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36BF7D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(Intercept)</w:t>
            </w:r>
          </w:p>
        </w:tc>
        <w:tc>
          <w:tcPr>
            <w:tcW w:w="10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5D04D7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0.843</w:t>
            </w:r>
          </w:p>
        </w:tc>
        <w:tc>
          <w:tcPr>
            <w:tcW w:w="103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8F6B46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0.322</w:t>
            </w:r>
          </w:p>
        </w:tc>
        <w:tc>
          <w:tcPr>
            <w:tcW w:w="9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1314A0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2.62</w:t>
            </w:r>
          </w:p>
        </w:tc>
        <w:tc>
          <w:tcPr>
            <w:tcW w:w="87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0B20CF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0.009</w:t>
            </w:r>
          </w:p>
        </w:tc>
        <w:tc>
          <w:tcPr>
            <w:tcW w:w="10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F66124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0.212</w:t>
            </w:r>
          </w:p>
        </w:tc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F987E7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1.474</w:t>
            </w:r>
          </w:p>
        </w:tc>
      </w:tr>
      <w:tr w:rsidR="00823508" w:rsidRPr="00644BD6" w14:paraId="02E81138" w14:textId="77777777" w:rsidTr="00B44ED3">
        <w:trPr>
          <w:trHeight w:val="165"/>
        </w:trPr>
        <w:tc>
          <w:tcPr>
            <w:tcW w:w="122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8A85E3" w14:textId="77777777" w:rsidR="00823508" w:rsidRPr="00644BD6" w:rsidRDefault="00823508" w:rsidP="00B44ED3">
            <w:pPr>
              <w:jc w:val="center"/>
            </w:pPr>
            <w:r w:rsidRPr="00B44ED3">
              <w:rPr>
                <w:color w:val="000000"/>
              </w:rPr>
              <w:t>Higher Stable</w:t>
            </w:r>
          </w:p>
        </w:tc>
        <w:tc>
          <w:tcPr>
            <w:tcW w:w="147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3F5FB5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openness</w:t>
            </w:r>
          </w:p>
        </w:tc>
        <w:tc>
          <w:tcPr>
            <w:tcW w:w="10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47818B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0.058</w:t>
            </w:r>
          </w:p>
        </w:tc>
        <w:tc>
          <w:tcPr>
            <w:tcW w:w="103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415C5B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0.242</w:t>
            </w:r>
          </w:p>
        </w:tc>
        <w:tc>
          <w:tcPr>
            <w:tcW w:w="9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80E500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0.24</w:t>
            </w:r>
          </w:p>
        </w:tc>
        <w:tc>
          <w:tcPr>
            <w:tcW w:w="87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DE17F5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0.81</w:t>
            </w:r>
          </w:p>
        </w:tc>
        <w:tc>
          <w:tcPr>
            <w:tcW w:w="10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49B54B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-0.417</w:t>
            </w:r>
          </w:p>
        </w:tc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BCED49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0.533</w:t>
            </w:r>
          </w:p>
        </w:tc>
      </w:tr>
      <w:tr w:rsidR="00823508" w:rsidRPr="00644BD6" w14:paraId="79FF20D6" w14:textId="77777777" w:rsidTr="00B44ED3">
        <w:trPr>
          <w:trHeight w:val="165"/>
        </w:trPr>
        <w:tc>
          <w:tcPr>
            <w:tcW w:w="122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E94306" w14:textId="77777777" w:rsidR="00823508" w:rsidRPr="00644BD6" w:rsidRDefault="00823508" w:rsidP="00B44ED3">
            <w:pPr>
              <w:jc w:val="center"/>
            </w:pPr>
            <w:r w:rsidRPr="00B44ED3">
              <w:rPr>
                <w:color w:val="000000"/>
              </w:rPr>
              <w:t>Higher Stable</w:t>
            </w:r>
          </w:p>
        </w:tc>
        <w:tc>
          <w:tcPr>
            <w:tcW w:w="147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BD0111" w14:textId="77777777" w:rsidR="00823508" w:rsidRPr="00644BD6" w:rsidRDefault="00823508" w:rsidP="00B44ED3">
            <w:pPr>
              <w:jc w:val="center"/>
            </w:pPr>
            <w:proofErr w:type="spellStart"/>
            <w:r w:rsidRPr="00644BD6">
              <w:rPr>
                <w:color w:val="000000"/>
              </w:rPr>
              <w:t>prenatal_drug</w:t>
            </w:r>
            <w:proofErr w:type="spellEnd"/>
          </w:p>
        </w:tc>
        <w:tc>
          <w:tcPr>
            <w:tcW w:w="10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DEC963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0.262</w:t>
            </w:r>
          </w:p>
        </w:tc>
        <w:tc>
          <w:tcPr>
            <w:tcW w:w="103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E09721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0.425</w:t>
            </w:r>
          </w:p>
        </w:tc>
        <w:tc>
          <w:tcPr>
            <w:tcW w:w="9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12C7B9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0.617</w:t>
            </w:r>
          </w:p>
        </w:tc>
        <w:tc>
          <w:tcPr>
            <w:tcW w:w="87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84CBEA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0.537</w:t>
            </w:r>
          </w:p>
        </w:tc>
        <w:tc>
          <w:tcPr>
            <w:tcW w:w="10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8FA353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-0.571</w:t>
            </w:r>
          </w:p>
        </w:tc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79A6C1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1.096</w:t>
            </w:r>
          </w:p>
        </w:tc>
      </w:tr>
      <w:tr w:rsidR="00823508" w:rsidRPr="00644BD6" w14:paraId="5519E74F" w14:textId="77777777" w:rsidTr="00B44ED3">
        <w:trPr>
          <w:trHeight w:val="165"/>
        </w:trPr>
        <w:tc>
          <w:tcPr>
            <w:tcW w:w="122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9BB325" w14:textId="77777777" w:rsidR="00823508" w:rsidRPr="00644BD6" w:rsidRDefault="00823508" w:rsidP="00B44ED3">
            <w:pPr>
              <w:jc w:val="center"/>
            </w:pPr>
            <w:r w:rsidRPr="00B44ED3">
              <w:rPr>
                <w:color w:val="000000"/>
              </w:rPr>
              <w:t>Higher Stable</w:t>
            </w:r>
          </w:p>
        </w:tc>
        <w:tc>
          <w:tcPr>
            <w:tcW w:w="147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346098" w14:textId="77777777" w:rsidR="00823508" w:rsidRPr="00644BD6" w:rsidRDefault="00823508" w:rsidP="00B44ED3">
            <w:pPr>
              <w:jc w:val="center"/>
            </w:pPr>
            <w:proofErr w:type="spellStart"/>
            <w:r w:rsidRPr="00644BD6">
              <w:rPr>
                <w:color w:val="000000"/>
              </w:rPr>
              <w:t>distresslim</w:t>
            </w:r>
            <w:proofErr w:type="spellEnd"/>
          </w:p>
        </w:tc>
        <w:tc>
          <w:tcPr>
            <w:tcW w:w="10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6A6C02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1.089</w:t>
            </w:r>
          </w:p>
        </w:tc>
        <w:tc>
          <w:tcPr>
            <w:tcW w:w="103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BE3277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0.282</w:t>
            </w:r>
          </w:p>
        </w:tc>
        <w:tc>
          <w:tcPr>
            <w:tcW w:w="9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A2B960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3.856</w:t>
            </w:r>
          </w:p>
        </w:tc>
        <w:tc>
          <w:tcPr>
            <w:tcW w:w="87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AE6FEB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0</w:t>
            </w:r>
          </w:p>
        </w:tc>
        <w:tc>
          <w:tcPr>
            <w:tcW w:w="10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084E41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0.536</w:t>
            </w:r>
          </w:p>
        </w:tc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AF0330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1.643</w:t>
            </w:r>
          </w:p>
        </w:tc>
      </w:tr>
      <w:tr w:rsidR="00823508" w:rsidRPr="00644BD6" w14:paraId="5D30F881" w14:textId="77777777" w:rsidTr="00B44ED3">
        <w:trPr>
          <w:trHeight w:val="165"/>
        </w:trPr>
        <w:tc>
          <w:tcPr>
            <w:tcW w:w="122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CB953E" w14:textId="77777777" w:rsidR="00823508" w:rsidRPr="00644BD6" w:rsidRDefault="00823508" w:rsidP="00B44ED3">
            <w:pPr>
              <w:jc w:val="center"/>
            </w:pPr>
            <w:r w:rsidRPr="00B44ED3">
              <w:rPr>
                <w:color w:val="000000"/>
              </w:rPr>
              <w:t>Higher Stable</w:t>
            </w:r>
          </w:p>
        </w:tc>
        <w:tc>
          <w:tcPr>
            <w:tcW w:w="147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296521" w14:textId="77777777" w:rsidR="00823508" w:rsidRPr="00644BD6" w:rsidRDefault="00823508" w:rsidP="00B44ED3">
            <w:pPr>
              <w:jc w:val="center"/>
            </w:pPr>
            <w:proofErr w:type="spellStart"/>
            <w:r w:rsidRPr="00644BD6">
              <w:rPr>
                <w:color w:val="000000"/>
              </w:rPr>
              <w:t>distressnov</w:t>
            </w:r>
            <w:proofErr w:type="spellEnd"/>
          </w:p>
        </w:tc>
        <w:tc>
          <w:tcPr>
            <w:tcW w:w="10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199B9F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-0.131</w:t>
            </w:r>
          </w:p>
        </w:tc>
        <w:tc>
          <w:tcPr>
            <w:tcW w:w="103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740D89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0.26</w:t>
            </w:r>
          </w:p>
        </w:tc>
        <w:tc>
          <w:tcPr>
            <w:tcW w:w="9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381465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-0.502</w:t>
            </w:r>
          </w:p>
        </w:tc>
        <w:tc>
          <w:tcPr>
            <w:tcW w:w="87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730F14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0.616</w:t>
            </w:r>
          </w:p>
        </w:tc>
        <w:tc>
          <w:tcPr>
            <w:tcW w:w="10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16486E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-0.641</w:t>
            </w:r>
          </w:p>
        </w:tc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E59FD2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0.38</w:t>
            </w:r>
          </w:p>
        </w:tc>
      </w:tr>
      <w:tr w:rsidR="00823508" w:rsidRPr="00644BD6" w14:paraId="6BD12041" w14:textId="77777777" w:rsidTr="00B44ED3">
        <w:trPr>
          <w:trHeight w:val="165"/>
        </w:trPr>
        <w:tc>
          <w:tcPr>
            <w:tcW w:w="122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BA5610" w14:textId="77777777" w:rsidR="00823508" w:rsidRPr="00644BD6" w:rsidRDefault="00823508" w:rsidP="00B44ED3">
            <w:pPr>
              <w:jc w:val="center"/>
            </w:pPr>
            <w:r w:rsidRPr="00B44ED3">
              <w:rPr>
                <w:color w:val="000000"/>
              </w:rPr>
              <w:t>High Increasing</w:t>
            </w:r>
          </w:p>
        </w:tc>
        <w:tc>
          <w:tcPr>
            <w:tcW w:w="147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847E8E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(Intercept)</w:t>
            </w:r>
          </w:p>
        </w:tc>
        <w:tc>
          <w:tcPr>
            <w:tcW w:w="10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F7BFCB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0.198</w:t>
            </w:r>
          </w:p>
        </w:tc>
        <w:tc>
          <w:tcPr>
            <w:tcW w:w="103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8576AE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0.361</w:t>
            </w:r>
          </w:p>
        </w:tc>
        <w:tc>
          <w:tcPr>
            <w:tcW w:w="9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26EA4B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0.548</w:t>
            </w:r>
          </w:p>
        </w:tc>
        <w:tc>
          <w:tcPr>
            <w:tcW w:w="87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F72D77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0.584</w:t>
            </w:r>
          </w:p>
        </w:tc>
        <w:tc>
          <w:tcPr>
            <w:tcW w:w="10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980F7C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-0.51</w:t>
            </w:r>
          </w:p>
        </w:tc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96FF68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0.905</w:t>
            </w:r>
          </w:p>
        </w:tc>
      </w:tr>
      <w:tr w:rsidR="00823508" w:rsidRPr="00644BD6" w14:paraId="09A065F8" w14:textId="77777777" w:rsidTr="00B44ED3">
        <w:trPr>
          <w:trHeight w:val="165"/>
        </w:trPr>
        <w:tc>
          <w:tcPr>
            <w:tcW w:w="122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CF57F8" w14:textId="77777777" w:rsidR="00823508" w:rsidRPr="00644BD6" w:rsidRDefault="00823508" w:rsidP="00B44ED3">
            <w:pPr>
              <w:jc w:val="center"/>
            </w:pPr>
            <w:r w:rsidRPr="00B44ED3">
              <w:rPr>
                <w:color w:val="000000"/>
              </w:rPr>
              <w:t>High Increasing</w:t>
            </w:r>
          </w:p>
        </w:tc>
        <w:tc>
          <w:tcPr>
            <w:tcW w:w="147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6EB6C3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openness</w:t>
            </w:r>
          </w:p>
        </w:tc>
        <w:tc>
          <w:tcPr>
            <w:tcW w:w="10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661F5E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-0.026</w:t>
            </w:r>
          </w:p>
        </w:tc>
        <w:tc>
          <w:tcPr>
            <w:tcW w:w="103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CE52C1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0.288</w:t>
            </w:r>
          </w:p>
        </w:tc>
        <w:tc>
          <w:tcPr>
            <w:tcW w:w="9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49AEC0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-0.09</w:t>
            </w:r>
          </w:p>
        </w:tc>
        <w:tc>
          <w:tcPr>
            <w:tcW w:w="87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C1C04F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0.928</w:t>
            </w:r>
          </w:p>
        </w:tc>
        <w:tc>
          <w:tcPr>
            <w:tcW w:w="10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FB7842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-0.59</w:t>
            </w:r>
          </w:p>
        </w:tc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41427C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0.538</w:t>
            </w:r>
          </w:p>
        </w:tc>
      </w:tr>
      <w:tr w:rsidR="00823508" w:rsidRPr="00644BD6" w14:paraId="3CCA00C2" w14:textId="77777777" w:rsidTr="00B44ED3">
        <w:trPr>
          <w:trHeight w:val="165"/>
        </w:trPr>
        <w:tc>
          <w:tcPr>
            <w:tcW w:w="122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74832E" w14:textId="77777777" w:rsidR="00823508" w:rsidRPr="00644BD6" w:rsidRDefault="00823508" w:rsidP="00B44ED3">
            <w:pPr>
              <w:jc w:val="center"/>
            </w:pPr>
            <w:r w:rsidRPr="00B44ED3">
              <w:rPr>
                <w:color w:val="000000"/>
              </w:rPr>
              <w:t>High Increasing</w:t>
            </w:r>
          </w:p>
        </w:tc>
        <w:tc>
          <w:tcPr>
            <w:tcW w:w="147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D95C5F" w14:textId="77777777" w:rsidR="00823508" w:rsidRPr="00644BD6" w:rsidRDefault="00823508" w:rsidP="00B44ED3">
            <w:pPr>
              <w:jc w:val="center"/>
            </w:pPr>
            <w:proofErr w:type="spellStart"/>
            <w:r w:rsidRPr="00644BD6">
              <w:rPr>
                <w:color w:val="000000"/>
              </w:rPr>
              <w:t>prenatal_drug</w:t>
            </w:r>
            <w:proofErr w:type="spellEnd"/>
          </w:p>
        </w:tc>
        <w:tc>
          <w:tcPr>
            <w:tcW w:w="10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B96820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-0.332</w:t>
            </w:r>
          </w:p>
        </w:tc>
        <w:tc>
          <w:tcPr>
            <w:tcW w:w="103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DC75A1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0.508</w:t>
            </w:r>
          </w:p>
        </w:tc>
        <w:tc>
          <w:tcPr>
            <w:tcW w:w="9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9991CD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-0.654</w:t>
            </w:r>
          </w:p>
        </w:tc>
        <w:tc>
          <w:tcPr>
            <w:tcW w:w="87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7B7065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0.513</w:t>
            </w:r>
          </w:p>
        </w:tc>
        <w:tc>
          <w:tcPr>
            <w:tcW w:w="10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937D2E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-1.327</w:t>
            </w:r>
          </w:p>
        </w:tc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3600D1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0.663</w:t>
            </w:r>
          </w:p>
        </w:tc>
      </w:tr>
      <w:tr w:rsidR="00823508" w:rsidRPr="00644BD6" w14:paraId="15545680" w14:textId="77777777" w:rsidTr="00B44ED3">
        <w:trPr>
          <w:trHeight w:val="165"/>
        </w:trPr>
        <w:tc>
          <w:tcPr>
            <w:tcW w:w="122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8BE59C" w14:textId="77777777" w:rsidR="00823508" w:rsidRPr="00644BD6" w:rsidRDefault="00823508" w:rsidP="00B44ED3">
            <w:pPr>
              <w:jc w:val="center"/>
            </w:pPr>
            <w:r w:rsidRPr="00B44ED3">
              <w:rPr>
                <w:color w:val="000000"/>
              </w:rPr>
              <w:t>High Increasing</w:t>
            </w:r>
          </w:p>
        </w:tc>
        <w:tc>
          <w:tcPr>
            <w:tcW w:w="147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F46CA3" w14:textId="77777777" w:rsidR="00823508" w:rsidRPr="00644BD6" w:rsidRDefault="00823508" w:rsidP="00B44ED3">
            <w:pPr>
              <w:jc w:val="center"/>
            </w:pPr>
            <w:proofErr w:type="spellStart"/>
            <w:r w:rsidRPr="00644BD6">
              <w:rPr>
                <w:color w:val="000000"/>
              </w:rPr>
              <w:t>distresslim</w:t>
            </w:r>
            <w:proofErr w:type="spellEnd"/>
          </w:p>
        </w:tc>
        <w:tc>
          <w:tcPr>
            <w:tcW w:w="10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F87052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0.925</w:t>
            </w:r>
          </w:p>
        </w:tc>
        <w:tc>
          <w:tcPr>
            <w:tcW w:w="103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F9E216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0.329</w:t>
            </w:r>
          </w:p>
        </w:tc>
        <w:tc>
          <w:tcPr>
            <w:tcW w:w="9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636034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2.807</w:t>
            </w:r>
          </w:p>
        </w:tc>
        <w:tc>
          <w:tcPr>
            <w:tcW w:w="87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6E6842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0.005</w:t>
            </w:r>
          </w:p>
        </w:tc>
        <w:tc>
          <w:tcPr>
            <w:tcW w:w="10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A27CC0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0.279</w:t>
            </w:r>
          </w:p>
        </w:tc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98BB41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1.57</w:t>
            </w:r>
          </w:p>
        </w:tc>
      </w:tr>
      <w:tr w:rsidR="00823508" w:rsidRPr="00644BD6" w14:paraId="14B5AB0F" w14:textId="77777777" w:rsidTr="00B44ED3">
        <w:trPr>
          <w:trHeight w:val="180"/>
        </w:trPr>
        <w:tc>
          <w:tcPr>
            <w:tcW w:w="122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873494" w14:textId="662FB2E7" w:rsidR="00823508" w:rsidRPr="00644BD6" w:rsidRDefault="00823508" w:rsidP="00B44ED3">
            <w:pPr>
              <w:jc w:val="center"/>
            </w:pPr>
            <w:r w:rsidRPr="00B44ED3">
              <w:rPr>
                <w:color w:val="000000"/>
              </w:rPr>
              <w:t>High Increasing</w:t>
            </w:r>
          </w:p>
        </w:tc>
        <w:tc>
          <w:tcPr>
            <w:tcW w:w="147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F907ED" w14:textId="77777777" w:rsidR="00823508" w:rsidRPr="00644BD6" w:rsidRDefault="00823508" w:rsidP="00B44ED3">
            <w:pPr>
              <w:jc w:val="center"/>
            </w:pPr>
            <w:proofErr w:type="spellStart"/>
            <w:r w:rsidRPr="00644BD6">
              <w:rPr>
                <w:color w:val="000000"/>
              </w:rPr>
              <w:t>distressnov</w:t>
            </w:r>
            <w:proofErr w:type="spellEnd"/>
          </w:p>
        </w:tc>
        <w:tc>
          <w:tcPr>
            <w:tcW w:w="10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B1FA18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-0.131</w:t>
            </w:r>
          </w:p>
        </w:tc>
        <w:tc>
          <w:tcPr>
            <w:tcW w:w="103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D4533E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0.311</w:t>
            </w:r>
          </w:p>
        </w:tc>
        <w:tc>
          <w:tcPr>
            <w:tcW w:w="9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8A5A47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-0.422</w:t>
            </w:r>
          </w:p>
        </w:tc>
        <w:tc>
          <w:tcPr>
            <w:tcW w:w="87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B606BA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0.673</w:t>
            </w:r>
          </w:p>
        </w:tc>
        <w:tc>
          <w:tcPr>
            <w:tcW w:w="10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2CB222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-0.74</w:t>
            </w:r>
          </w:p>
        </w:tc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BAB4C5" w14:textId="77777777" w:rsidR="00823508" w:rsidRPr="00644BD6" w:rsidRDefault="00823508" w:rsidP="00B44ED3">
            <w:pPr>
              <w:jc w:val="center"/>
            </w:pPr>
            <w:r w:rsidRPr="00644BD6">
              <w:rPr>
                <w:color w:val="000000"/>
              </w:rPr>
              <w:t>0.478</w:t>
            </w:r>
          </w:p>
        </w:tc>
      </w:tr>
    </w:tbl>
    <w:p w14:paraId="4B4A2EF8" w14:textId="77777777" w:rsidR="00B44ED3" w:rsidRDefault="00B44ED3"/>
    <w:p w14:paraId="1DC80311" w14:textId="77777777" w:rsidR="00B44ED3" w:rsidRDefault="00B44ED3"/>
    <w:p w14:paraId="7C62154D" w14:textId="77777777" w:rsidR="00B44ED3" w:rsidRDefault="00B44ED3"/>
    <w:p w14:paraId="55BAE68F" w14:textId="77777777" w:rsidR="00B44ED3" w:rsidRDefault="00B44ED3"/>
    <w:p w14:paraId="732B52C0" w14:textId="77777777" w:rsidR="00B44ED3" w:rsidRDefault="00B44ED3"/>
    <w:p w14:paraId="40C7F0CE" w14:textId="77777777" w:rsidR="00B44ED3" w:rsidRDefault="00B44ED3"/>
    <w:p w14:paraId="0030AA46" w14:textId="77777777" w:rsidR="00B44ED3" w:rsidRDefault="00B44ED3"/>
    <w:p w14:paraId="4E0BD91A" w14:textId="77777777" w:rsidR="00B44ED3" w:rsidRDefault="00B44ED3"/>
    <w:p w14:paraId="5823BC0C" w14:textId="77777777" w:rsidR="00B44ED3" w:rsidRDefault="00B44ED3"/>
    <w:p w14:paraId="76B736C1" w14:textId="77777777" w:rsidR="00B44ED3" w:rsidRDefault="00B44ED3"/>
    <w:p w14:paraId="75ED8D57" w14:textId="77777777" w:rsidR="00B44ED3" w:rsidRDefault="00B44ED3"/>
    <w:p w14:paraId="7C9F506D" w14:textId="77777777" w:rsidR="00B44ED3" w:rsidRDefault="00B44ED3"/>
    <w:p w14:paraId="7518EC7E" w14:textId="77777777" w:rsidR="00B44ED3" w:rsidRDefault="00B44ED3"/>
    <w:p w14:paraId="19E68992" w14:textId="77777777" w:rsidR="00B44ED3" w:rsidRDefault="00B44ED3"/>
    <w:p w14:paraId="5A197FC0" w14:textId="77777777" w:rsidR="00B44ED3" w:rsidRDefault="00B44ED3"/>
    <w:p w14:paraId="7C4A227E" w14:textId="77777777" w:rsidR="00B44ED3" w:rsidRDefault="00B44ED3"/>
    <w:p w14:paraId="60EBD299" w14:textId="77777777" w:rsidR="00B44ED3" w:rsidRDefault="00B44ED3"/>
    <w:p w14:paraId="28C6C32D" w14:textId="77777777" w:rsidR="00B44ED3" w:rsidRDefault="00B44ED3"/>
    <w:p w14:paraId="1372F38B" w14:textId="77777777" w:rsidR="00B44ED3" w:rsidRDefault="00B44ED3"/>
    <w:p w14:paraId="6028F718" w14:textId="77777777" w:rsidR="00B44ED3" w:rsidRDefault="00B44ED3"/>
    <w:p w14:paraId="694A5015" w14:textId="77777777" w:rsidR="00B44ED3" w:rsidRDefault="00B44ED3"/>
    <w:p w14:paraId="0D5B84C7" w14:textId="77777777" w:rsidR="00B44ED3" w:rsidRDefault="00B44ED3"/>
    <w:p w14:paraId="55F66637" w14:textId="77777777" w:rsidR="00B44ED3" w:rsidRDefault="00B44ED3"/>
    <w:p w14:paraId="1759A010" w14:textId="77777777" w:rsidR="00B44ED3" w:rsidRDefault="00B44ED3"/>
    <w:p w14:paraId="117D32E1" w14:textId="77777777" w:rsidR="00B44ED3" w:rsidRDefault="00B44ED3"/>
    <w:p w14:paraId="59238CF5" w14:textId="77777777" w:rsidR="00B44ED3" w:rsidRDefault="00B44ED3"/>
    <w:p w14:paraId="08C795A4" w14:textId="77777777" w:rsidR="00B44ED3" w:rsidRDefault="00B44ED3"/>
    <w:p w14:paraId="6A8D9F19" w14:textId="77777777" w:rsidR="00B44ED3" w:rsidRDefault="00B44ED3"/>
    <w:p w14:paraId="432D9270" w14:textId="77777777" w:rsidR="00B44ED3" w:rsidRDefault="00B44ED3"/>
    <w:p w14:paraId="296EEC27" w14:textId="77777777" w:rsidR="00B44ED3" w:rsidRDefault="00B44ED3"/>
    <w:p w14:paraId="34443AAE" w14:textId="77777777" w:rsidR="00B44ED3" w:rsidRDefault="00B44ED3"/>
    <w:p w14:paraId="6C88359E" w14:textId="77777777" w:rsidR="00B44ED3" w:rsidRDefault="00B44ED3"/>
    <w:p w14:paraId="3917E8A0" w14:textId="77777777" w:rsidR="00B44ED3" w:rsidRDefault="00B44ED3"/>
    <w:p w14:paraId="00704A3A" w14:textId="77777777" w:rsidR="00B44ED3" w:rsidRDefault="00B44ED3"/>
    <w:p w14:paraId="1285A64E" w14:textId="77777777" w:rsidR="00B44ED3" w:rsidRDefault="00B44ED3"/>
    <w:p w14:paraId="229905D7" w14:textId="77777777" w:rsidR="00B44ED3" w:rsidRDefault="00B44ED3"/>
    <w:p w14:paraId="051ADB90" w14:textId="77777777" w:rsidR="00B44ED3" w:rsidRDefault="00B44ED3"/>
    <w:p w14:paraId="451F3563" w14:textId="77777777" w:rsidR="00B44ED3" w:rsidRDefault="00B44ED3"/>
    <w:p w14:paraId="1B444334" w14:textId="4664119B" w:rsidR="00B44ED3" w:rsidRDefault="00B44ED3">
      <w:r>
        <w:t xml:space="preserve">Note. </w:t>
      </w:r>
      <w:proofErr w:type="spellStart"/>
      <w:r>
        <w:t>distresslim</w:t>
      </w:r>
      <w:proofErr w:type="spellEnd"/>
      <w:r>
        <w:t xml:space="preserve"> = Distress to Limitation. </w:t>
      </w:r>
      <w:proofErr w:type="spellStart"/>
      <w:r>
        <w:t>distressnov</w:t>
      </w:r>
      <w:proofErr w:type="spellEnd"/>
      <w:r>
        <w:t xml:space="preserve"> = Distress to Novelty. </w:t>
      </w:r>
    </w:p>
    <w:p w14:paraId="48EE3632" w14:textId="77777777" w:rsidR="00B44ED3" w:rsidRDefault="00B44ED3"/>
    <w:p w14:paraId="547DCF42" w14:textId="24D2E028" w:rsidR="002C2CC9" w:rsidRDefault="002C2CC9">
      <w:r>
        <w:br w:type="page"/>
      </w:r>
    </w:p>
    <w:p w14:paraId="451016D4" w14:textId="2CEC2031" w:rsidR="00572EBC" w:rsidRDefault="002C2CC9">
      <w:r w:rsidRPr="00B44ED3">
        <w:rPr>
          <w:b/>
          <w:bCs/>
        </w:rPr>
        <w:lastRenderedPageBreak/>
        <w:t xml:space="preserve">Table </w:t>
      </w:r>
      <w:r w:rsidR="00B049B8">
        <w:rPr>
          <w:b/>
          <w:bCs/>
        </w:rPr>
        <w:t>S</w:t>
      </w:r>
      <w:r w:rsidRPr="00B44ED3">
        <w:rPr>
          <w:b/>
          <w:bCs/>
        </w:rPr>
        <w:t>2</w:t>
      </w:r>
    </w:p>
    <w:p w14:paraId="782EF2BE" w14:textId="77777777" w:rsidR="00572EBC" w:rsidRDefault="00572EBC"/>
    <w:p w14:paraId="473650BA" w14:textId="6421C399" w:rsidR="00136647" w:rsidRDefault="002C2CC9">
      <w:pPr>
        <w:rPr>
          <w:i/>
          <w:iCs/>
        </w:rPr>
      </w:pPr>
      <w:r w:rsidRPr="002C2CC9">
        <w:rPr>
          <w:i/>
        </w:rPr>
        <w:t>Multinomial Logistic Regression Model Coefficients: Biological Mothers</w:t>
      </w:r>
      <w:r>
        <w:rPr>
          <w:i/>
        </w:rPr>
        <w:t xml:space="preserve"> -</w:t>
      </w:r>
      <w:r w:rsidRPr="002C2CC9">
        <w:t xml:space="preserve"> </w:t>
      </w:r>
      <w:r w:rsidRPr="002C2CC9">
        <w:rPr>
          <w:i/>
          <w:iCs/>
        </w:rPr>
        <w:t xml:space="preserve">Block </w:t>
      </w:r>
      <w:r>
        <w:rPr>
          <w:i/>
          <w:iCs/>
        </w:rPr>
        <w:t>2</w:t>
      </w:r>
    </w:p>
    <w:p w14:paraId="195C59E9" w14:textId="06F20389" w:rsidR="002C2CC9" w:rsidRDefault="002C2CC9">
      <w:pPr>
        <w:rPr>
          <w:i/>
          <w:iCs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0"/>
        <w:gridCol w:w="2187"/>
        <w:gridCol w:w="920"/>
        <w:gridCol w:w="927"/>
        <w:gridCol w:w="854"/>
        <w:gridCol w:w="820"/>
        <w:gridCol w:w="967"/>
        <w:gridCol w:w="1034"/>
      </w:tblGrid>
      <w:tr w:rsidR="00517950" w:rsidRPr="00644BD6" w14:paraId="7C06F70A" w14:textId="77777777" w:rsidTr="00B44ED3">
        <w:trPr>
          <w:trHeight w:val="165"/>
        </w:trPr>
        <w:tc>
          <w:tcPr>
            <w:tcW w:w="1110" w:type="dxa"/>
            <w:tcBorders>
              <w:bottom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F5FEFB" w14:textId="77777777" w:rsidR="002C2CC9" w:rsidRPr="00644BD6" w:rsidRDefault="002C2CC9" w:rsidP="00B44ED3">
            <w:pPr>
              <w:jc w:val="center"/>
            </w:pPr>
            <w:proofErr w:type="spellStart"/>
            <w:proofErr w:type="gramStart"/>
            <w:r w:rsidRPr="00B44ED3">
              <w:rPr>
                <w:color w:val="000000"/>
              </w:rPr>
              <w:t>y.level</w:t>
            </w:r>
            <w:proofErr w:type="spellEnd"/>
            <w:proofErr w:type="gramEnd"/>
          </w:p>
        </w:tc>
        <w:tc>
          <w:tcPr>
            <w:tcW w:w="1440" w:type="dxa"/>
            <w:tcBorders>
              <w:bottom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439EAE" w14:textId="77777777" w:rsidR="002C2CC9" w:rsidRPr="00644BD6" w:rsidRDefault="002C2CC9" w:rsidP="00B44ED3">
            <w:pPr>
              <w:jc w:val="center"/>
            </w:pPr>
            <w:r w:rsidRPr="00B44ED3">
              <w:rPr>
                <w:color w:val="000000"/>
              </w:rPr>
              <w:t>term</w:t>
            </w:r>
          </w:p>
        </w:tc>
        <w:tc>
          <w:tcPr>
            <w:tcW w:w="615" w:type="dxa"/>
            <w:tcBorders>
              <w:bottom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2B353B" w14:textId="77777777" w:rsidR="002C2CC9" w:rsidRPr="00644BD6" w:rsidRDefault="002C2CC9" w:rsidP="00B44ED3">
            <w:pPr>
              <w:jc w:val="center"/>
            </w:pPr>
            <w:r w:rsidRPr="00B44ED3">
              <w:rPr>
                <w:color w:val="000000"/>
              </w:rPr>
              <w:t>estimate</w:t>
            </w:r>
          </w:p>
        </w:tc>
        <w:tc>
          <w:tcPr>
            <w:tcW w:w="615" w:type="dxa"/>
            <w:tcBorders>
              <w:bottom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A5DEDE" w14:textId="77777777" w:rsidR="002C2CC9" w:rsidRPr="00644BD6" w:rsidRDefault="002C2CC9" w:rsidP="00B44ED3">
            <w:pPr>
              <w:jc w:val="center"/>
            </w:pPr>
            <w:proofErr w:type="spellStart"/>
            <w:proofErr w:type="gramStart"/>
            <w:r w:rsidRPr="00B44ED3">
              <w:rPr>
                <w:color w:val="000000"/>
              </w:rPr>
              <w:t>std.error</w:t>
            </w:r>
            <w:proofErr w:type="spellEnd"/>
            <w:proofErr w:type="gramEnd"/>
          </w:p>
        </w:tc>
        <w:tc>
          <w:tcPr>
            <w:tcW w:w="570" w:type="dxa"/>
            <w:tcBorders>
              <w:bottom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63BA98" w14:textId="77777777" w:rsidR="002C2CC9" w:rsidRPr="00644BD6" w:rsidRDefault="002C2CC9" w:rsidP="00B44ED3">
            <w:pPr>
              <w:jc w:val="center"/>
            </w:pPr>
            <w:r w:rsidRPr="00B44ED3">
              <w:rPr>
                <w:color w:val="000000"/>
              </w:rPr>
              <w:t>statistic</w:t>
            </w:r>
          </w:p>
        </w:tc>
        <w:tc>
          <w:tcPr>
            <w:tcW w:w="510" w:type="dxa"/>
            <w:tcBorders>
              <w:bottom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FA5228" w14:textId="77777777" w:rsidR="002C2CC9" w:rsidRPr="00644BD6" w:rsidRDefault="002C2CC9" w:rsidP="00B44ED3">
            <w:pPr>
              <w:jc w:val="center"/>
            </w:pPr>
            <w:proofErr w:type="spellStart"/>
            <w:r w:rsidRPr="00B44ED3">
              <w:rPr>
                <w:color w:val="000000"/>
              </w:rPr>
              <w:t>p.value</w:t>
            </w:r>
            <w:proofErr w:type="spellEnd"/>
          </w:p>
        </w:tc>
        <w:tc>
          <w:tcPr>
            <w:tcW w:w="615" w:type="dxa"/>
            <w:tcBorders>
              <w:bottom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2E8273" w14:textId="77777777" w:rsidR="002C2CC9" w:rsidRPr="00644BD6" w:rsidRDefault="002C2CC9" w:rsidP="00B44ED3">
            <w:pPr>
              <w:jc w:val="center"/>
            </w:pPr>
            <w:proofErr w:type="spellStart"/>
            <w:r w:rsidRPr="00B44ED3">
              <w:rPr>
                <w:color w:val="000000"/>
              </w:rPr>
              <w:t>conf.low</w:t>
            </w:r>
            <w:proofErr w:type="spellEnd"/>
          </w:p>
        </w:tc>
        <w:tc>
          <w:tcPr>
            <w:tcW w:w="660" w:type="dxa"/>
            <w:tcBorders>
              <w:bottom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4F5F47" w14:textId="77777777" w:rsidR="002C2CC9" w:rsidRPr="00644BD6" w:rsidRDefault="002C2CC9" w:rsidP="00B44ED3">
            <w:pPr>
              <w:jc w:val="center"/>
            </w:pPr>
            <w:proofErr w:type="spellStart"/>
            <w:proofErr w:type="gramStart"/>
            <w:r w:rsidRPr="00B44ED3">
              <w:rPr>
                <w:color w:val="000000"/>
              </w:rPr>
              <w:t>conf.high</w:t>
            </w:r>
            <w:proofErr w:type="spellEnd"/>
            <w:proofErr w:type="gramEnd"/>
          </w:p>
        </w:tc>
      </w:tr>
      <w:tr w:rsidR="002C2CC9" w:rsidRPr="00644BD6" w14:paraId="2098F0D9" w14:textId="77777777" w:rsidTr="00B44ED3">
        <w:trPr>
          <w:trHeight w:val="180"/>
        </w:trPr>
        <w:tc>
          <w:tcPr>
            <w:tcW w:w="1110" w:type="dxa"/>
            <w:tcBorders>
              <w:top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402914" w14:textId="3A6EFC79" w:rsidR="002C2CC9" w:rsidRPr="00644BD6" w:rsidRDefault="002C2CC9" w:rsidP="00B44ED3">
            <w:pPr>
              <w:jc w:val="center"/>
            </w:pPr>
            <w:r w:rsidRPr="00B44ED3">
              <w:rPr>
                <w:color w:val="000000"/>
              </w:rPr>
              <w:t>Average Stable</w:t>
            </w:r>
          </w:p>
        </w:tc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74B436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(Intercept)</w:t>
            </w:r>
          </w:p>
        </w:tc>
        <w:tc>
          <w:tcPr>
            <w:tcW w:w="615" w:type="dxa"/>
            <w:tcBorders>
              <w:top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32748D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1.606</w:t>
            </w:r>
          </w:p>
        </w:tc>
        <w:tc>
          <w:tcPr>
            <w:tcW w:w="615" w:type="dxa"/>
            <w:tcBorders>
              <w:top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AE2581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312</w:t>
            </w:r>
          </w:p>
        </w:tc>
        <w:tc>
          <w:tcPr>
            <w:tcW w:w="570" w:type="dxa"/>
            <w:tcBorders>
              <w:top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E1AF5D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5.144</w:t>
            </w:r>
          </w:p>
        </w:tc>
        <w:tc>
          <w:tcPr>
            <w:tcW w:w="510" w:type="dxa"/>
            <w:tcBorders>
              <w:top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115308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</w:t>
            </w:r>
          </w:p>
        </w:tc>
        <w:tc>
          <w:tcPr>
            <w:tcW w:w="615" w:type="dxa"/>
            <w:tcBorders>
              <w:top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AB4859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994</w:t>
            </w:r>
          </w:p>
        </w:tc>
        <w:tc>
          <w:tcPr>
            <w:tcW w:w="660" w:type="dxa"/>
            <w:tcBorders>
              <w:top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03747E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2.218</w:t>
            </w:r>
          </w:p>
        </w:tc>
      </w:tr>
      <w:tr w:rsidR="002C2CC9" w:rsidRPr="00644BD6" w14:paraId="01200638" w14:textId="77777777" w:rsidTr="00B44ED3">
        <w:trPr>
          <w:trHeight w:val="165"/>
        </w:trPr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5C7E0A" w14:textId="364B252B" w:rsidR="002C2CC9" w:rsidRPr="00644BD6" w:rsidRDefault="002C2CC9" w:rsidP="00B44ED3">
            <w:pPr>
              <w:jc w:val="center"/>
            </w:pPr>
            <w:r w:rsidRPr="00B44ED3">
              <w:rPr>
                <w:color w:val="000000"/>
              </w:rPr>
              <w:t>Average Stable</w:t>
            </w:r>
          </w:p>
        </w:tc>
        <w:tc>
          <w:tcPr>
            <w:tcW w:w="144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5C0ADE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openness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19BA31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-0.059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08D7F2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222</w:t>
            </w:r>
          </w:p>
        </w:tc>
        <w:tc>
          <w:tcPr>
            <w:tcW w:w="5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51395A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-0.265</w:t>
            </w:r>
          </w:p>
        </w:tc>
        <w:tc>
          <w:tcPr>
            <w:tcW w:w="5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1214C0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791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B2E888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-0.495</w:t>
            </w:r>
          </w:p>
        </w:tc>
        <w:tc>
          <w:tcPr>
            <w:tcW w:w="6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8FA0FD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377</w:t>
            </w:r>
          </w:p>
        </w:tc>
      </w:tr>
      <w:tr w:rsidR="002C2CC9" w:rsidRPr="00644BD6" w14:paraId="0184CBC0" w14:textId="77777777" w:rsidTr="00B44ED3">
        <w:trPr>
          <w:trHeight w:val="165"/>
        </w:trPr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9B52EF" w14:textId="01D94BF8" w:rsidR="002C2CC9" w:rsidRPr="00644BD6" w:rsidRDefault="002C2CC9" w:rsidP="00B44ED3">
            <w:pPr>
              <w:jc w:val="center"/>
            </w:pPr>
            <w:r w:rsidRPr="00B44ED3">
              <w:rPr>
                <w:color w:val="000000"/>
              </w:rPr>
              <w:t>Average Stable</w:t>
            </w:r>
          </w:p>
        </w:tc>
        <w:tc>
          <w:tcPr>
            <w:tcW w:w="144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C96455" w14:textId="77777777" w:rsidR="002C2CC9" w:rsidRPr="00644BD6" w:rsidRDefault="002C2CC9" w:rsidP="00B44ED3">
            <w:pPr>
              <w:jc w:val="center"/>
            </w:pPr>
            <w:proofErr w:type="spellStart"/>
            <w:r w:rsidRPr="00644BD6">
              <w:rPr>
                <w:color w:val="000000"/>
              </w:rPr>
              <w:t>prenatal_drug</w:t>
            </w:r>
            <w:proofErr w:type="spellEnd"/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1AD716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125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BA4867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41</w:t>
            </w:r>
          </w:p>
        </w:tc>
        <w:tc>
          <w:tcPr>
            <w:tcW w:w="5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784FFD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305</w:t>
            </w:r>
          </w:p>
        </w:tc>
        <w:tc>
          <w:tcPr>
            <w:tcW w:w="5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A17C12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761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218C3D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-0.678</w:t>
            </w:r>
          </w:p>
        </w:tc>
        <w:tc>
          <w:tcPr>
            <w:tcW w:w="6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0DE7DD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928</w:t>
            </w:r>
          </w:p>
        </w:tc>
      </w:tr>
      <w:tr w:rsidR="002C2CC9" w:rsidRPr="00644BD6" w14:paraId="68C1DE9A" w14:textId="77777777" w:rsidTr="00B44ED3">
        <w:trPr>
          <w:trHeight w:val="165"/>
        </w:trPr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893CA5" w14:textId="3892D882" w:rsidR="002C2CC9" w:rsidRPr="00644BD6" w:rsidRDefault="002C2CC9" w:rsidP="00B44ED3">
            <w:pPr>
              <w:jc w:val="center"/>
            </w:pPr>
            <w:r w:rsidRPr="00B44ED3">
              <w:rPr>
                <w:color w:val="000000"/>
              </w:rPr>
              <w:t>Average Stable</w:t>
            </w:r>
          </w:p>
        </w:tc>
        <w:tc>
          <w:tcPr>
            <w:tcW w:w="144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E8731D" w14:textId="77777777" w:rsidR="002C2CC9" w:rsidRPr="00644BD6" w:rsidRDefault="002C2CC9" w:rsidP="00B44ED3">
            <w:pPr>
              <w:jc w:val="center"/>
            </w:pPr>
            <w:proofErr w:type="spellStart"/>
            <w:r w:rsidRPr="00644BD6">
              <w:rPr>
                <w:color w:val="000000"/>
              </w:rPr>
              <w:t>distresslim</w:t>
            </w:r>
            <w:proofErr w:type="spellEnd"/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94F76D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277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E4ECE9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257</w:t>
            </w:r>
          </w:p>
        </w:tc>
        <w:tc>
          <w:tcPr>
            <w:tcW w:w="5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617818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1.079</w:t>
            </w:r>
          </w:p>
        </w:tc>
        <w:tc>
          <w:tcPr>
            <w:tcW w:w="5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48F534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281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F3A67B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-0.226</w:t>
            </w:r>
          </w:p>
        </w:tc>
        <w:tc>
          <w:tcPr>
            <w:tcW w:w="6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46874F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78</w:t>
            </w:r>
          </w:p>
        </w:tc>
      </w:tr>
      <w:tr w:rsidR="002C2CC9" w:rsidRPr="00644BD6" w14:paraId="68D70BA8" w14:textId="77777777" w:rsidTr="00B44ED3">
        <w:trPr>
          <w:trHeight w:val="165"/>
        </w:trPr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85B25A" w14:textId="3BEB0078" w:rsidR="002C2CC9" w:rsidRPr="00644BD6" w:rsidRDefault="002C2CC9" w:rsidP="00B44ED3">
            <w:pPr>
              <w:jc w:val="center"/>
            </w:pPr>
            <w:r w:rsidRPr="00B44ED3">
              <w:rPr>
                <w:color w:val="000000"/>
              </w:rPr>
              <w:t>Average Stable</w:t>
            </w:r>
          </w:p>
        </w:tc>
        <w:tc>
          <w:tcPr>
            <w:tcW w:w="144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1822ED" w14:textId="77777777" w:rsidR="002C2CC9" w:rsidRPr="00644BD6" w:rsidRDefault="002C2CC9" w:rsidP="00B44ED3">
            <w:pPr>
              <w:jc w:val="center"/>
            </w:pPr>
            <w:proofErr w:type="spellStart"/>
            <w:r w:rsidRPr="00644BD6">
              <w:rPr>
                <w:color w:val="000000"/>
              </w:rPr>
              <w:t>distressnov</w:t>
            </w:r>
            <w:proofErr w:type="spellEnd"/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00BE3B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-0.051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8EB8FF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241</w:t>
            </w:r>
          </w:p>
        </w:tc>
        <w:tc>
          <w:tcPr>
            <w:tcW w:w="5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5BE720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-0.213</w:t>
            </w:r>
          </w:p>
        </w:tc>
        <w:tc>
          <w:tcPr>
            <w:tcW w:w="5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BEA453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831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B2B4A1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-0.524</w:t>
            </w:r>
          </w:p>
        </w:tc>
        <w:tc>
          <w:tcPr>
            <w:tcW w:w="6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C87256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421</w:t>
            </w:r>
          </w:p>
        </w:tc>
      </w:tr>
      <w:tr w:rsidR="002C2CC9" w:rsidRPr="00644BD6" w14:paraId="0B6A634D" w14:textId="77777777" w:rsidTr="00B44ED3">
        <w:trPr>
          <w:trHeight w:val="165"/>
        </w:trPr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E711A3" w14:textId="14914811" w:rsidR="002C2CC9" w:rsidRPr="00644BD6" w:rsidRDefault="002C2CC9" w:rsidP="00B44ED3">
            <w:pPr>
              <w:jc w:val="center"/>
            </w:pPr>
            <w:r w:rsidRPr="00B44ED3">
              <w:rPr>
                <w:color w:val="000000"/>
              </w:rPr>
              <w:t>Average Stable</w:t>
            </w:r>
          </w:p>
        </w:tc>
        <w:tc>
          <w:tcPr>
            <w:tcW w:w="144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9C5961" w14:textId="77777777" w:rsidR="002C2CC9" w:rsidRPr="00644BD6" w:rsidRDefault="002C2CC9" w:rsidP="00B44ED3">
            <w:pPr>
              <w:jc w:val="center"/>
            </w:pPr>
            <w:proofErr w:type="spellStart"/>
            <w:r w:rsidRPr="00644BD6">
              <w:rPr>
                <w:color w:val="000000"/>
              </w:rPr>
              <w:t>struc_parenting</w:t>
            </w:r>
            <w:proofErr w:type="spellEnd"/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1DBCCC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-0.211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E0C0CA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206</w:t>
            </w:r>
          </w:p>
        </w:tc>
        <w:tc>
          <w:tcPr>
            <w:tcW w:w="5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50E7C3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-1.027</w:t>
            </w:r>
          </w:p>
        </w:tc>
        <w:tc>
          <w:tcPr>
            <w:tcW w:w="5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D810A3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304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030D29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-0.614</w:t>
            </w:r>
          </w:p>
        </w:tc>
        <w:tc>
          <w:tcPr>
            <w:tcW w:w="6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1CD6D4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192</w:t>
            </w:r>
          </w:p>
        </w:tc>
      </w:tr>
      <w:tr w:rsidR="002C2CC9" w:rsidRPr="00644BD6" w14:paraId="697BEA4E" w14:textId="77777777" w:rsidTr="00B44ED3">
        <w:trPr>
          <w:trHeight w:val="165"/>
        </w:trPr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70441D" w14:textId="54AD730B" w:rsidR="002C2CC9" w:rsidRPr="00644BD6" w:rsidRDefault="002C2CC9" w:rsidP="00B44ED3">
            <w:pPr>
              <w:jc w:val="center"/>
            </w:pPr>
            <w:r w:rsidRPr="00B44ED3">
              <w:rPr>
                <w:color w:val="000000"/>
              </w:rPr>
              <w:t>Average Stable</w:t>
            </w:r>
          </w:p>
        </w:tc>
        <w:tc>
          <w:tcPr>
            <w:tcW w:w="144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F1B66B" w14:textId="77777777" w:rsidR="002C2CC9" w:rsidRPr="00644BD6" w:rsidRDefault="002C2CC9" w:rsidP="00B44ED3">
            <w:pPr>
              <w:jc w:val="center"/>
            </w:pPr>
            <w:proofErr w:type="spellStart"/>
            <w:r w:rsidRPr="00644BD6">
              <w:rPr>
                <w:color w:val="000000"/>
              </w:rPr>
              <w:t>bm_psychopathology</w:t>
            </w:r>
            <w:proofErr w:type="spellEnd"/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F01552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351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6E9461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321</w:t>
            </w:r>
          </w:p>
        </w:tc>
        <w:tc>
          <w:tcPr>
            <w:tcW w:w="5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3EF973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1.093</w:t>
            </w:r>
          </w:p>
        </w:tc>
        <w:tc>
          <w:tcPr>
            <w:tcW w:w="5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F46AB3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274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AE1829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-0.278</w:t>
            </w:r>
          </w:p>
        </w:tc>
        <w:tc>
          <w:tcPr>
            <w:tcW w:w="6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E1D381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98</w:t>
            </w:r>
          </w:p>
        </w:tc>
      </w:tr>
      <w:tr w:rsidR="002C2CC9" w:rsidRPr="00644BD6" w14:paraId="0DB77737" w14:textId="77777777" w:rsidTr="00B44ED3">
        <w:trPr>
          <w:trHeight w:val="165"/>
        </w:trPr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D8A87F" w14:textId="6FFC3368" w:rsidR="002C2CC9" w:rsidRPr="00644BD6" w:rsidRDefault="002C2CC9" w:rsidP="00B44ED3">
            <w:pPr>
              <w:jc w:val="center"/>
            </w:pPr>
            <w:r w:rsidRPr="00B44ED3">
              <w:rPr>
                <w:color w:val="000000"/>
              </w:rPr>
              <w:t>Higher Stable</w:t>
            </w:r>
          </w:p>
        </w:tc>
        <w:tc>
          <w:tcPr>
            <w:tcW w:w="144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C4FB21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(Intercept)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E32FE0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883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B08D34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341</w:t>
            </w:r>
          </w:p>
        </w:tc>
        <w:tc>
          <w:tcPr>
            <w:tcW w:w="5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25BBCA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2.587</w:t>
            </w:r>
          </w:p>
        </w:tc>
        <w:tc>
          <w:tcPr>
            <w:tcW w:w="5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A1FB31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01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2E533B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214</w:t>
            </w:r>
          </w:p>
        </w:tc>
        <w:tc>
          <w:tcPr>
            <w:tcW w:w="6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3BBC67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1.552</w:t>
            </w:r>
          </w:p>
        </w:tc>
      </w:tr>
      <w:tr w:rsidR="002C2CC9" w:rsidRPr="00644BD6" w14:paraId="50ADCA00" w14:textId="77777777" w:rsidTr="00B44ED3">
        <w:trPr>
          <w:trHeight w:val="165"/>
        </w:trPr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652A82" w14:textId="4570BD4F" w:rsidR="002C2CC9" w:rsidRPr="00644BD6" w:rsidRDefault="002C2CC9" w:rsidP="00B44ED3">
            <w:pPr>
              <w:jc w:val="center"/>
            </w:pPr>
            <w:r w:rsidRPr="00B44ED3">
              <w:rPr>
                <w:color w:val="000000"/>
              </w:rPr>
              <w:t>Higher Stable</w:t>
            </w:r>
          </w:p>
        </w:tc>
        <w:tc>
          <w:tcPr>
            <w:tcW w:w="144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1C998B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openness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3B1494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073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915C9D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241</w:t>
            </w:r>
          </w:p>
        </w:tc>
        <w:tc>
          <w:tcPr>
            <w:tcW w:w="5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9ACDC6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301</w:t>
            </w:r>
          </w:p>
        </w:tc>
        <w:tc>
          <w:tcPr>
            <w:tcW w:w="5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D4FD80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764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0DBF70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-0.4</w:t>
            </w:r>
          </w:p>
        </w:tc>
        <w:tc>
          <w:tcPr>
            <w:tcW w:w="6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75FE69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545</w:t>
            </w:r>
          </w:p>
        </w:tc>
      </w:tr>
      <w:tr w:rsidR="002C2CC9" w:rsidRPr="00644BD6" w14:paraId="3C64ACA0" w14:textId="77777777" w:rsidTr="00B44ED3">
        <w:trPr>
          <w:trHeight w:val="165"/>
        </w:trPr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2B4342" w14:textId="5E89745C" w:rsidR="002C2CC9" w:rsidRPr="00644BD6" w:rsidRDefault="002C2CC9" w:rsidP="00B44ED3">
            <w:pPr>
              <w:jc w:val="center"/>
            </w:pPr>
            <w:r w:rsidRPr="00B44ED3">
              <w:rPr>
                <w:color w:val="000000"/>
              </w:rPr>
              <w:t>Higher Stable</w:t>
            </w:r>
          </w:p>
        </w:tc>
        <w:tc>
          <w:tcPr>
            <w:tcW w:w="144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C00BFA" w14:textId="77777777" w:rsidR="002C2CC9" w:rsidRPr="00644BD6" w:rsidRDefault="002C2CC9" w:rsidP="00B44ED3">
            <w:pPr>
              <w:jc w:val="center"/>
            </w:pPr>
            <w:proofErr w:type="spellStart"/>
            <w:r w:rsidRPr="00644BD6">
              <w:rPr>
                <w:color w:val="000000"/>
              </w:rPr>
              <w:t>prenatal_drug</w:t>
            </w:r>
            <w:proofErr w:type="spellEnd"/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9836DC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226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7D62DF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448</w:t>
            </w:r>
          </w:p>
        </w:tc>
        <w:tc>
          <w:tcPr>
            <w:tcW w:w="5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46F3C1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505</w:t>
            </w:r>
          </w:p>
        </w:tc>
        <w:tc>
          <w:tcPr>
            <w:tcW w:w="5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021ECA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613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63DF89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-0.652</w:t>
            </w:r>
          </w:p>
        </w:tc>
        <w:tc>
          <w:tcPr>
            <w:tcW w:w="6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834E6F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1.105</w:t>
            </w:r>
          </w:p>
        </w:tc>
      </w:tr>
      <w:tr w:rsidR="002C2CC9" w:rsidRPr="00644BD6" w14:paraId="24AEFBE9" w14:textId="77777777" w:rsidTr="00B44ED3">
        <w:trPr>
          <w:trHeight w:val="165"/>
        </w:trPr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3F47B8" w14:textId="29AB59D2" w:rsidR="002C2CC9" w:rsidRPr="00644BD6" w:rsidRDefault="002C2CC9" w:rsidP="00B44ED3">
            <w:pPr>
              <w:jc w:val="center"/>
            </w:pPr>
            <w:r w:rsidRPr="00B44ED3">
              <w:rPr>
                <w:color w:val="000000"/>
              </w:rPr>
              <w:t>Higher Stable</w:t>
            </w:r>
          </w:p>
        </w:tc>
        <w:tc>
          <w:tcPr>
            <w:tcW w:w="144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AF56A0" w14:textId="77777777" w:rsidR="002C2CC9" w:rsidRPr="00644BD6" w:rsidRDefault="002C2CC9" w:rsidP="00B44ED3">
            <w:pPr>
              <w:jc w:val="center"/>
            </w:pPr>
            <w:proofErr w:type="spellStart"/>
            <w:r w:rsidRPr="00644BD6">
              <w:rPr>
                <w:color w:val="000000"/>
              </w:rPr>
              <w:t>distresslim</w:t>
            </w:r>
            <w:proofErr w:type="spellEnd"/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9B30D7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1.068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AD4D32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279</w:t>
            </w:r>
          </w:p>
        </w:tc>
        <w:tc>
          <w:tcPr>
            <w:tcW w:w="5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774DA2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3.824</w:t>
            </w:r>
          </w:p>
        </w:tc>
        <w:tc>
          <w:tcPr>
            <w:tcW w:w="5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EA0ADB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AF4694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521</w:t>
            </w:r>
          </w:p>
        </w:tc>
        <w:tc>
          <w:tcPr>
            <w:tcW w:w="6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337F7E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1.616</w:t>
            </w:r>
          </w:p>
        </w:tc>
      </w:tr>
      <w:tr w:rsidR="002C2CC9" w:rsidRPr="00644BD6" w14:paraId="5FE8A905" w14:textId="77777777" w:rsidTr="00B44ED3">
        <w:trPr>
          <w:trHeight w:val="165"/>
        </w:trPr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02EC4A" w14:textId="2DC36C98" w:rsidR="002C2CC9" w:rsidRPr="00644BD6" w:rsidRDefault="002C2CC9" w:rsidP="00B44ED3">
            <w:pPr>
              <w:jc w:val="center"/>
            </w:pPr>
            <w:r w:rsidRPr="00B44ED3">
              <w:rPr>
                <w:color w:val="000000"/>
              </w:rPr>
              <w:t>Higher Stable</w:t>
            </w:r>
          </w:p>
        </w:tc>
        <w:tc>
          <w:tcPr>
            <w:tcW w:w="144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2FBA22" w14:textId="77777777" w:rsidR="002C2CC9" w:rsidRPr="00644BD6" w:rsidRDefault="002C2CC9" w:rsidP="00B44ED3">
            <w:pPr>
              <w:jc w:val="center"/>
            </w:pPr>
            <w:proofErr w:type="spellStart"/>
            <w:r w:rsidRPr="00644BD6">
              <w:rPr>
                <w:color w:val="000000"/>
              </w:rPr>
              <w:t>distressnov</w:t>
            </w:r>
            <w:proofErr w:type="spellEnd"/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048FBA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-0.126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0AC98E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261</w:t>
            </w:r>
          </w:p>
        </w:tc>
        <w:tc>
          <w:tcPr>
            <w:tcW w:w="5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E33783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-0.483</w:t>
            </w:r>
          </w:p>
        </w:tc>
        <w:tc>
          <w:tcPr>
            <w:tcW w:w="5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D557DC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629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986065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-0.637</w:t>
            </w:r>
          </w:p>
        </w:tc>
        <w:tc>
          <w:tcPr>
            <w:tcW w:w="6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B6FBDA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385</w:t>
            </w:r>
          </w:p>
        </w:tc>
      </w:tr>
      <w:tr w:rsidR="002C2CC9" w:rsidRPr="00644BD6" w14:paraId="3A882E04" w14:textId="77777777" w:rsidTr="00B44ED3">
        <w:trPr>
          <w:trHeight w:val="165"/>
        </w:trPr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A901F3" w14:textId="05DF4A7E" w:rsidR="002C2CC9" w:rsidRPr="00644BD6" w:rsidRDefault="002C2CC9" w:rsidP="00B44ED3">
            <w:pPr>
              <w:jc w:val="center"/>
            </w:pPr>
            <w:r w:rsidRPr="00B44ED3">
              <w:rPr>
                <w:color w:val="000000"/>
              </w:rPr>
              <w:t>Higher Stable</w:t>
            </w:r>
          </w:p>
        </w:tc>
        <w:tc>
          <w:tcPr>
            <w:tcW w:w="144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BCBF04" w14:textId="77777777" w:rsidR="002C2CC9" w:rsidRPr="00644BD6" w:rsidRDefault="002C2CC9" w:rsidP="00B44ED3">
            <w:pPr>
              <w:jc w:val="center"/>
            </w:pPr>
            <w:proofErr w:type="spellStart"/>
            <w:r w:rsidRPr="00644BD6">
              <w:rPr>
                <w:color w:val="000000"/>
              </w:rPr>
              <w:t>struc_parenting</w:t>
            </w:r>
            <w:proofErr w:type="spellEnd"/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F8BA1E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-0.117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08FD8C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223</w:t>
            </w:r>
          </w:p>
        </w:tc>
        <w:tc>
          <w:tcPr>
            <w:tcW w:w="5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F3A605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-0.526</w:t>
            </w:r>
          </w:p>
        </w:tc>
        <w:tc>
          <w:tcPr>
            <w:tcW w:w="5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34F691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599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E3F01E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-0.554</w:t>
            </w:r>
          </w:p>
        </w:tc>
        <w:tc>
          <w:tcPr>
            <w:tcW w:w="6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7F87C3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319</w:t>
            </w:r>
          </w:p>
        </w:tc>
      </w:tr>
      <w:tr w:rsidR="002C2CC9" w:rsidRPr="00644BD6" w14:paraId="645A4246" w14:textId="77777777" w:rsidTr="00B44ED3">
        <w:trPr>
          <w:trHeight w:val="165"/>
        </w:trPr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5A11B1" w14:textId="5292190F" w:rsidR="002C2CC9" w:rsidRPr="00644BD6" w:rsidRDefault="002C2CC9" w:rsidP="00B44ED3">
            <w:pPr>
              <w:jc w:val="center"/>
            </w:pPr>
            <w:r w:rsidRPr="00B44ED3">
              <w:rPr>
                <w:color w:val="000000"/>
              </w:rPr>
              <w:t>Higher Stable</w:t>
            </w:r>
          </w:p>
        </w:tc>
        <w:tc>
          <w:tcPr>
            <w:tcW w:w="144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657CA8" w14:textId="77777777" w:rsidR="002C2CC9" w:rsidRPr="00644BD6" w:rsidRDefault="002C2CC9" w:rsidP="00B44ED3">
            <w:pPr>
              <w:jc w:val="center"/>
            </w:pPr>
            <w:proofErr w:type="spellStart"/>
            <w:r w:rsidRPr="00644BD6">
              <w:rPr>
                <w:color w:val="000000"/>
              </w:rPr>
              <w:t>bm_psychopathology</w:t>
            </w:r>
            <w:proofErr w:type="spellEnd"/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6C0C34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088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1CF232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35</w:t>
            </w:r>
          </w:p>
        </w:tc>
        <w:tc>
          <w:tcPr>
            <w:tcW w:w="5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8430B3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25</w:t>
            </w:r>
          </w:p>
        </w:tc>
        <w:tc>
          <w:tcPr>
            <w:tcW w:w="5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4CEFE8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803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9C8FEA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-0.599</w:t>
            </w:r>
          </w:p>
        </w:tc>
        <w:tc>
          <w:tcPr>
            <w:tcW w:w="6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49EEC8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774</w:t>
            </w:r>
          </w:p>
        </w:tc>
      </w:tr>
      <w:tr w:rsidR="002C2CC9" w:rsidRPr="00644BD6" w14:paraId="61AEC05E" w14:textId="77777777" w:rsidTr="00B44ED3">
        <w:trPr>
          <w:trHeight w:val="180"/>
        </w:trPr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AD6C8A" w14:textId="77777777" w:rsidR="002C2CC9" w:rsidRPr="00644BD6" w:rsidRDefault="002C2CC9" w:rsidP="00B44ED3">
            <w:pPr>
              <w:jc w:val="center"/>
            </w:pPr>
            <w:r w:rsidRPr="00B44ED3">
              <w:rPr>
                <w:color w:val="000000"/>
              </w:rPr>
              <w:t>High Increasing</w:t>
            </w:r>
          </w:p>
        </w:tc>
        <w:tc>
          <w:tcPr>
            <w:tcW w:w="144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29E6AB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(Intercept)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82DD66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33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74837E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379</w:t>
            </w:r>
          </w:p>
        </w:tc>
        <w:tc>
          <w:tcPr>
            <w:tcW w:w="5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E57946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871</w:t>
            </w:r>
          </w:p>
        </w:tc>
        <w:tc>
          <w:tcPr>
            <w:tcW w:w="5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6A600D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384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F3A2AC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-0.413</w:t>
            </w:r>
          </w:p>
        </w:tc>
        <w:tc>
          <w:tcPr>
            <w:tcW w:w="6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B4730E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1.073</w:t>
            </w:r>
          </w:p>
        </w:tc>
      </w:tr>
      <w:tr w:rsidR="002C2CC9" w:rsidRPr="00644BD6" w14:paraId="42CF2749" w14:textId="77777777" w:rsidTr="00B44ED3">
        <w:trPr>
          <w:trHeight w:val="165"/>
        </w:trPr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16BFBA" w14:textId="77777777" w:rsidR="002C2CC9" w:rsidRPr="00644BD6" w:rsidRDefault="002C2CC9" w:rsidP="00B44ED3">
            <w:pPr>
              <w:jc w:val="center"/>
            </w:pPr>
            <w:r w:rsidRPr="00B44ED3">
              <w:rPr>
                <w:color w:val="000000"/>
              </w:rPr>
              <w:t>High Increasing</w:t>
            </w:r>
          </w:p>
        </w:tc>
        <w:tc>
          <w:tcPr>
            <w:tcW w:w="144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C5F36C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openness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18608F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-0.01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3D1E32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291</w:t>
            </w:r>
          </w:p>
        </w:tc>
        <w:tc>
          <w:tcPr>
            <w:tcW w:w="5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BC529D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-0.036</w:t>
            </w:r>
          </w:p>
        </w:tc>
        <w:tc>
          <w:tcPr>
            <w:tcW w:w="5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B9FA79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972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CAB897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-0.58</w:t>
            </w:r>
          </w:p>
        </w:tc>
        <w:tc>
          <w:tcPr>
            <w:tcW w:w="6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187863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559</w:t>
            </w:r>
          </w:p>
        </w:tc>
      </w:tr>
      <w:tr w:rsidR="002C2CC9" w:rsidRPr="00644BD6" w14:paraId="747C93D2" w14:textId="77777777" w:rsidTr="00B44ED3">
        <w:trPr>
          <w:trHeight w:val="165"/>
        </w:trPr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22F3A3" w14:textId="77777777" w:rsidR="002C2CC9" w:rsidRPr="00644BD6" w:rsidRDefault="002C2CC9" w:rsidP="00B44ED3">
            <w:pPr>
              <w:jc w:val="center"/>
            </w:pPr>
            <w:r w:rsidRPr="00B44ED3">
              <w:rPr>
                <w:color w:val="000000"/>
              </w:rPr>
              <w:t>High Increasing</w:t>
            </w:r>
          </w:p>
        </w:tc>
        <w:tc>
          <w:tcPr>
            <w:tcW w:w="144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E97F11" w14:textId="77777777" w:rsidR="002C2CC9" w:rsidRPr="00644BD6" w:rsidRDefault="002C2CC9" w:rsidP="00B44ED3">
            <w:pPr>
              <w:jc w:val="center"/>
            </w:pPr>
            <w:proofErr w:type="spellStart"/>
            <w:r w:rsidRPr="00644BD6">
              <w:rPr>
                <w:color w:val="000000"/>
              </w:rPr>
              <w:t>prenatal_drug</w:t>
            </w:r>
            <w:proofErr w:type="spellEnd"/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BC9A9F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-0.621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84B1E3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543</w:t>
            </w:r>
          </w:p>
        </w:tc>
        <w:tc>
          <w:tcPr>
            <w:tcW w:w="5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A90910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-1.144</w:t>
            </w:r>
          </w:p>
        </w:tc>
        <w:tc>
          <w:tcPr>
            <w:tcW w:w="5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CD7C1C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253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1F1B14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-1.686</w:t>
            </w:r>
          </w:p>
        </w:tc>
        <w:tc>
          <w:tcPr>
            <w:tcW w:w="6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5ED775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443</w:t>
            </w:r>
          </w:p>
        </w:tc>
      </w:tr>
      <w:tr w:rsidR="002C2CC9" w:rsidRPr="00644BD6" w14:paraId="5F21B9BA" w14:textId="77777777" w:rsidTr="00B44ED3">
        <w:trPr>
          <w:trHeight w:val="165"/>
        </w:trPr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3FC3EA" w14:textId="77777777" w:rsidR="002C2CC9" w:rsidRPr="00644BD6" w:rsidRDefault="002C2CC9" w:rsidP="00B44ED3">
            <w:pPr>
              <w:jc w:val="center"/>
            </w:pPr>
            <w:r w:rsidRPr="00B44ED3">
              <w:rPr>
                <w:color w:val="000000"/>
              </w:rPr>
              <w:lastRenderedPageBreak/>
              <w:t>High Increasing</w:t>
            </w:r>
          </w:p>
        </w:tc>
        <w:tc>
          <w:tcPr>
            <w:tcW w:w="144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4BE61D" w14:textId="77777777" w:rsidR="002C2CC9" w:rsidRPr="00644BD6" w:rsidRDefault="002C2CC9" w:rsidP="00B44ED3">
            <w:pPr>
              <w:jc w:val="center"/>
            </w:pPr>
            <w:proofErr w:type="spellStart"/>
            <w:r w:rsidRPr="00644BD6">
              <w:rPr>
                <w:color w:val="000000"/>
              </w:rPr>
              <w:t>distresslim</w:t>
            </w:r>
            <w:proofErr w:type="spellEnd"/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C7B4EA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934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742856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333</w:t>
            </w:r>
          </w:p>
        </w:tc>
        <w:tc>
          <w:tcPr>
            <w:tcW w:w="5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3C2EFB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2.803</w:t>
            </w:r>
          </w:p>
        </w:tc>
        <w:tc>
          <w:tcPr>
            <w:tcW w:w="5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E30E73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005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AE459E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281</w:t>
            </w:r>
          </w:p>
        </w:tc>
        <w:tc>
          <w:tcPr>
            <w:tcW w:w="6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B19158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1.587</w:t>
            </w:r>
          </w:p>
        </w:tc>
      </w:tr>
      <w:tr w:rsidR="002C2CC9" w:rsidRPr="00644BD6" w14:paraId="29C0A64B" w14:textId="77777777" w:rsidTr="00B44ED3">
        <w:trPr>
          <w:trHeight w:val="165"/>
        </w:trPr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DF0FD4" w14:textId="77777777" w:rsidR="002C2CC9" w:rsidRPr="00644BD6" w:rsidRDefault="002C2CC9" w:rsidP="00B44ED3">
            <w:pPr>
              <w:jc w:val="center"/>
            </w:pPr>
            <w:r w:rsidRPr="00B44ED3">
              <w:rPr>
                <w:color w:val="000000"/>
              </w:rPr>
              <w:t>High Increasing</w:t>
            </w:r>
          </w:p>
        </w:tc>
        <w:tc>
          <w:tcPr>
            <w:tcW w:w="144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6F0A24" w14:textId="77777777" w:rsidR="002C2CC9" w:rsidRPr="00644BD6" w:rsidRDefault="002C2CC9" w:rsidP="00B44ED3">
            <w:pPr>
              <w:jc w:val="center"/>
            </w:pPr>
            <w:proofErr w:type="spellStart"/>
            <w:r w:rsidRPr="00644BD6">
              <w:rPr>
                <w:color w:val="000000"/>
              </w:rPr>
              <w:t>distressnov</w:t>
            </w:r>
            <w:proofErr w:type="spellEnd"/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E4BD8C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-0.1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48A617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313</w:t>
            </w:r>
          </w:p>
        </w:tc>
        <w:tc>
          <w:tcPr>
            <w:tcW w:w="5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1867FF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-0.319</w:t>
            </w:r>
          </w:p>
        </w:tc>
        <w:tc>
          <w:tcPr>
            <w:tcW w:w="5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5A587D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749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016564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-0.713</w:t>
            </w:r>
          </w:p>
        </w:tc>
        <w:tc>
          <w:tcPr>
            <w:tcW w:w="6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9B66BA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513</w:t>
            </w:r>
          </w:p>
        </w:tc>
      </w:tr>
      <w:tr w:rsidR="002C2CC9" w:rsidRPr="00644BD6" w14:paraId="1F6A00D1" w14:textId="77777777" w:rsidTr="00B44ED3">
        <w:trPr>
          <w:trHeight w:val="165"/>
        </w:trPr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B851FA" w14:textId="77777777" w:rsidR="002C2CC9" w:rsidRPr="00644BD6" w:rsidRDefault="002C2CC9" w:rsidP="00B44ED3">
            <w:pPr>
              <w:jc w:val="center"/>
            </w:pPr>
            <w:r w:rsidRPr="00B44ED3">
              <w:rPr>
                <w:color w:val="000000"/>
              </w:rPr>
              <w:t>High Increasing</w:t>
            </w:r>
          </w:p>
        </w:tc>
        <w:tc>
          <w:tcPr>
            <w:tcW w:w="144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2DCFA4" w14:textId="77777777" w:rsidR="002C2CC9" w:rsidRPr="00644BD6" w:rsidRDefault="002C2CC9" w:rsidP="00B44ED3">
            <w:pPr>
              <w:jc w:val="center"/>
            </w:pPr>
            <w:proofErr w:type="spellStart"/>
            <w:r w:rsidRPr="00644BD6">
              <w:rPr>
                <w:color w:val="000000"/>
              </w:rPr>
              <w:t>struc_parenting</w:t>
            </w:r>
            <w:proofErr w:type="spellEnd"/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83AF07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-0.425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DE8153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263</w:t>
            </w:r>
          </w:p>
        </w:tc>
        <w:tc>
          <w:tcPr>
            <w:tcW w:w="5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142891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-1.617</w:t>
            </w:r>
          </w:p>
        </w:tc>
        <w:tc>
          <w:tcPr>
            <w:tcW w:w="5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650D3B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106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B96002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-0.94</w:t>
            </w:r>
          </w:p>
        </w:tc>
        <w:tc>
          <w:tcPr>
            <w:tcW w:w="6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A502D1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09</w:t>
            </w:r>
          </w:p>
        </w:tc>
      </w:tr>
      <w:tr w:rsidR="002C2CC9" w:rsidRPr="00644BD6" w14:paraId="15057FE9" w14:textId="77777777" w:rsidTr="00B44ED3">
        <w:trPr>
          <w:trHeight w:val="165"/>
        </w:trPr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AE1330" w14:textId="77777777" w:rsidR="002C2CC9" w:rsidRPr="00644BD6" w:rsidRDefault="002C2CC9" w:rsidP="00B44ED3">
            <w:pPr>
              <w:jc w:val="center"/>
            </w:pPr>
            <w:r w:rsidRPr="00B44ED3">
              <w:rPr>
                <w:color w:val="000000"/>
              </w:rPr>
              <w:t>High Increasing</w:t>
            </w:r>
          </w:p>
        </w:tc>
        <w:tc>
          <w:tcPr>
            <w:tcW w:w="144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22FA4B" w14:textId="77777777" w:rsidR="002C2CC9" w:rsidRPr="00644BD6" w:rsidRDefault="002C2CC9" w:rsidP="00B44ED3">
            <w:pPr>
              <w:jc w:val="center"/>
            </w:pPr>
            <w:proofErr w:type="spellStart"/>
            <w:r w:rsidRPr="00644BD6">
              <w:rPr>
                <w:color w:val="000000"/>
              </w:rPr>
              <w:t>bm_psychopathology</w:t>
            </w:r>
            <w:proofErr w:type="spellEnd"/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E8F1A0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573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8A73FF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381</w:t>
            </w:r>
          </w:p>
        </w:tc>
        <w:tc>
          <w:tcPr>
            <w:tcW w:w="5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90D48E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1.504</w:t>
            </w:r>
          </w:p>
        </w:tc>
        <w:tc>
          <w:tcPr>
            <w:tcW w:w="5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371A09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0.133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EEABED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-0.174</w:t>
            </w:r>
          </w:p>
        </w:tc>
        <w:tc>
          <w:tcPr>
            <w:tcW w:w="6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468914" w14:textId="77777777" w:rsidR="002C2CC9" w:rsidRPr="00644BD6" w:rsidRDefault="002C2CC9" w:rsidP="00B44ED3">
            <w:pPr>
              <w:jc w:val="center"/>
            </w:pPr>
            <w:r w:rsidRPr="00644BD6">
              <w:rPr>
                <w:color w:val="000000"/>
              </w:rPr>
              <w:t>1.321</w:t>
            </w:r>
          </w:p>
        </w:tc>
      </w:tr>
    </w:tbl>
    <w:p w14:paraId="0D7E419D" w14:textId="250014F2" w:rsidR="002C2CC9" w:rsidRDefault="002C2CC9"/>
    <w:p w14:paraId="2483B4A7" w14:textId="43487E71" w:rsidR="00B44ED3" w:rsidRDefault="00B44ED3" w:rsidP="00B44ED3">
      <w:r>
        <w:t xml:space="preserve">Note. </w:t>
      </w:r>
      <w:proofErr w:type="spellStart"/>
      <w:r>
        <w:t>distresslim</w:t>
      </w:r>
      <w:proofErr w:type="spellEnd"/>
      <w:r>
        <w:t xml:space="preserve"> = Distress to Limitation. </w:t>
      </w:r>
      <w:proofErr w:type="spellStart"/>
      <w:r>
        <w:t>distressnov</w:t>
      </w:r>
      <w:proofErr w:type="spellEnd"/>
      <w:r>
        <w:t xml:space="preserve"> = Distress to Novelty. </w:t>
      </w:r>
      <w:proofErr w:type="spellStart"/>
      <w:r w:rsidRPr="00644BD6">
        <w:rPr>
          <w:color w:val="000000"/>
        </w:rPr>
        <w:t>struc_parenting</w:t>
      </w:r>
      <w:proofErr w:type="spellEnd"/>
      <w:r>
        <w:rPr>
          <w:color w:val="000000"/>
        </w:rPr>
        <w:t xml:space="preserve"> = Structured Parenting. </w:t>
      </w:r>
      <w:proofErr w:type="spellStart"/>
      <w:r w:rsidRPr="00644BD6">
        <w:rPr>
          <w:color w:val="000000"/>
        </w:rPr>
        <w:t>bm_psychopathology</w:t>
      </w:r>
      <w:proofErr w:type="spellEnd"/>
      <w:r>
        <w:rPr>
          <w:color w:val="000000"/>
        </w:rPr>
        <w:t xml:space="preserve"> = Biological Mother Psychopathology</w:t>
      </w:r>
      <w:r w:rsidR="004679F7">
        <w:rPr>
          <w:color w:val="000000"/>
        </w:rPr>
        <w:t>.</w:t>
      </w:r>
    </w:p>
    <w:p w14:paraId="0F304F66" w14:textId="6BB63AC4" w:rsidR="002C2CC9" w:rsidRDefault="002C2CC9"/>
    <w:p w14:paraId="38A767C8" w14:textId="77777777" w:rsidR="00B44ED3" w:rsidRDefault="00B44ED3">
      <w:pPr>
        <w:rPr>
          <w:b/>
          <w:bCs/>
        </w:rPr>
      </w:pPr>
      <w:r>
        <w:rPr>
          <w:b/>
          <w:bCs/>
        </w:rPr>
        <w:br w:type="page"/>
      </w:r>
    </w:p>
    <w:p w14:paraId="323150DE" w14:textId="799BC905" w:rsidR="00572EBC" w:rsidRDefault="002C2CC9" w:rsidP="002C2CC9">
      <w:r w:rsidRPr="00B44ED3">
        <w:rPr>
          <w:b/>
          <w:bCs/>
        </w:rPr>
        <w:lastRenderedPageBreak/>
        <w:t xml:space="preserve">Table </w:t>
      </w:r>
      <w:r w:rsidR="00B049B8">
        <w:rPr>
          <w:b/>
          <w:bCs/>
        </w:rPr>
        <w:t>S</w:t>
      </w:r>
      <w:r w:rsidRPr="00B44ED3">
        <w:rPr>
          <w:b/>
          <w:bCs/>
        </w:rPr>
        <w:t>3</w:t>
      </w:r>
    </w:p>
    <w:p w14:paraId="0ADCFAA7" w14:textId="77777777" w:rsidR="00572EBC" w:rsidRDefault="00572EBC" w:rsidP="002C2CC9"/>
    <w:p w14:paraId="64882AB1" w14:textId="53EACFAF" w:rsidR="002C2CC9" w:rsidRDefault="002C2CC9" w:rsidP="002C2CC9">
      <w:pPr>
        <w:rPr>
          <w:i/>
          <w:iCs/>
        </w:rPr>
      </w:pPr>
      <w:r w:rsidRPr="002C2CC9">
        <w:rPr>
          <w:i/>
        </w:rPr>
        <w:t>Multinomial Logistic Regression Model Coefficients: Biological Mothers</w:t>
      </w:r>
      <w:r>
        <w:rPr>
          <w:i/>
        </w:rPr>
        <w:t xml:space="preserve"> -</w:t>
      </w:r>
      <w:r w:rsidRPr="002C2CC9">
        <w:t xml:space="preserve"> </w:t>
      </w:r>
      <w:r w:rsidRPr="002C2CC9">
        <w:rPr>
          <w:i/>
          <w:iCs/>
        </w:rPr>
        <w:t xml:space="preserve">Block </w:t>
      </w:r>
      <w:r>
        <w:rPr>
          <w:i/>
          <w:iCs/>
        </w:rPr>
        <w:t>3</w:t>
      </w:r>
      <w:r w:rsidR="00823508">
        <w:rPr>
          <w:i/>
          <w:iCs/>
        </w:rPr>
        <w:t xml:space="preserve"> (Final Model as Displayed in Manuscript Table 3).</w:t>
      </w:r>
    </w:p>
    <w:p w14:paraId="37741A88" w14:textId="77777777" w:rsidR="00BF1D50" w:rsidRDefault="00BF1D50" w:rsidP="002C2CC9">
      <w:pPr>
        <w:rPr>
          <w:i/>
          <w:iCs/>
        </w:rPr>
      </w:pPr>
    </w:p>
    <w:tbl>
      <w:tblPr>
        <w:tblW w:w="944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0"/>
        <w:gridCol w:w="2152"/>
        <w:gridCol w:w="990"/>
        <w:gridCol w:w="1080"/>
        <w:gridCol w:w="990"/>
        <w:gridCol w:w="900"/>
        <w:gridCol w:w="990"/>
        <w:gridCol w:w="1080"/>
      </w:tblGrid>
      <w:tr w:rsidR="00517950" w:rsidRPr="00644BD6" w14:paraId="50551167" w14:textId="77777777" w:rsidTr="00B44ED3">
        <w:trPr>
          <w:trHeight w:val="165"/>
        </w:trPr>
        <w:tc>
          <w:tcPr>
            <w:tcW w:w="1260" w:type="dxa"/>
            <w:tcBorders>
              <w:bottom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0A5B1D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proofErr w:type="gramStart"/>
            <w:r w:rsidRPr="00B44ED3">
              <w:rPr>
                <w:color w:val="000000"/>
              </w:rPr>
              <w:t>y.level</w:t>
            </w:r>
            <w:proofErr w:type="spellEnd"/>
            <w:proofErr w:type="gramEnd"/>
          </w:p>
        </w:tc>
        <w:tc>
          <w:tcPr>
            <w:tcW w:w="2152" w:type="dxa"/>
            <w:tcBorders>
              <w:bottom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563A2F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term</w:t>
            </w:r>
          </w:p>
        </w:tc>
        <w:tc>
          <w:tcPr>
            <w:tcW w:w="990" w:type="dxa"/>
            <w:tcBorders>
              <w:bottom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02DDF7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estimate</w:t>
            </w:r>
          </w:p>
        </w:tc>
        <w:tc>
          <w:tcPr>
            <w:tcW w:w="1080" w:type="dxa"/>
            <w:tcBorders>
              <w:bottom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0A0BBF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proofErr w:type="gramStart"/>
            <w:r w:rsidRPr="00B44ED3">
              <w:rPr>
                <w:color w:val="000000"/>
              </w:rPr>
              <w:t>std.error</w:t>
            </w:r>
            <w:proofErr w:type="spellEnd"/>
            <w:proofErr w:type="gramEnd"/>
          </w:p>
        </w:tc>
        <w:tc>
          <w:tcPr>
            <w:tcW w:w="990" w:type="dxa"/>
            <w:tcBorders>
              <w:bottom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716F03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statistic</w:t>
            </w:r>
          </w:p>
        </w:tc>
        <w:tc>
          <w:tcPr>
            <w:tcW w:w="900" w:type="dxa"/>
            <w:tcBorders>
              <w:bottom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BC8AA5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B44ED3">
              <w:rPr>
                <w:color w:val="000000"/>
              </w:rPr>
              <w:t>p.value</w:t>
            </w:r>
            <w:proofErr w:type="spellEnd"/>
          </w:p>
        </w:tc>
        <w:tc>
          <w:tcPr>
            <w:tcW w:w="990" w:type="dxa"/>
            <w:tcBorders>
              <w:bottom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1FE3DC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B44ED3">
              <w:rPr>
                <w:color w:val="000000"/>
              </w:rPr>
              <w:t>conf.low</w:t>
            </w:r>
            <w:proofErr w:type="spellEnd"/>
          </w:p>
        </w:tc>
        <w:tc>
          <w:tcPr>
            <w:tcW w:w="1080" w:type="dxa"/>
            <w:tcBorders>
              <w:bottom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755BF2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proofErr w:type="gramStart"/>
            <w:r w:rsidRPr="00B44ED3">
              <w:rPr>
                <w:color w:val="000000"/>
              </w:rPr>
              <w:t>conf.high</w:t>
            </w:r>
            <w:proofErr w:type="spellEnd"/>
            <w:proofErr w:type="gramEnd"/>
          </w:p>
        </w:tc>
      </w:tr>
      <w:tr w:rsidR="00723105" w:rsidRPr="00644BD6" w14:paraId="4FF03D8A" w14:textId="77777777" w:rsidTr="00B44ED3">
        <w:trPr>
          <w:trHeight w:val="180"/>
        </w:trPr>
        <w:tc>
          <w:tcPr>
            <w:tcW w:w="1260" w:type="dxa"/>
            <w:tcBorders>
              <w:top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8988FD" w14:textId="7235A0C9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Average Stable</w:t>
            </w:r>
          </w:p>
        </w:tc>
        <w:tc>
          <w:tcPr>
            <w:tcW w:w="2152" w:type="dxa"/>
            <w:tcBorders>
              <w:top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593351" w14:textId="77777777" w:rsidR="00BF1D50" w:rsidRPr="00644BD6" w:rsidRDefault="00BF1D50" w:rsidP="004679F7">
            <w:pPr>
              <w:pStyle w:val="NormalWeb"/>
              <w:spacing w:before="0" w:beforeAutospacing="0" w:after="0" w:afterAutospacing="0"/>
              <w:ind w:right="-70"/>
              <w:jc w:val="center"/>
            </w:pPr>
            <w:r w:rsidRPr="00644BD6">
              <w:rPr>
                <w:color w:val="000000"/>
              </w:rPr>
              <w:t>(Intercept)</w:t>
            </w:r>
          </w:p>
        </w:tc>
        <w:tc>
          <w:tcPr>
            <w:tcW w:w="990" w:type="dxa"/>
            <w:tcBorders>
              <w:top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12895D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1.77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2C6D95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334</w:t>
            </w:r>
          </w:p>
        </w:tc>
        <w:tc>
          <w:tcPr>
            <w:tcW w:w="990" w:type="dxa"/>
            <w:tcBorders>
              <w:top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74BAD4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5.293</w:t>
            </w:r>
          </w:p>
        </w:tc>
        <w:tc>
          <w:tcPr>
            <w:tcW w:w="900" w:type="dxa"/>
            <w:tcBorders>
              <w:top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303EB7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E2DB4D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1.114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041D9A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2.425</w:t>
            </w:r>
          </w:p>
        </w:tc>
      </w:tr>
      <w:tr w:rsidR="00723105" w:rsidRPr="00644BD6" w14:paraId="6F48D100" w14:textId="77777777" w:rsidTr="00B44ED3">
        <w:trPr>
          <w:trHeight w:val="165"/>
        </w:trPr>
        <w:tc>
          <w:tcPr>
            <w:tcW w:w="12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75B180" w14:textId="54455BD1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Average Stable</w:t>
            </w:r>
          </w:p>
        </w:tc>
        <w:tc>
          <w:tcPr>
            <w:tcW w:w="21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27483B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openness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0AB2E9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135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7E6651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28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280AD1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593</w:t>
            </w:r>
          </w:p>
        </w:tc>
        <w:tc>
          <w:tcPr>
            <w:tcW w:w="9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33C226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553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AC1DED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581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04B2B7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311</w:t>
            </w:r>
          </w:p>
        </w:tc>
      </w:tr>
      <w:tr w:rsidR="00723105" w:rsidRPr="00644BD6" w14:paraId="2CD244AA" w14:textId="77777777" w:rsidTr="00B44ED3">
        <w:trPr>
          <w:trHeight w:val="165"/>
        </w:trPr>
        <w:tc>
          <w:tcPr>
            <w:tcW w:w="12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86D885" w14:textId="4EED23D6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Average Stable</w:t>
            </w:r>
          </w:p>
        </w:tc>
        <w:tc>
          <w:tcPr>
            <w:tcW w:w="21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2D5954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644BD6">
              <w:rPr>
                <w:color w:val="000000"/>
              </w:rPr>
              <w:t>prenatal_drug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C8E4C0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131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FC6FB1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414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55C040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315</w:t>
            </w:r>
          </w:p>
        </w:tc>
        <w:tc>
          <w:tcPr>
            <w:tcW w:w="9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BD471E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753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5E2B02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681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A4AECA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943</w:t>
            </w:r>
          </w:p>
        </w:tc>
      </w:tr>
      <w:tr w:rsidR="00723105" w:rsidRPr="00644BD6" w14:paraId="43DF4471" w14:textId="77777777" w:rsidTr="00B44ED3">
        <w:trPr>
          <w:trHeight w:val="165"/>
        </w:trPr>
        <w:tc>
          <w:tcPr>
            <w:tcW w:w="12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A0F9F6" w14:textId="4E8EB21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Average Stable</w:t>
            </w:r>
          </w:p>
        </w:tc>
        <w:tc>
          <w:tcPr>
            <w:tcW w:w="21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A221CA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644BD6">
              <w:rPr>
                <w:color w:val="000000"/>
              </w:rPr>
              <w:t>distresslim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F730E8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64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1BE4B0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62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20F474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1.007</w:t>
            </w:r>
          </w:p>
        </w:tc>
        <w:tc>
          <w:tcPr>
            <w:tcW w:w="9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4EC8AD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314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757A13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25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D913F4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777</w:t>
            </w:r>
          </w:p>
        </w:tc>
      </w:tr>
      <w:tr w:rsidR="00723105" w:rsidRPr="00644BD6" w14:paraId="0AB3EAC2" w14:textId="77777777" w:rsidTr="00B44ED3">
        <w:trPr>
          <w:trHeight w:val="165"/>
        </w:trPr>
        <w:tc>
          <w:tcPr>
            <w:tcW w:w="12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5183DB" w14:textId="34310601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Average Stable</w:t>
            </w:r>
          </w:p>
        </w:tc>
        <w:tc>
          <w:tcPr>
            <w:tcW w:w="21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3C5C79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644BD6">
              <w:rPr>
                <w:color w:val="000000"/>
              </w:rPr>
              <w:t>distressnov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B467B8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103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FBEEE9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42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093E28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425</w:t>
            </w:r>
          </w:p>
        </w:tc>
        <w:tc>
          <w:tcPr>
            <w:tcW w:w="9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A25261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671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3F48E0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577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DB9A1C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371</w:t>
            </w:r>
          </w:p>
        </w:tc>
      </w:tr>
      <w:tr w:rsidR="00723105" w:rsidRPr="00644BD6" w14:paraId="26F220F2" w14:textId="77777777" w:rsidTr="00B44ED3">
        <w:trPr>
          <w:trHeight w:val="165"/>
        </w:trPr>
        <w:tc>
          <w:tcPr>
            <w:tcW w:w="12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41CC00" w14:textId="02299908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Average Stable</w:t>
            </w:r>
          </w:p>
        </w:tc>
        <w:tc>
          <w:tcPr>
            <w:tcW w:w="21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3BE653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644BD6">
              <w:rPr>
                <w:color w:val="000000"/>
              </w:rPr>
              <w:t>struc_parenting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00058C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274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E1AE64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23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EC06B3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1.227</w:t>
            </w:r>
          </w:p>
        </w:tc>
        <w:tc>
          <w:tcPr>
            <w:tcW w:w="9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C9C8BC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2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26A79D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711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F931A3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164</w:t>
            </w:r>
          </w:p>
        </w:tc>
      </w:tr>
      <w:tr w:rsidR="00723105" w:rsidRPr="00644BD6" w14:paraId="0B01D15C" w14:textId="77777777" w:rsidTr="00B44ED3">
        <w:trPr>
          <w:trHeight w:val="165"/>
        </w:trPr>
        <w:tc>
          <w:tcPr>
            <w:tcW w:w="12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E69884" w14:textId="0019154E" w:rsidR="00BF1D50" w:rsidRPr="00644BD6" w:rsidRDefault="00B44ED3" w:rsidP="00B44ED3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Average</w:t>
            </w:r>
            <w:r w:rsidR="00BF1D50" w:rsidRPr="00B44ED3">
              <w:rPr>
                <w:color w:val="000000"/>
              </w:rPr>
              <w:t xml:space="preserve"> Stable</w:t>
            </w:r>
          </w:p>
        </w:tc>
        <w:tc>
          <w:tcPr>
            <w:tcW w:w="21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75C70F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644BD6">
              <w:rPr>
                <w:color w:val="000000"/>
              </w:rPr>
              <w:t>bm_psychopathology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6272C0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734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D90399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402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6BC1E1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1.825</w:t>
            </w:r>
          </w:p>
        </w:tc>
        <w:tc>
          <w:tcPr>
            <w:tcW w:w="9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F9782D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068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845353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054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7D9675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1.522</w:t>
            </w:r>
          </w:p>
        </w:tc>
      </w:tr>
      <w:tr w:rsidR="00723105" w:rsidRPr="00644BD6" w14:paraId="2BEE37EF" w14:textId="77777777" w:rsidTr="00B44ED3">
        <w:trPr>
          <w:trHeight w:val="165"/>
        </w:trPr>
        <w:tc>
          <w:tcPr>
            <w:tcW w:w="12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C97B81" w14:textId="10FB187C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Average Stable</w:t>
            </w:r>
          </w:p>
        </w:tc>
        <w:tc>
          <w:tcPr>
            <w:tcW w:w="21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93EFD6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644BD6">
              <w:rPr>
                <w:color w:val="000000"/>
              </w:rPr>
              <w:t>struc_parenting:bm_psychopathology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64B4C3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899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779CBF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32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C50143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2.807</w:t>
            </w:r>
          </w:p>
        </w:tc>
        <w:tc>
          <w:tcPr>
            <w:tcW w:w="9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CE31D1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005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5A0DE5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1.528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D3E469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271</w:t>
            </w:r>
          </w:p>
        </w:tc>
      </w:tr>
      <w:tr w:rsidR="00723105" w:rsidRPr="00644BD6" w14:paraId="44213781" w14:textId="77777777" w:rsidTr="00B44ED3">
        <w:trPr>
          <w:trHeight w:val="165"/>
        </w:trPr>
        <w:tc>
          <w:tcPr>
            <w:tcW w:w="12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E4909B" w14:textId="3706521F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Higher Stable</w:t>
            </w:r>
          </w:p>
        </w:tc>
        <w:tc>
          <w:tcPr>
            <w:tcW w:w="21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8C80C6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(Intercept)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34E627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1.039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6E1ECF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362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A0F7B1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2.87</w:t>
            </w:r>
          </w:p>
        </w:tc>
        <w:tc>
          <w:tcPr>
            <w:tcW w:w="9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4B0AF4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004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F021B0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33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4917C2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1.749</w:t>
            </w:r>
          </w:p>
        </w:tc>
      </w:tr>
      <w:tr w:rsidR="00723105" w:rsidRPr="00644BD6" w14:paraId="3CC7B6EA" w14:textId="77777777" w:rsidTr="00B44ED3">
        <w:trPr>
          <w:trHeight w:val="165"/>
        </w:trPr>
        <w:tc>
          <w:tcPr>
            <w:tcW w:w="12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5B3B63" w14:textId="2B541093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Higher Stable</w:t>
            </w:r>
          </w:p>
        </w:tc>
        <w:tc>
          <w:tcPr>
            <w:tcW w:w="21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02118B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openness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67CD67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005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3F9BF8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47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4F51BC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021</w:t>
            </w:r>
          </w:p>
        </w:tc>
        <w:tc>
          <w:tcPr>
            <w:tcW w:w="9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FF6E92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983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417F46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489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BC8F06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478</w:t>
            </w:r>
          </w:p>
        </w:tc>
      </w:tr>
      <w:tr w:rsidR="00723105" w:rsidRPr="00644BD6" w14:paraId="2BB5EA24" w14:textId="77777777" w:rsidTr="00B44ED3">
        <w:trPr>
          <w:trHeight w:val="165"/>
        </w:trPr>
        <w:tc>
          <w:tcPr>
            <w:tcW w:w="12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C111C3" w14:textId="277A1A66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Higher Stable</w:t>
            </w:r>
          </w:p>
        </w:tc>
        <w:tc>
          <w:tcPr>
            <w:tcW w:w="21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D34F1E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644BD6">
              <w:rPr>
                <w:color w:val="000000"/>
              </w:rPr>
              <w:t>prenatal_drug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8EED3D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36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3037F8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452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DFF3D7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522</w:t>
            </w:r>
          </w:p>
        </w:tc>
        <w:tc>
          <w:tcPr>
            <w:tcW w:w="9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9A7BA3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601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85F1DB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65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9C4FFF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1.123</w:t>
            </w:r>
          </w:p>
        </w:tc>
      </w:tr>
      <w:tr w:rsidR="00723105" w:rsidRPr="00644BD6" w14:paraId="64CE7CC2" w14:textId="77777777" w:rsidTr="00B44ED3">
        <w:trPr>
          <w:trHeight w:val="165"/>
        </w:trPr>
        <w:tc>
          <w:tcPr>
            <w:tcW w:w="12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E42E55" w14:textId="275976D8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Higher Stable</w:t>
            </w:r>
          </w:p>
        </w:tc>
        <w:tc>
          <w:tcPr>
            <w:tcW w:w="21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D2691D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644BD6">
              <w:rPr>
                <w:color w:val="000000"/>
              </w:rPr>
              <w:t>distresslim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176FA7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1.048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2325A5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85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680BD2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3.676</w:t>
            </w:r>
          </w:p>
        </w:tc>
        <w:tc>
          <w:tcPr>
            <w:tcW w:w="9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9A723F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1DB793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489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185053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1.606</w:t>
            </w:r>
          </w:p>
        </w:tc>
      </w:tr>
      <w:tr w:rsidR="00723105" w:rsidRPr="00644BD6" w14:paraId="551BB24A" w14:textId="77777777" w:rsidTr="00B44ED3">
        <w:trPr>
          <w:trHeight w:val="165"/>
        </w:trPr>
        <w:tc>
          <w:tcPr>
            <w:tcW w:w="12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94FAF0" w14:textId="2B48D0D9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Higher Stable</w:t>
            </w:r>
          </w:p>
        </w:tc>
        <w:tc>
          <w:tcPr>
            <w:tcW w:w="21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6BA892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644BD6">
              <w:rPr>
                <w:color w:val="000000"/>
              </w:rPr>
              <w:t>distressnov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2ECBA6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174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475448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62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7911BE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662</w:t>
            </w:r>
          </w:p>
        </w:tc>
        <w:tc>
          <w:tcPr>
            <w:tcW w:w="9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AA79B7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508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0C5D91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687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6E2F5C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34</w:t>
            </w:r>
          </w:p>
        </w:tc>
      </w:tr>
      <w:tr w:rsidR="00723105" w:rsidRPr="00644BD6" w14:paraId="367DC632" w14:textId="77777777" w:rsidTr="00B44ED3">
        <w:trPr>
          <w:trHeight w:val="165"/>
        </w:trPr>
        <w:tc>
          <w:tcPr>
            <w:tcW w:w="12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93A0DE" w14:textId="228802B9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Higher Stable</w:t>
            </w:r>
          </w:p>
        </w:tc>
        <w:tc>
          <w:tcPr>
            <w:tcW w:w="21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8F3247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644BD6">
              <w:rPr>
                <w:color w:val="000000"/>
              </w:rPr>
              <w:t>struc_parenting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888829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191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DC79D8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4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3B0AFD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795</w:t>
            </w:r>
          </w:p>
        </w:tc>
        <w:tc>
          <w:tcPr>
            <w:tcW w:w="9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217C9B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427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B600FA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662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505947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8</w:t>
            </w:r>
          </w:p>
        </w:tc>
      </w:tr>
      <w:tr w:rsidR="00723105" w:rsidRPr="00644BD6" w14:paraId="56938699" w14:textId="77777777" w:rsidTr="00B44ED3">
        <w:trPr>
          <w:trHeight w:val="180"/>
        </w:trPr>
        <w:tc>
          <w:tcPr>
            <w:tcW w:w="12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2937FF" w14:textId="7D8674B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Higher Stable</w:t>
            </w:r>
          </w:p>
        </w:tc>
        <w:tc>
          <w:tcPr>
            <w:tcW w:w="21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55DE38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644BD6">
              <w:rPr>
                <w:color w:val="000000"/>
              </w:rPr>
              <w:t>bm_psychopathology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3AE71B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464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C0CBB4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425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538A84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1.091</w:t>
            </w:r>
          </w:p>
        </w:tc>
        <w:tc>
          <w:tcPr>
            <w:tcW w:w="9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F5A06C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75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185176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37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F9EA04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1.298</w:t>
            </w:r>
          </w:p>
        </w:tc>
      </w:tr>
      <w:tr w:rsidR="00723105" w:rsidRPr="00644BD6" w14:paraId="15DDF453" w14:textId="77777777" w:rsidTr="00B44ED3">
        <w:trPr>
          <w:trHeight w:val="165"/>
        </w:trPr>
        <w:tc>
          <w:tcPr>
            <w:tcW w:w="12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9F920A" w14:textId="5863AC1D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Higher Stable</w:t>
            </w:r>
          </w:p>
        </w:tc>
        <w:tc>
          <w:tcPr>
            <w:tcW w:w="21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B29081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644BD6">
              <w:rPr>
                <w:color w:val="000000"/>
              </w:rPr>
              <w:t>struc_parenting:bm_psychopathology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5E7CE7" w14:textId="77777777" w:rsidR="00BF1D50" w:rsidRPr="00644BD6" w:rsidRDefault="00BF1D50" w:rsidP="004679F7">
            <w:pPr>
              <w:pStyle w:val="NormalWeb"/>
              <w:spacing w:before="0" w:beforeAutospacing="0" w:after="0" w:afterAutospacing="0"/>
              <w:ind w:left="42"/>
              <w:jc w:val="center"/>
            </w:pPr>
            <w:r w:rsidRPr="00644BD6">
              <w:rPr>
                <w:color w:val="000000"/>
              </w:rPr>
              <w:t>-1.027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EA942A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358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42FED3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2.872</w:t>
            </w:r>
          </w:p>
        </w:tc>
        <w:tc>
          <w:tcPr>
            <w:tcW w:w="9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36D053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004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E2DAAA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1.728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EB95C9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326</w:t>
            </w:r>
          </w:p>
        </w:tc>
      </w:tr>
      <w:tr w:rsidR="00723105" w:rsidRPr="00644BD6" w14:paraId="7506ED6F" w14:textId="77777777" w:rsidTr="00B44ED3">
        <w:trPr>
          <w:trHeight w:val="165"/>
        </w:trPr>
        <w:tc>
          <w:tcPr>
            <w:tcW w:w="12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F2BF62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lastRenderedPageBreak/>
              <w:t>High Increasing</w:t>
            </w:r>
          </w:p>
        </w:tc>
        <w:tc>
          <w:tcPr>
            <w:tcW w:w="21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A50B63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(Intercept)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B2A74F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495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C97371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397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5E85B2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1.247</w:t>
            </w:r>
          </w:p>
        </w:tc>
        <w:tc>
          <w:tcPr>
            <w:tcW w:w="9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3C0117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12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0299E9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283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D74F39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1.274</w:t>
            </w:r>
          </w:p>
        </w:tc>
      </w:tr>
      <w:tr w:rsidR="00723105" w:rsidRPr="00644BD6" w14:paraId="2812D099" w14:textId="77777777" w:rsidTr="00B44ED3">
        <w:trPr>
          <w:trHeight w:val="165"/>
        </w:trPr>
        <w:tc>
          <w:tcPr>
            <w:tcW w:w="12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CFB037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High Increasing</w:t>
            </w:r>
          </w:p>
        </w:tc>
        <w:tc>
          <w:tcPr>
            <w:tcW w:w="21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A7EF3F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openness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91FF61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086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FF0E9E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95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E0B033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29</w:t>
            </w:r>
          </w:p>
        </w:tc>
        <w:tc>
          <w:tcPr>
            <w:tcW w:w="9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D43E1C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772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5FB11C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663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1A393E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492</w:t>
            </w:r>
          </w:p>
        </w:tc>
      </w:tr>
      <w:tr w:rsidR="00723105" w:rsidRPr="00644BD6" w14:paraId="21F88BAB" w14:textId="77777777" w:rsidTr="00B44ED3">
        <w:trPr>
          <w:trHeight w:val="165"/>
        </w:trPr>
        <w:tc>
          <w:tcPr>
            <w:tcW w:w="12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D94596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High Increasing</w:t>
            </w:r>
          </w:p>
        </w:tc>
        <w:tc>
          <w:tcPr>
            <w:tcW w:w="21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4F7AAF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644BD6">
              <w:rPr>
                <w:color w:val="000000"/>
              </w:rPr>
              <w:t>prenatal_drug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227AB1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62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C9C073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546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E8E80D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1.136</w:t>
            </w:r>
          </w:p>
        </w:tc>
        <w:tc>
          <w:tcPr>
            <w:tcW w:w="9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1B0055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56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E88CE7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1.691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725375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45</w:t>
            </w:r>
          </w:p>
        </w:tc>
      </w:tr>
      <w:tr w:rsidR="00723105" w:rsidRPr="00644BD6" w14:paraId="2E6B6762" w14:textId="77777777" w:rsidTr="00B44ED3">
        <w:trPr>
          <w:trHeight w:val="165"/>
        </w:trPr>
        <w:tc>
          <w:tcPr>
            <w:tcW w:w="12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12E2A1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High Increasing</w:t>
            </w:r>
          </w:p>
        </w:tc>
        <w:tc>
          <w:tcPr>
            <w:tcW w:w="21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8D2D95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644BD6">
              <w:rPr>
                <w:color w:val="000000"/>
              </w:rPr>
              <w:t>distresslim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1A609A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921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F8EBFB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337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81D593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2.73</w:t>
            </w:r>
          </w:p>
        </w:tc>
        <w:tc>
          <w:tcPr>
            <w:tcW w:w="9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EB36A0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006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9B8A3E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6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133880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1.583</w:t>
            </w:r>
          </w:p>
        </w:tc>
      </w:tr>
      <w:tr w:rsidR="00723105" w:rsidRPr="00644BD6" w14:paraId="08721BEC" w14:textId="77777777" w:rsidTr="00B44ED3">
        <w:trPr>
          <w:trHeight w:val="165"/>
        </w:trPr>
        <w:tc>
          <w:tcPr>
            <w:tcW w:w="12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69EF1E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High Increasing</w:t>
            </w:r>
          </w:p>
        </w:tc>
        <w:tc>
          <w:tcPr>
            <w:tcW w:w="21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074DE8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644BD6">
              <w:rPr>
                <w:color w:val="000000"/>
              </w:rPr>
              <w:t>distressnov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44885C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151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300B6A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314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329AC0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481</w:t>
            </w:r>
          </w:p>
        </w:tc>
        <w:tc>
          <w:tcPr>
            <w:tcW w:w="9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67AF44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63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BB6C50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767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372423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465</w:t>
            </w:r>
          </w:p>
        </w:tc>
      </w:tr>
      <w:tr w:rsidR="00723105" w:rsidRPr="00644BD6" w14:paraId="72511478" w14:textId="77777777" w:rsidTr="00B44ED3">
        <w:trPr>
          <w:trHeight w:val="165"/>
        </w:trPr>
        <w:tc>
          <w:tcPr>
            <w:tcW w:w="12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A5F1F8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High Increasing</w:t>
            </w:r>
          </w:p>
        </w:tc>
        <w:tc>
          <w:tcPr>
            <w:tcW w:w="21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408AA4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644BD6">
              <w:rPr>
                <w:color w:val="000000"/>
              </w:rPr>
              <w:t>struc_parenting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137D5C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493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BD0CB5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79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9D773D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1.765</w:t>
            </w:r>
          </w:p>
        </w:tc>
        <w:tc>
          <w:tcPr>
            <w:tcW w:w="9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F41FD3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078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75B220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1.04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3F529D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054</w:t>
            </w:r>
          </w:p>
        </w:tc>
      </w:tr>
      <w:tr w:rsidR="00723105" w:rsidRPr="00644BD6" w14:paraId="00CDF633" w14:textId="77777777" w:rsidTr="00B44ED3">
        <w:trPr>
          <w:trHeight w:val="165"/>
        </w:trPr>
        <w:tc>
          <w:tcPr>
            <w:tcW w:w="12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8B2BB8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High Increasing</w:t>
            </w:r>
          </w:p>
        </w:tc>
        <w:tc>
          <w:tcPr>
            <w:tcW w:w="21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18E985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644BD6">
              <w:rPr>
                <w:color w:val="000000"/>
              </w:rPr>
              <w:t>bm_psychopathology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C34537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949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434E23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454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1951A2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2.09</w:t>
            </w:r>
          </w:p>
        </w:tc>
        <w:tc>
          <w:tcPr>
            <w:tcW w:w="9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5D812D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037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318692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059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04661B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1.839</w:t>
            </w:r>
          </w:p>
        </w:tc>
      </w:tr>
      <w:tr w:rsidR="00723105" w:rsidRPr="00644BD6" w14:paraId="2B49309E" w14:textId="77777777" w:rsidTr="00B44ED3">
        <w:trPr>
          <w:trHeight w:val="165"/>
        </w:trPr>
        <w:tc>
          <w:tcPr>
            <w:tcW w:w="12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6AB494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High Increasing</w:t>
            </w:r>
          </w:p>
        </w:tc>
        <w:tc>
          <w:tcPr>
            <w:tcW w:w="21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9E787F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644BD6">
              <w:rPr>
                <w:color w:val="000000"/>
              </w:rPr>
              <w:t>struc_parenting:bm_psychopathology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81605A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925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5A29B8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396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FF6D8D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2.335</w:t>
            </w:r>
          </w:p>
        </w:tc>
        <w:tc>
          <w:tcPr>
            <w:tcW w:w="9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1AC823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02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7CC1C0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1.701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21D731" w14:textId="77777777" w:rsidR="00BF1D50" w:rsidRPr="00644BD6" w:rsidRDefault="00BF1D50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149</w:t>
            </w:r>
          </w:p>
        </w:tc>
      </w:tr>
    </w:tbl>
    <w:p w14:paraId="0540E0E3" w14:textId="22DDF21C" w:rsidR="00371EAA" w:rsidRDefault="00371EAA"/>
    <w:p w14:paraId="5D5300EA" w14:textId="1D459436" w:rsidR="00B44ED3" w:rsidRDefault="00B44ED3" w:rsidP="00B44ED3">
      <w:r>
        <w:t xml:space="preserve">Note. </w:t>
      </w:r>
      <w:proofErr w:type="spellStart"/>
      <w:r>
        <w:t>distresslim</w:t>
      </w:r>
      <w:proofErr w:type="spellEnd"/>
      <w:r>
        <w:t xml:space="preserve"> = Distress to Limitation. </w:t>
      </w:r>
      <w:proofErr w:type="spellStart"/>
      <w:r>
        <w:t>distressnov</w:t>
      </w:r>
      <w:proofErr w:type="spellEnd"/>
      <w:r>
        <w:t xml:space="preserve"> = Distress to Novelty. </w:t>
      </w:r>
      <w:proofErr w:type="spellStart"/>
      <w:r w:rsidR="004679F7">
        <w:t>s</w:t>
      </w:r>
      <w:r w:rsidR="004679F7" w:rsidRPr="00644BD6">
        <w:rPr>
          <w:color w:val="000000"/>
        </w:rPr>
        <w:t>truc_parenting</w:t>
      </w:r>
      <w:proofErr w:type="spellEnd"/>
      <w:r w:rsidR="004679F7">
        <w:rPr>
          <w:color w:val="000000"/>
        </w:rPr>
        <w:t xml:space="preserve"> = Structured Parenting. </w:t>
      </w:r>
      <w:proofErr w:type="spellStart"/>
      <w:r w:rsidR="004679F7" w:rsidRPr="00644BD6">
        <w:rPr>
          <w:color w:val="000000"/>
        </w:rPr>
        <w:t>bm_psychopathology</w:t>
      </w:r>
      <w:proofErr w:type="spellEnd"/>
      <w:r w:rsidR="004679F7">
        <w:rPr>
          <w:color w:val="000000"/>
        </w:rPr>
        <w:t xml:space="preserve"> = Biological Mother Psychopathology.</w:t>
      </w:r>
    </w:p>
    <w:p w14:paraId="379DECDF" w14:textId="77777777" w:rsidR="00371EAA" w:rsidRDefault="00371EAA">
      <w:r>
        <w:br w:type="page"/>
      </w:r>
    </w:p>
    <w:p w14:paraId="09462C2F" w14:textId="687BC11F" w:rsidR="00572EBC" w:rsidRDefault="00371EAA" w:rsidP="00371EAA">
      <w:r w:rsidRPr="00B44ED3">
        <w:rPr>
          <w:b/>
          <w:bCs/>
        </w:rPr>
        <w:lastRenderedPageBreak/>
        <w:t xml:space="preserve">Table </w:t>
      </w:r>
      <w:r w:rsidR="00B049B8">
        <w:rPr>
          <w:b/>
          <w:bCs/>
        </w:rPr>
        <w:t>S</w:t>
      </w:r>
      <w:r w:rsidRPr="00B44ED3">
        <w:rPr>
          <w:b/>
          <w:bCs/>
        </w:rPr>
        <w:t>4</w:t>
      </w:r>
    </w:p>
    <w:p w14:paraId="0B4C67D0" w14:textId="77777777" w:rsidR="00572EBC" w:rsidRDefault="00572EBC" w:rsidP="00371EAA"/>
    <w:p w14:paraId="2A9028EC" w14:textId="75025A29" w:rsidR="00371EAA" w:rsidRPr="002C2CC9" w:rsidRDefault="00371EAA" w:rsidP="00371EAA">
      <w:r w:rsidRPr="002C2CC9">
        <w:rPr>
          <w:i/>
        </w:rPr>
        <w:t>Multinomial Logistic Regression Model Coefficients: Biological Mother</w:t>
      </w:r>
      <w:r>
        <w:rPr>
          <w:i/>
        </w:rPr>
        <w:t>/Biological Father Combined -</w:t>
      </w:r>
      <w:r w:rsidRPr="002C2CC9">
        <w:t xml:space="preserve"> </w:t>
      </w:r>
      <w:r w:rsidRPr="002C2CC9">
        <w:rPr>
          <w:i/>
          <w:iCs/>
        </w:rPr>
        <w:t xml:space="preserve">Block </w:t>
      </w:r>
      <w:r>
        <w:rPr>
          <w:i/>
          <w:iCs/>
        </w:rPr>
        <w:t>1</w:t>
      </w:r>
    </w:p>
    <w:p w14:paraId="67938EE6" w14:textId="777EB920" w:rsidR="002C2CC9" w:rsidRDefault="002C2CC9"/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0"/>
        <w:gridCol w:w="1453"/>
        <w:gridCol w:w="920"/>
        <w:gridCol w:w="927"/>
        <w:gridCol w:w="854"/>
        <w:gridCol w:w="820"/>
        <w:gridCol w:w="967"/>
        <w:gridCol w:w="1034"/>
      </w:tblGrid>
      <w:tr w:rsidR="00517950" w:rsidRPr="00644BD6" w14:paraId="663D8779" w14:textId="77777777" w:rsidTr="00B44ED3">
        <w:trPr>
          <w:trHeight w:val="165"/>
        </w:trPr>
        <w:tc>
          <w:tcPr>
            <w:tcW w:w="1110" w:type="dxa"/>
            <w:tcBorders>
              <w:bottom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6295AC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proofErr w:type="gramStart"/>
            <w:r w:rsidRPr="00B44ED3">
              <w:rPr>
                <w:color w:val="000000"/>
              </w:rPr>
              <w:t>y.level</w:t>
            </w:r>
            <w:proofErr w:type="spellEnd"/>
            <w:proofErr w:type="gramEnd"/>
          </w:p>
        </w:tc>
        <w:tc>
          <w:tcPr>
            <w:tcW w:w="930" w:type="dxa"/>
            <w:tcBorders>
              <w:bottom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14D1A9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term</w:t>
            </w:r>
          </w:p>
        </w:tc>
        <w:tc>
          <w:tcPr>
            <w:tcW w:w="615" w:type="dxa"/>
            <w:tcBorders>
              <w:bottom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BC02B5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estimate</w:t>
            </w:r>
          </w:p>
        </w:tc>
        <w:tc>
          <w:tcPr>
            <w:tcW w:w="615" w:type="dxa"/>
            <w:tcBorders>
              <w:bottom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C0AA13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proofErr w:type="gramStart"/>
            <w:r w:rsidRPr="00B44ED3">
              <w:rPr>
                <w:color w:val="000000"/>
              </w:rPr>
              <w:t>std.error</w:t>
            </w:r>
            <w:proofErr w:type="spellEnd"/>
            <w:proofErr w:type="gramEnd"/>
          </w:p>
        </w:tc>
        <w:tc>
          <w:tcPr>
            <w:tcW w:w="570" w:type="dxa"/>
            <w:tcBorders>
              <w:bottom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499050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statistic</w:t>
            </w:r>
          </w:p>
        </w:tc>
        <w:tc>
          <w:tcPr>
            <w:tcW w:w="510" w:type="dxa"/>
            <w:tcBorders>
              <w:bottom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323F1A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B44ED3">
              <w:rPr>
                <w:color w:val="000000"/>
              </w:rPr>
              <w:t>p.value</w:t>
            </w:r>
            <w:proofErr w:type="spellEnd"/>
          </w:p>
        </w:tc>
        <w:tc>
          <w:tcPr>
            <w:tcW w:w="615" w:type="dxa"/>
            <w:tcBorders>
              <w:bottom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ABB3D1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B44ED3">
              <w:rPr>
                <w:color w:val="000000"/>
              </w:rPr>
              <w:t>conf.low</w:t>
            </w:r>
            <w:proofErr w:type="spellEnd"/>
          </w:p>
        </w:tc>
        <w:tc>
          <w:tcPr>
            <w:tcW w:w="660" w:type="dxa"/>
            <w:tcBorders>
              <w:bottom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1E3E02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proofErr w:type="gramStart"/>
            <w:r w:rsidRPr="00B44ED3">
              <w:rPr>
                <w:color w:val="000000"/>
              </w:rPr>
              <w:t>conf.high</w:t>
            </w:r>
            <w:proofErr w:type="spellEnd"/>
            <w:proofErr w:type="gramEnd"/>
          </w:p>
        </w:tc>
      </w:tr>
      <w:tr w:rsidR="00371EAA" w:rsidRPr="00644BD6" w14:paraId="3958FCF2" w14:textId="77777777" w:rsidTr="00B44ED3">
        <w:trPr>
          <w:trHeight w:val="180"/>
        </w:trPr>
        <w:tc>
          <w:tcPr>
            <w:tcW w:w="1110" w:type="dxa"/>
            <w:tcBorders>
              <w:top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83285D" w14:textId="5B4939EC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Average Stable</w:t>
            </w:r>
          </w:p>
        </w:tc>
        <w:tc>
          <w:tcPr>
            <w:tcW w:w="930" w:type="dxa"/>
            <w:tcBorders>
              <w:top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B057D7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(Intercept)</w:t>
            </w:r>
          </w:p>
        </w:tc>
        <w:tc>
          <w:tcPr>
            <w:tcW w:w="615" w:type="dxa"/>
            <w:tcBorders>
              <w:top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26CE10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1.494</w:t>
            </w:r>
          </w:p>
        </w:tc>
        <w:tc>
          <w:tcPr>
            <w:tcW w:w="615" w:type="dxa"/>
            <w:tcBorders>
              <w:top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BC1881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94</w:t>
            </w:r>
          </w:p>
        </w:tc>
        <w:tc>
          <w:tcPr>
            <w:tcW w:w="570" w:type="dxa"/>
            <w:tcBorders>
              <w:top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04B46C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5.082</w:t>
            </w:r>
          </w:p>
        </w:tc>
        <w:tc>
          <w:tcPr>
            <w:tcW w:w="510" w:type="dxa"/>
            <w:tcBorders>
              <w:top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8A8FD7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</w:t>
            </w:r>
          </w:p>
        </w:tc>
        <w:tc>
          <w:tcPr>
            <w:tcW w:w="615" w:type="dxa"/>
            <w:tcBorders>
              <w:top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BD07A5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918</w:t>
            </w:r>
          </w:p>
        </w:tc>
        <w:tc>
          <w:tcPr>
            <w:tcW w:w="660" w:type="dxa"/>
            <w:tcBorders>
              <w:top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DB04EE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2.07</w:t>
            </w:r>
          </w:p>
        </w:tc>
      </w:tr>
      <w:tr w:rsidR="00371EAA" w:rsidRPr="00644BD6" w14:paraId="3B47CFC0" w14:textId="77777777" w:rsidTr="00B44ED3">
        <w:trPr>
          <w:trHeight w:val="165"/>
        </w:trPr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ECABA1" w14:textId="7F63674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Average Stable</w:t>
            </w:r>
          </w:p>
        </w:tc>
        <w:tc>
          <w:tcPr>
            <w:tcW w:w="93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80FF8E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openness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D8A9AE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08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F22970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22</w:t>
            </w:r>
          </w:p>
        </w:tc>
        <w:tc>
          <w:tcPr>
            <w:tcW w:w="5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2C947E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36</w:t>
            </w:r>
          </w:p>
        </w:tc>
        <w:tc>
          <w:tcPr>
            <w:tcW w:w="5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496158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719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282FF5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516</w:t>
            </w:r>
          </w:p>
        </w:tc>
        <w:tc>
          <w:tcPr>
            <w:tcW w:w="6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C48C51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356</w:t>
            </w:r>
          </w:p>
        </w:tc>
      </w:tr>
      <w:tr w:rsidR="00371EAA" w:rsidRPr="00644BD6" w14:paraId="6C155A80" w14:textId="77777777" w:rsidTr="00B44ED3">
        <w:trPr>
          <w:trHeight w:val="165"/>
        </w:trPr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F9C7CD" w14:textId="369098B2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Average Stable</w:t>
            </w:r>
          </w:p>
        </w:tc>
        <w:tc>
          <w:tcPr>
            <w:tcW w:w="93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72CF27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644BD6">
              <w:rPr>
                <w:color w:val="000000"/>
              </w:rPr>
              <w:t>prenatal_drug</w:t>
            </w:r>
            <w:proofErr w:type="spellEnd"/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81D02D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81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1C335A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387</w:t>
            </w:r>
          </w:p>
        </w:tc>
        <w:tc>
          <w:tcPr>
            <w:tcW w:w="5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EAD7D8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727</w:t>
            </w:r>
          </w:p>
        </w:tc>
        <w:tc>
          <w:tcPr>
            <w:tcW w:w="5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672C45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467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1A32C0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477</w:t>
            </w:r>
          </w:p>
        </w:tc>
        <w:tc>
          <w:tcPr>
            <w:tcW w:w="6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19C7DF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1.04</w:t>
            </w:r>
          </w:p>
        </w:tc>
      </w:tr>
      <w:tr w:rsidR="00371EAA" w:rsidRPr="00644BD6" w14:paraId="49882F4A" w14:textId="77777777" w:rsidTr="00B44ED3">
        <w:trPr>
          <w:trHeight w:val="165"/>
        </w:trPr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3DCBF3" w14:textId="52EBF164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Average Stable</w:t>
            </w:r>
          </w:p>
        </w:tc>
        <w:tc>
          <w:tcPr>
            <w:tcW w:w="93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C5EF08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644BD6">
              <w:rPr>
                <w:color w:val="000000"/>
              </w:rPr>
              <w:t>distresslim</w:t>
            </w:r>
            <w:proofErr w:type="spellEnd"/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700A3A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87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454AE1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59</w:t>
            </w:r>
          </w:p>
        </w:tc>
        <w:tc>
          <w:tcPr>
            <w:tcW w:w="5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568497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1.108</w:t>
            </w:r>
          </w:p>
        </w:tc>
        <w:tc>
          <w:tcPr>
            <w:tcW w:w="5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294915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68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E57543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22</w:t>
            </w:r>
          </w:p>
        </w:tc>
        <w:tc>
          <w:tcPr>
            <w:tcW w:w="6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D03B85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794</w:t>
            </w:r>
          </w:p>
        </w:tc>
      </w:tr>
      <w:tr w:rsidR="00371EAA" w:rsidRPr="00644BD6" w14:paraId="5784DF62" w14:textId="77777777" w:rsidTr="00B44ED3">
        <w:trPr>
          <w:trHeight w:val="165"/>
        </w:trPr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8AF8C9" w14:textId="34997255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Average Stable</w:t>
            </w:r>
          </w:p>
        </w:tc>
        <w:tc>
          <w:tcPr>
            <w:tcW w:w="93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76F4C2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644BD6">
              <w:rPr>
                <w:color w:val="000000"/>
              </w:rPr>
              <w:t>distressnov</w:t>
            </w:r>
            <w:proofErr w:type="spellEnd"/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98AA18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067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C2189B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4</w:t>
            </w:r>
          </w:p>
        </w:tc>
        <w:tc>
          <w:tcPr>
            <w:tcW w:w="5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36F3DB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28</w:t>
            </w:r>
          </w:p>
        </w:tc>
        <w:tc>
          <w:tcPr>
            <w:tcW w:w="5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361B03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78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B6FEB6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537</w:t>
            </w:r>
          </w:p>
        </w:tc>
        <w:tc>
          <w:tcPr>
            <w:tcW w:w="6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563D93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403</w:t>
            </w:r>
          </w:p>
        </w:tc>
      </w:tr>
      <w:tr w:rsidR="00371EAA" w:rsidRPr="00644BD6" w14:paraId="6D7F4B96" w14:textId="77777777" w:rsidTr="00B44ED3">
        <w:trPr>
          <w:trHeight w:val="165"/>
        </w:trPr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7A882C" w14:textId="3D6BDA86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Higher Stable</w:t>
            </w:r>
          </w:p>
        </w:tc>
        <w:tc>
          <w:tcPr>
            <w:tcW w:w="93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C6C418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(Intercept)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5DAAD3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843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6F6641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322</w:t>
            </w:r>
          </w:p>
        </w:tc>
        <w:tc>
          <w:tcPr>
            <w:tcW w:w="5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B279FF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2.62</w:t>
            </w:r>
          </w:p>
        </w:tc>
        <w:tc>
          <w:tcPr>
            <w:tcW w:w="5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FEEFD4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009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43475C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12</w:t>
            </w:r>
          </w:p>
        </w:tc>
        <w:tc>
          <w:tcPr>
            <w:tcW w:w="6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157D93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1.474</w:t>
            </w:r>
          </w:p>
        </w:tc>
      </w:tr>
      <w:tr w:rsidR="00371EAA" w:rsidRPr="00644BD6" w14:paraId="6F6E1DBF" w14:textId="77777777" w:rsidTr="00B44ED3">
        <w:trPr>
          <w:trHeight w:val="165"/>
        </w:trPr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83BBDE" w14:textId="696DBAD2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Higher Stable</w:t>
            </w:r>
          </w:p>
        </w:tc>
        <w:tc>
          <w:tcPr>
            <w:tcW w:w="93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CB0F96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openness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21C276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058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2E01F4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42</w:t>
            </w:r>
          </w:p>
        </w:tc>
        <w:tc>
          <w:tcPr>
            <w:tcW w:w="5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0DECB9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4</w:t>
            </w:r>
          </w:p>
        </w:tc>
        <w:tc>
          <w:tcPr>
            <w:tcW w:w="5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3F2B14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81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648F1B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417</w:t>
            </w:r>
          </w:p>
        </w:tc>
        <w:tc>
          <w:tcPr>
            <w:tcW w:w="6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D304DB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533</w:t>
            </w:r>
          </w:p>
        </w:tc>
      </w:tr>
      <w:tr w:rsidR="00371EAA" w:rsidRPr="00644BD6" w14:paraId="08DD15EB" w14:textId="77777777" w:rsidTr="00B44ED3">
        <w:trPr>
          <w:trHeight w:val="165"/>
        </w:trPr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782092" w14:textId="21AA8B4E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Higher Stable</w:t>
            </w:r>
          </w:p>
        </w:tc>
        <w:tc>
          <w:tcPr>
            <w:tcW w:w="93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86685E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644BD6">
              <w:rPr>
                <w:color w:val="000000"/>
              </w:rPr>
              <w:t>prenatal_drug</w:t>
            </w:r>
            <w:proofErr w:type="spellEnd"/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5EA434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62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CE58BA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425</w:t>
            </w:r>
          </w:p>
        </w:tc>
        <w:tc>
          <w:tcPr>
            <w:tcW w:w="5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2E9888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617</w:t>
            </w:r>
          </w:p>
        </w:tc>
        <w:tc>
          <w:tcPr>
            <w:tcW w:w="5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9E85C2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537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7E099D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571</w:t>
            </w:r>
          </w:p>
        </w:tc>
        <w:tc>
          <w:tcPr>
            <w:tcW w:w="6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43B755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1.096</w:t>
            </w:r>
          </w:p>
        </w:tc>
      </w:tr>
      <w:tr w:rsidR="00371EAA" w:rsidRPr="00644BD6" w14:paraId="2191F625" w14:textId="77777777" w:rsidTr="00B44ED3">
        <w:trPr>
          <w:trHeight w:val="165"/>
        </w:trPr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9E8A46" w14:textId="1F11EDCC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Higher Stable</w:t>
            </w:r>
          </w:p>
        </w:tc>
        <w:tc>
          <w:tcPr>
            <w:tcW w:w="93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2B7838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644BD6">
              <w:rPr>
                <w:color w:val="000000"/>
              </w:rPr>
              <w:t>distresslim</w:t>
            </w:r>
            <w:proofErr w:type="spellEnd"/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AFDF8D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1.089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1FEA95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82</w:t>
            </w:r>
          </w:p>
        </w:tc>
        <w:tc>
          <w:tcPr>
            <w:tcW w:w="5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771F1D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3.856</w:t>
            </w:r>
          </w:p>
        </w:tc>
        <w:tc>
          <w:tcPr>
            <w:tcW w:w="5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F14BDD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F83D32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536</w:t>
            </w:r>
          </w:p>
        </w:tc>
        <w:tc>
          <w:tcPr>
            <w:tcW w:w="6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506DD2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1.643</w:t>
            </w:r>
          </w:p>
        </w:tc>
      </w:tr>
      <w:tr w:rsidR="00371EAA" w:rsidRPr="00644BD6" w14:paraId="195B25AD" w14:textId="77777777" w:rsidTr="00B44ED3">
        <w:trPr>
          <w:trHeight w:val="165"/>
        </w:trPr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9CAFA5" w14:textId="5AFD08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Higher Stable</w:t>
            </w:r>
          </w:p>
        </w:tc>
        <w:tc>
          <w:tcPr>
            <w:tcW w:w="93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0B54B6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644BD6">
              <w:rPr>
                <w:color w:val="000000"/>
              </w:rPr>
              <w:t>distressnov</w:t>
            </w:r>
            <w:proofErr w:type="spellEnd"/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BDA90D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131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0B36E2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6</w:t>
            </w:r>
          </w:p>
        </w:tc>
        <w:tc>
          <w:tcPr>
            <w:tcW w:w="5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4549CD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502</w:t>
            </w:r>
          </w:p>
        </w:tc>
        <w:tc>
          <w:tcPr>
            <w:tcW w:w="5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2D252D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616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F7F1D0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641</w:t>
            </w:r>
          </w:p>
        </w:tc>
        <w:tc>
          <w:tcPr>
            <w:tcW w:w="6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047075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38</w:t>
            </w:r>
          </w:p>
        </w:tc>
      </w:tr>
      <w:tr w:rsidR="00371EAA" w:rsidRPr="00644BD6" w14:paraId="580D0657" w14:textId="77777777" w:rsidTr="00B44ED3">
        <w:trPr>
          <w:trHeight w:val="165"/>
        </w:trPr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C12A46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High Increasing</w:t>
            </w:r>
          </w:p>
        </w:tc>
        <w:tc>
          <w:tcPr>
            <w:tcW w:w="93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7FA3C3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(Intercept)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BA2BA3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198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28BDBE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361</w:t>
            </w:r>
          </w:p>
        </w:tc>
        <w:tc>
          <w:tcPr>
            <w:tcW w:w="5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03FE55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548</w:t>
            </w:r>
          </w:p>
        </w:tc>
        <w:tc>
          <w:tcPr>
            <w:tcW w:w="5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40FAB0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584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DE1CDB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51</w:t>
            </w:r>
          </w:p>
        </w:tc>
        <w:tc>
          <w:tcPr>
            <w:tcW w:w="6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06057A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905</w:t>
            </w:r>
          </w:p>
        </w:tc>
      </w:tr>
      <w:tr w:rsidR="00371EAA" w:rsidRPr="00644BD6" w14:paraId="19674B4B" w14:textId="77777777" w:rsidTr="00B44ED3">
        <w:trPr>
          <w:trHeight w:val="165"/>
        </w:trPr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B91C76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High Increasing</w:t>
            </w:r>
          </w:p>
        </w:tc>
        <w:tc>
          <w:tcPr>
            <w:tcW w:w="93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85A114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openness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81374F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026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33B0A3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88</w:t>
            </w:r>
          </w:p>
        </w:tc>
        <w:tc>
          <w:tcPr>
            <w:tcW w:w="5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0C1602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09</w:t>
            </w:r>
          </w:p>
        </w:tc>
        <w:tc>
          <w:tcPr>
            <w:tcW w:w="5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B53ECA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928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36B329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59</w:t>
            </w:r>
          </w:p>
        </w:tc>
        <w:tc>
          <w:tcPr>
            <w:tcW w:w="6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83F554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538</w:t>
            </w:r>
          </w:p>
        </w:tc>
      </w:tr>
      <w:tr w:rsidR="00371EAA" w:rsidRPr="00644BD6" w14:paraId="7EEDF499" w14:textId="77777777" w:rsidTr="00B44ED3">
        <w:trPr>
          <w:trHeight w:val="165"/>
        </w:trPr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C0436E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High Increasing</w:t>
            </w:r>
          </w:p>
        </w:tc>
        <w:tc>
          <w:tcPr>
            <w:tcW w:w="93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E79BDE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644BD6">
              <w:rPr>
                <w:color w:val="000000"/>
              </w:rPr>
              <w:t>prenatal_drug</w:t>
            </w:r>
            <w:proofErr w:type="spellEnd"/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53635F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332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18178B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508</w:t>
            </w:r>
          </w:p>
        </w:tc>
        <w:tc>
          <w:tcPr>
            <w:tcW w:w="5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4BF5C7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654</w:t>
            </w:r>
          </w:p>
        </w:tc>
        <w:tc>
          <w:tcPr>
            <w:tcW w:w="5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20BBAB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513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CC69F0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1.327</w:t>
            </w:r>
          </w:p>
        </w:tc>
        <w:tc>
          <w:tcPr>
            <w:tcW w:w="6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08D55C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663</w:t>
            </w:r>
          </w:p>
        </w:tc>
      </w:tr>
      <w:tr w:rsidR="00371EAA" w:rsidRPr="00644BD6" w14:paraId="407BF940" w14:textId="77777777" w:rsidTr="00B44ED3">
        <w:trPr>
          <w:trHeight w:val="165"/>
        </w:trPr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CD8B0B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High Increasing</w:t>
            </w:r>
          </w:p>
        </w:tc>
        <w:tc>
          <w:tcPr>
            <w:tcW w:w="93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5BE968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644BD6">
              <w:rPr>
                <w:color w:val="000000"/>
              </w:rPr>
              <w:t>distresslim</w:t>
            </w:r>
            <w:proofErr w:type="spellEnd"/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160E67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925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33542A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329</w:t>
            </w:r>
          </w:p>
        </w:tc>
        <w:tc>
          <w:tcPr>
            <w:tcW w:w="5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30CBC9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2.807</w:t>
            </w:r>
          </w:p>
        </w:tc>
        <w:tc>
          <w:tcPr>
            <w:tcW w:w="5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06DA07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005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E709B3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79</w:t>
            </w:r>
          </w:p>
        </w:tc>
        <w:tc>
          <w:tcPr>
            <w:tcW w:w="6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6BD2A0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1.57</w:t>
            </w:r>
          </w:p>
        </w:tc>
      </w:tr>
      <w:tr w:rsidR="00371EAA" w:rsidRPr="00644BD6" w14:paraId="76BFFD7B" w14:textId="77777777" w:rsidTr="00B44ED3">
        <w:trPr>
          <w:trHeight w:val="180"/>
        </w:trPr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15DDC5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High Increasing</w:t>
            </w:r>
          </w:p>
        </w:tc>
        <w:tc>
          <w:tcPr>
            <w:tcW w:w="93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E9C062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644BD6">
              <w:rPr>
                <w:color w:val="000000"/>
              </w:rPr>
              <w:t>distressnov</w:t>
            </w:r>
            <w:proofErr w:type="spellEnd"/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864626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131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3DCB69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311</w:t>
            </w:r>
          </w:p>
        </w:tc>
        <w:tc>
          <w:tcPr>
            <w:tcW w:w="5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B17069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422</w:t>
            </w:r>
          </w:p>
        </w:tc>
        <w:tc>
          <w:tcPr>
            <w:tcW w:w="5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3229E3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673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7DB6B7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74</w:t>
            </w:r>
          </w:p>
        </w:tc>
        <w:tc>
          <w:tcPr>
            <w:tcW w:w="6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D76EBC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478</w:t>
            </w:r>
          </w:p>
        </w:tc>
      </w:tr>
    </w:tbl>
    <w:p w14:paraId="53910732" w14:textId="3F42A15E" w:rsidR="00371EAA" w:rsidRDefault="00371EAA"/>
    <w:p w14:paraId="281B2EEC" w14:textId="1084302C" w:rsidR="004679F7" w:rsidRDefault="004679F7" w:rsidP="004679F7">
      <w:r>
        <w:t xml:space="preserve">Note. </w:t>
      </w:r>
      <w:proofErr w:type="spellStart"/>
      <w:r>
        <w:t>distresslim</w:t>
      </w:r>
      <w:proofErr w:type="spellEnd"/>
      <w:r>
        <w:t xml:space="preserve"> = Distress to Limitation. </w:t>
      </w:r>
      <w:proofErr w:type="spellStart"/>
      <w:r>
        <w:t>distressnov</w:t>
      </w:r>
      <w:proofErr w:type="spellEnd"/>
      <w:r>
        <w:t xml:space="preserve"> = Distress to Novelty.</w:t>
      </w:r>
    </w:p>
    <w:p w14:paraId="7A355A7A" w14:textId="35E3D0E0" w:rsidR="00371EAA" w:rsidRDefault="00371EAA"/>
    <w:p w14:paraId="4B09F581" w14:textId="6EACA949" w:rsidR="00572EBC" w:rsidRDefault="00371EAA" w:rsidP="00371EAA">
      <w:r w:rsidRPr="00B44ED3">
        <w:rPr>
          <w:b/>
          <w:bCs/>
        </w:rPr>
        <w:lastRenderedPageBreak/>
        <w:t xml:space="preserve">Table </w:t>
      </w:r>
      <w:r w:rsidR="00B049B8">
        <w:rPr>
          <w:b/>
          <w:bCs/>
        </w:rPr>
        <w:t>S</w:t>
      </w:r>
      <w:r w:rsidRPr="00B44ED3">
        <w:rPr>
          <w:b/>
          <w:bCs/>
        </w:rPr>
        <w:t>5</w:t>
      </w:r>
    </w:p>
    <w:p w14:paraId="593D15E3" w14:textId="77777777" w:rsidR="00572EBC" w:rsidRDefault="00572EBC" w:rsidP="00371EAA"/>
    <w:p w14:paraId="6BDCF786" w14:textId="05F0D852" w:rsidR="00371EAA" w:rsidRDefault="00371EAA" w:rsidP="00371EAA">
      <w:pPr>
        <w:rPr>
          <w:i/>
          <w:iCs/>
        </w:rPr>
      </w:pPr>
      <w:r w:rsidRPr="002C2CC9">
        <w:rPr>
          <w:i/>
        </w:rPr>
        <w:t>Multinomial Logistic Regression Model Coefficients: Biological Mother</w:t>
      </w:r>
      <w:r>
        <w:rPr>
          <w:i/>
        </w:rPr>
        <w:t>/Biological Father Combined -</w:t>
      </w:r>
      <w:r w:rsidRPr="002C2CC9">
        <w:t xml:space="preserve"> </w:t>
      </w:r>
      <w:r w:rsidRPr="002C2CC9">
        <w:rPr>
          <w:i/>
          <w:iCs/>
        </w:rPr>
        <w:t xml:space="preserve">Block </w:t>
      </w:r>
      <w:r>
        <w:rPr>
          <w:i/>
          <w:iCs/>
        </w:rPr>
        <w:t>2</w:t>
      </w:r>
    </w:p>
    <w:p w14:paraId="1FE84736" w14:textId="2D00B2F1" w:rsidR="00371EAA" w:rsidRDefault="00371EAA" w:rsidP="00371EAA">
      <w:pPr>
        <w:rPr>
          <w:i/>
          <w:iCs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0"/>
        <w:gridCol w:w="1760"/>
        <w:gridCol w:w="920"/>
        <w:gridCol w:w="927"/>
        <w:gridCol w:w="854"/>
        <w:gridCol w:w="820"/>
        <w:gridCol w:w="967"/>
        <w:gridCol w:w="1034"/>
      </w:tblGrid>
      <w:tr w:rsidR="00517950" w:rsidRPr="00644BD6" w14:paraId="06CF35F0" w14:textId="77777777" w:rsidTr="00B44ED3">
        <w:trPr>
          <w:trHeight w:val="165"/>
        </w:trPr>
        <w:tc>
          <w:tcPr>
            <w:tcW w:w="1110" w:type="dxa"/>
            <w:tcBorders>
              <w:bottom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D73463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proofErr w:type="gramStart"/>
            <w:r w:rsidRPr="00B44ED3">
              <w:rPr>
                <w:color w:val="000000"/>
              </w:rPr>
              <w:t>y.level</w:t>
            </w:r>
            <w:proofErr w:type="spellEnd"/>
            <w:proofErr w:type="gramEnd"/>
          </w:p>
        </w:tc>
        <w:tc>
          <w:tcPr>
            <w:tcW w:w="1155" w:type="dxa"/>
            <w:tcBorders>
              <w:bottom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0172E9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term</w:t>
            </w:r>
          </w:p>
        </w:tc>
        <w:tc>
          <w:tcPr>
            <w:tcW w:w="615" w:type="dxa"/>
            <w:tcBorders>
              <w:bottom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A23048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estimate</w:t>
            </w:r>
          </w:p>
        </w:tc>
        <w:tc>
          <w:tcPr>
            <w:tcW w:w="615" w:type="dxa"/>
            <w:tcBorders>
              <w:bottom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23199D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proofErr w:type="gramStart"/>
            <w:r w:rsidRPr="00B44ED3">
              <w:rPr>
                <w:color w:val="000000"/>
              </w:rPr>
              <w:t>std.error</w:t>
            </w:r>
            <w:proofErr w:type="spellEnd"/>
            <w:proofErr w:type="gramEnd"/>
          </w:p>
        </w:tc>
        <w:tc>
          <w:tcPr>
            <w:tcW w:w="570" w:type="dxa"/>
            <w:tcBorders>
              <w:bottom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9A859B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statistic</w:t>
            </w:r>
          </w:p>
        </w:tc>
        <w:tc>
          <w:tcPr>
            <w:tcW w:w="510" w:type="dxa"/>
            <w:tcBorders>
              <w:bottom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0488E3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B44ED3">
              <w:rPr>
                <w:color w:val="000000"/>
              </w:rPr>
              <w:t>p.value</w:t>
            </w:r>
            <w:proofErr w:type="spellEnd"/>
          </w:p>
        </w:tc>
        <w:tc>
          <w:tcPr>
            <w:tcW w:w="615" w:type="dxa"/>
            <w:tcBorders>
              <w:bottom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0456CB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B44ED3">
              <w:rPr>
                <w:color w:val="000000"/>
              </w:rPr>
              <w:t>conf.low</w:t>
            </w:r>
            <w:proofErr w:type="spellEnd"/>
          </w:p>
        </w:tc>
        <w:tc>
          <w:tcPr>
            <w:tcW w:w="660" w:type="dxa"/>
            <w:tcBorders>
              <w:bottom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8253A2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proofErr w:type="gramStart"/>
            <w:r w:rsidRPr="00B44ED3">
              <w:rPr>
                <w:color w:val="000000"/>
              </w:rPr>
              <w:t>conf.high</w:t>
            </w:r>
            <w:proofErr w:type="spellEnd"/>
            <w:proofErr w:type="gramEnd"/>
          </w:p>
        </w:tc>
      </w:tr>
      <w:tr w:rsidR="00371EAA" w:rsidRPr="00644BD6" w14:paraId="23C4216E" w14:textId="77777777" w:rsidTr="00B44ED3">
        <w:trPr>
          <w:trHeight w:val="180"/>
        </w:trPr>
        <w:tc>
          <w:tcPr>
            <w:tcW w:w="1110" w:type="dxa"/>
            <w:tcBorders>
              <w:top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54E19F" w14:textId="4FBC7A7A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Average Stable</w:t>
            </w:r>
          </w:p>
        </w:tc>
        <w:tc>
          <w:tcPr>
            <w:tcW w:w="1155" w:type="dxa"/>
            <w:tcBorders>
              <w:top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607BC3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(Intercept)</w:t>
            </w:r>
          </w:p>
        </w:tc>
        <w:tc>
          <w:tcPr>
            <w:tcW w:w="615" w:type="dxa"/>
            <w:tcBorders>
              <w:top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78AA01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1.561</w:t>
            </w:r>
          </w:p>
        </w:tc>
        <w:tc>
          <w:tcPr>
            <w:tcW w:w="615" w:type="dxa"/>
            <w:tcBorders>
              <w:top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1EAAC0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307</w:t>
            </w:r>
          </w:p>
        </w:tc>
        <w:tc>
          <w:tcPr>
            <w:tcW w:w="570" w:type="dxa"/>
            <w:tcBorders>
              <w:top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895F0C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5.083</w:t>
            </w:r>
          </w:p>
        </w:tc>
        <w:tc>
          <w:tcPr>
            <w:tcW w:w="510" w:type="dxa"/>
            <w:tcBorders>
              <w:top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0FF3ED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</w:t>
            </w:r>
          </w:p>
        </w:tc>
        <w:tc>
          <w:tcPr>
            <w:tcW w:w="615" w:type="dxa"/>
            <w:tcBorders>
              <w:top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0D9727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959</w:t>
            </w:r>
          </w:p>
        </w:tc>
        <w:tc>
          <w:tcPr>
            <w:tcW w:w="660" w:type="dxa"/>
            <w:tcBorders>
              <w:top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6C74A7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2.163</w:t>
            </w:r>
          </w:p>
        </w:tc>
      </w:tr>
      <w:tr w:rsidR="00371EAA" w:rsidRPr="00644BD6" w14:paraId="24A5BEFA" w14:textId="77777777" w:rsidTr="00B44ED3">
        <w:trPr>
          <w:trHeight w:val="165"/>
        </w:trPr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434EFB" w14:textId="7165031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Average Stable</w:t>
            </w:r>
          </w:p>
        </w:tc>
        <w:tc>
          <w:tcPr>
            <w:tcW w:w="115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39BABD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openness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BDD067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065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F10744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23</w:t>
            </w:r>
          </w:p>
        </w:tc>
        <w:tc>
          <w:tcPr>
            <w:tcW w:w="5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B07B52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293</w:t>
            </w:r>
          </w:p>
        </w:tc>
        <w:tc>
          <w:tcPr>
            <w:tcW w:w="5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77B46E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769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51D047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502</w:t>
            </w:r>
          </w:p>
        </w:tc>
        <w:tc>
          <w:tcPr>
            <w:tcW w:w="6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B0186C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371</w:t>
            </w:r>
          </w:p>
        </w:tc>
      </w:tr>
      <w:tr w:rsidR="00371EAA" w:rsidRPr="00644BD6" w14:paraId="6D50260B" w14:textId="77777777" w:rsidTr="00B44ED3">
        <w:trPr>
          <w:trHeight w:val="165"/>
        </w:trPr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9C4B33" w14:textId="369726D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Average Stable</w:t>
            </w:r>
          </w:p>
        </w:tc>
        <w:tc>
          <w:tcPr>
            <w:tcW w:w="115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FD96DA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644BD6">
              <w:rPr>
                <w:color w:val="000000"/>
              </w:rPr>
              <w:t>prenatal_drug</w:t>
            </w:r>
            <w:proofErr w:type="spellEnd"/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91134B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187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9E05E0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409</w:t>
            </w:r>
          </w:p>
        </w:tc>
        <w:tc>
          <w:tcPr>
            <w:tcW w:w="5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545637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458</w:t>
            </w:r>
          </w:p>
        </w:tc>
        <w:tc>
          <w:tcPr>
            <w:tcW w:w="5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7C4EED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647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ECB6DB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615</w:t>
            </w:r>
          </w:p>
        </w:tc>
        <w:tc>
          <w:tcPr>
            <w:tcW w:w="6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2FEAD0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989</w:t>
            </w:r>
          </w:p>
        </w:tc>
      </w:tr>
      <w:tr w:rsidR="00371EAA" w:rsidRPr="00644BD6" w14:paraId="0649FB3A" w14:textId="77777777" w:rsidTr="00B44ED3">
        <w:trPr>
          <w:trHeight w:val="165"/>
        </w:trPr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D07732" w14:textId="761C57C0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Average Stable</w:t>
            </w:r>
          </w:p>
        </w:tc>
        <w:tc>
          <w:tcPr>
            <w:tcW w:w="115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799519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644BD6">
              <w:rPr>
                <w:color w:val="000000"/>
              </w:rPr>
              <w:t>distresslim</w:t>
            </w:r>
            <w:proofErr w:type="spellEnd"/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59DB6A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72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434ABF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57</w:t>
            </w:r>
          </w:p>
        </w:tc>
        <w:tc>
          <w:tcPr>
            <w:tcW w:w="5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97680A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1.06</w:t>
            </w:r>
          </w:p>
        </w:tc>
        <w:tc>
          <w:tcPr>
            <w:tcW w:w="5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7F1BA0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89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53BAB7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231</w:t>
            </w:r>
          </w:p>
        </w:tc>
        <w:tc>
          <w:tcPr>
            <w:tcW w:w="6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2EE668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775</w:t>
            </w:r>
          </w:p>
        </w:tc>
      </w:tr>
      <w:tr w:rsidR="00371EAA" w:rsidRPr="00644BD6" w14:paraId="3771041A" w14:textId="77777777" w:rsidTr="00B44ED3">
        <w:trPr>
          <w:trHeight w:val="165"/>
        </w:trPr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379292" w14:textId="3D622A76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Average Stable</w:t>
            </w:r>
          </w:p>
        </w:tc>
        <w:tc>
          <w:tcPr>
            <w:tcW w:w="115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FED536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644BD6">
              <w:rPr>
                <w:color w:val="000000"/>
              </w:rPr>
              <w:t>distressnov</w:t>
            </w:r>
            <w:proofErr w:type="spellEnd"/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466137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055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0C6AB3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41</w:t>
            </w:r>
          </w:p>
        </w:tc>
        <w:tc>
          <w:tcPr>
            <w:tcW w:w="5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662833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229</w:t>
            </w:r>
          </w:p>
        </w:tc>
        <w:tc>
          <w:tcPr>
            <w:tcW w:w="5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20F7D4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819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D06EEA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528</w:t>
            </w:r>
          </w:p>
        </w:tc>
        <w:tc>
          <w:tcPr>
            <w:tcW w:w="6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3BB3E4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417</w:t>
            </w:r>
          </w:p>
        </w:tc>
      </w:tr>
      <w:tr w:rsidR="00371EAA" w:rsidRPr="00644BD6" w14:paraId="0D1FE329" w14:textId="77777777" w:rsidTr="00B44ED3">
        <w:trPr>
          <w:trHeight w:val="165"/>
        </w:trPr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B71DDC" w14:textId="7D1D039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Average Stable</w:t>
            </w:r>
          </w:p>
        </w:tc>
        <w:tc>
          <w:tcPr>
            <w:tcW w:w="115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012E2D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644BD6">
              <w:rPr>
                <w:color w:val="000000"/>
              </w:rPr>
              <w:t>struc_parenting</w:t>
            </w:r>
            <w:proofErr w:type="spellEnd"/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556977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203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BBAA0A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04</w:t>
            </w:r>
          </w:p>
        </w:tc>
        <w:tc>
          <w:tcPr>
            <w:tcW w:w="5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76F0C2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996</w:t>
            </w:r>
          </w:p>
        </w:tc>
        <w:tc>
          <w:tcPr>
            <w:tcW w:w="5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FF4C58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319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20AE33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604</w:t>
            </w:r>
          </w:p>
        </w:tc>
        <w:tc>
          <w:tcPr>
            <w:tcW w:w="6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C7B963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197</w:t>
            </w:r>
          </w:p>
        </w:tc>
      </w:tr>
      <w:tr w:rsidR="00371EAA" w:rsidRPr="00644BD6" w14:paraId="59BB7830" w14:textId="77777777" w:rsidTr="00B44ED3">
        <w:trPr>
          <w:trHeight w:val="165"/>
        </w:trPr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5A475B" w14:textId="218C4FBD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Average Stable</w:t>
            </w:r>
          </w:p>
        </w:tc>
        <w:tc>
          <w:tcPr>
            <w:tcW w:w="115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702F05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psychopathology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C8BF29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16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5A7AE8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32</w:t>
            </w:r>
          </w:p>
        </w:tc>
        <w:tc>
          <w:tcPr>
            <w:tcW w:w="5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2A0F98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675</w:t>
            </w:r>
          </w:p>
        </w:tc>
        <w:tc>
          <w:tcPr>
            <w:tcW w:w="5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A4F0B1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5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B2922A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411</w:t>
            </w:r>
          </w:p>
        </w:tc>
        <w:tc>
          <w:tcPr>
            <w:tcW w:w="6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9E2341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842</w:t>
            </w:r>
          </w:p>
        </w:tc>
      </w:tr>
      <w:tr w:rsidR="00371EAA" w:rsidRPr="00644BD6" w14:paraId="4460681F" w14:textId="77777777" w:rsidTr="00B44ED3">
        <w:trPr>
          <w:trHeight w:val="165"/>
        </w:trPr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FEA1C8" w14:textId="3A5DC3BD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Higher Stable</w:t>
            </w:r>
          </w:p>
        </w:tc>
        <w:tc>
          <w:tcPr>
            <w:tcW w:w="115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912F0D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(Intercept)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C6E4CF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853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449FEF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336</w:t>
            </w:r>
          </w:p>
        </w:tc>
        <w:tc>
          <w:tcPr>
            <w:tcW w:w="5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B85948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2.536</w:t>
            </w:r>
          </w:p>
        </w:tc>
        <w:tc>
          <w:tcPr>
            <w:tcW w:w="5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46079C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011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9EA718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194</w:t>
            </w:r>
          </w:p>
        </w:tc>
        <w:tc>
          <w:tcPr>
            <w:tcW w:w="6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7CF8C5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1.512</w:t>
            </w:r>
          </w:p>
        </w:tc>
      </w:tr>
      <w:tr w:rsidR="00371EAA" w:rsidRPr="00644BD6" w14:paraId="1C6F717A" w14:textId="77777777" w:rsidTr="00B44ED3">
        <w:trPr>
          <w:trHeight w:val="165"/>
        </w:trPr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873CD6" w14:textId="1DBF47DB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Higher Stable</w:t>
            </w:r>
          </w:p>
        </w:tc>
        <w:tc>
          <w:tcPr>
            <w:tcW w:w="115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35B3D5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openness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40E745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073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F50354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42</w:t>
            </w:r>
          </w:p>
        </w:tc>
        <w:tc>
          <w:tcPr>
            <w:tcW w:w="5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8D8F5F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302</w:t>
            </w:r>
          </w:p>
        </w:tc>
        <w:tc>
          <w:tcPr>
            <w:tcW w:w="5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C211E5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763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3544A0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401</w:t>
            </w:r>
          </w:p>
        </w:tc>
        <w:tc>
          <w:tcPr>
            <w:tcW w:w="6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967E14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547</w:t>
            </w:r>
          </w:p>
        </w:tc>
      </w:tr>
      <w:tr w:rsidR="00371EAA" w:rsidRPr="00644BD6" w14:paraId="73E6CC7B" w14:textId="77777777" w:rsidTr="00B44ED3">
        <w:trPr>
          <w:trHeight w:val="165"/>
        </w:trPr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610F3D" w14:textId="4CCBE2F1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Higher Stable</w:t>
            </w:r>
          </w:p>
        </w:tc>
        <w:tc>
          <w:tcPr>
            <w:tcW w:w="115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9280A8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644BD6">
              <w:rPr>
                <w:color w:val="000000"/>
              </w:rPr>
              <w:t>prenatal_drug</w:t>
            </w:r>
            <w:proofErr w:type="spellEnd"/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5EA3A5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67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B8B918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447</w:t>
            </w:r>
          </w:p>
        </w:tc>
        <w:tc>
          <w:tcPr>
            <w:tcW w:w="5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A1CAD9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596</w:t>
            </w:r>
          </w:p>
        </w:tc>
        <w:tc>
          <w:tcPr>
            <w:tcW w:w="5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EFCDDB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551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B94178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61</w:t>
            </w:r>
          </w:p>
        </w:tc>
        <w:tc>
          <w:tcPr>
            <w:tcW w:w="6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117CA1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1.143</w:t>
            </w:r>
          </w:p>
        </w:tc>
      </w:tr>
      <w:tr w:rsidR="00371EAA" w:rsidRPr="00644BD6" w14:paraId="51667925" w14:textId="77777777" w:rsidTr="00B44ED3">
        <w:trPr>
          <w:trHeight w:val="165"/>
        </w:trPr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3F7A07" w14:textId="33387B93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Higher Stable</w:t>
            </w:r>
          </w:p>
        </w:tc>
        <w:tc>
          <w:tcPr>
            <w:tcW w:w="115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394C50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644BD6">
              <w:rPr>
                <w:color w:val="000000"/>
              </w:rPr>
              <w:t>distresslim</w:t>
            </w:r>
            <w:proofErr w:type="spellEnd"/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3176F2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1.066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AD129B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8</w:t>
            </w:r>
          </w:p>
        </w:tc>
        <w:tc>
          <w:tcPr>
            <w:tcW w:w="5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AFA558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3.814</w:t>
            </w:r>
          </w:p>
        </w:tc>
        <w:tc>
          <w:tcPr>
            <w:tcW w:w="5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66DD10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3B7C38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518</w:t>
            </w:r>
          </w:p>
        </w:tc>
        <w:tc>
          <w:tcPr>
            <w:tcW w:w="6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1915D0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1.614</w:t>
            </w:r>
          </w:p>
        </w:tc>
      </w:tr>
      <w:tr w:rsidR="00371EAA" w:rsidRPr="00644BD6" w14:paraId="28214DD3" w14:textId="77777777" w:rsidTr="00B44ED3">
        <w:trPr>
          <w:trHeight w:val="165"/>
        </w:trPr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425D33" w14:textId="52A5D3D3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Higher Stable</w:t>
            </w:r>
          </w:p>
        </w:tc>
        <w:tc>
          <w:tcPr>
            <w:tcW w:w="115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FE68CA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644BD6">
              <w:rPr>
                <w:color w:val="000000"/>
              </w:rPr>
              <w:t>distressnov</w:t>
            </w:r>
            <w:proofErr w:type="spellEnd"/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06B924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13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F976EA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61</w:t>
            </w:r>
          </w:p>
        </w:tc>
        <w:tc>
          <w:tcPr>
            <w:tcW w:w="5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53CAE0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499</w:t>
            </w:r>
          </w:p>
        </w:tc>
        <w:tc>
          <w:tcPr>
            <w:tcW w:w="5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9A9B04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618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399F4D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643</w:t>
            </w:r>
          </w:p>
        </w:tc>
        <w:tc>
          <w:tcPr>
            <w:tcW w:w="6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A12551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382</w:t>
            </w:r>
          </w:p>
        </w:tc>
      </w:tr>
      <w:tr w:rsidR="00371EAA" w:rsidRPr="00644BD6" w14:paraId="105D023B" w14:textId="77777777" w:rsidTr="00B44ED3">
        <w:trPr>
          <w:trHeight w:val="165"/>
        </w:trPr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B35060" w14:textId="53F100D9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Higher Stable</w:t>
            </w:r>
          </w:p>
        </w:tc>
        <w:tc>
          <w:tcPr>
            <w:tcW w:w="115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1F399C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644BD6">
              <w:rPr>
                <w:color w:val="000000"/>
              </w:rPr>
              <w:t>struc_parenting</w:t>
            </w:r>
            <w:proofErr w:type="spellEnd"/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F1DB22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115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706970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22</w:t>
            </w:r>
          </w:p>
        </w:tc>
        <w:tc>
          <w:tcPr>
            <w:tcW w:w="5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89CF78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518</w:t>
            </w:r>
          </w:p>
        </w:tc>
        <w:tc>
          <w:tcPr>
            <w:tcW w:w="5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E90A16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604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349928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55</w:t>
            </w:r>
          </w:p>
        </w:tc>
        <w:tc>
          <w:tcPr>
            <w:tcW w:w="6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E4389F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32</w:t>
            </w:r>
          </w:p>
        </w:tc>
      </w:tr>
      <w:tr w:rsidR="00371EAA" w:rsidRPr="00644BD6" w14:paraId="57CB07C6" w14:textId="77777777" w:rsidTr="00B44ED3">
        <w:trPr>
          <w:trHeight w:val="165"/>
        </w:trPr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2B5C6F" w14:textId="0C169AED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Higher Stable</w:t>
            </w:r>
          </w:p>
        </w:tc>
        <w:tc>
          <w:tcPr>
            <w:tcW w:w="115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8607B6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psychopathology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E28E7D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017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80FBD2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352</w:t>
            </w:r>
          </w:p>
        </w:tc>
        <w:tc>
          <w:tcPr>
            <w:tcW w:w="5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4979CA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048</w:t>
            </w:r>
          </w:p>
        </w:tc>
        <w:tc>
          <w:tcPr>
            <w:tcW w:w="5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D1ED55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961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8AC381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706</w:t>
            </w:r>
          </w:p>
        </w:tc>
        <w:tc>
          <w:tcPr>
            <w:tcW w:w="6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7AEC61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672</w:t>
            </w:r>
          </w:p>
        </w:tc>
      </w:tr>
      <w:tr w:rsidR="00371EAA" w:rsidRPr="00644BD6" w14:paraId="2F96F997" w14:textId="77777777" w:rsidTr="00B44ED3">
        <w:trPr>
          <w:trHeight w:val="180"/>
        </w:trPr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F61C29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High Increasing</w:t>
            </w:r>
          </w:p>
        </w:tc>
        <w:tc>
          <w:tcPr>
            <w:tcW w:w="115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A31394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(Intercept)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3307EE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76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C41645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375</w:t>
            </w:r>
          </w:p>
        </w:tc>
        <w:tc>
          <w:tcPr>
            <w:tcW w:w="5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97229F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736</w:t>
            </w:r>
          </w:p>
        </w:tc>
        <w:tc>
          <w:tcPr>
            <w:tcW w:w="5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17E129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462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25D2F6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459</w:t>
            </w:r>
          </w:p>
        </w:tc>
        <w:tc>
          <w:tcPr>
            <w:tcW w:w="6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1B04E1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1.011</w:t>
            </w:r>
          </w:p>
        </w:tc>
      </w:tr>
      <w:tr w:rsidR="00371EAA" w:rsidRPr="00644BD6" w14:paraId="020A0C1F" w14:textId="77777777" w:rsidTr="00B44ED3">
        <w:trPr>
          <w:trHeight w:val="165"/>
        </w:trPr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F1E521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High Increasing</w:t>
            </w:r>
          </w:p>
        </w:tc>
        <w:tc>
          <w:tcPr>
            <w:tcW w:w="115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F00392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openness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C5D70D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023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D7CD7C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9</w:t>
            </w:r>
          </w:p>
        </w:tc>
        <w:tc>
          <w:tcPr>
            <w:tcW w:w="5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F2FDFD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079</w:t>
            </w:r>
          </w:p>
        </w:tc>
        <w:tc>
          <w:tcPr>
            <w:tcW w:w="5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06BB22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937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45FAAA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592</w:t>
            </w:r>
          </w:p>
        </w:tc>
        <w:tc>
          <w:tcPr>
            <w:tcW w:w="6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AE3A94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546</w:t>
            </w:r>
          </w:p>
        </w:tc>
      </w:tr>
      <w:tr w:rsidR="00371EAA" w:rsidRPr="00644BD6" w14:paraId="28E6CA30" w14:textId="77777777" w:rsidTr="00B44ED3">
        <w:trPr>
          <w:trHeight w:val="165"/>
        </w:trPr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7FB842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lastRenderedPageBreak/>
              <w:t>High Increasing</w:t>
            </w:r>
          </w:p>
        </w:tc>
        <w:tc>
          <w:tcPr>
            <w:tcW w:w="115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CCA241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644BD6">
              <w:rPr>
                <w:color w:val="000000"/>
              </w:rPr>
              <w:t>prenatal_drug</w:t>
            </w:r>
            <w:proofErr w:type="spellEnd"/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798622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525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1B9D32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54</w:t>
            </w:r>
          </w:p>
        </w:tc>
        <w:tc>
          <w:tcPr>
            <w:tcW w:w="5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6A4EA5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973</w:t>
            </w:r>
          </w:p>
        </w:tc>
        <w:tc>
          <w:tcPr>
            <w:tcW w:w="5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57F4B8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331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541C72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1.583</w:t>
            </w:r>
          </w:p>
        </w:tc>
        <w:tc>
          <w:tcPr>
            <w:tcW w:w="6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D426F2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533</w:t>
            </w:r>
          </w:p>
        </w:tc>
      </w:tr>
      <w:tr w:rsidR="00371EAA" w:rsidRPr="00644BD6" w14:paraId="6D3F34EE" w14:textId="77777777" w:rsidTr="00B44ED3">
        <w:trPr>
          <w:trHeight w:val="165"/>
        </w:trPr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E756B9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High Increasing</w:t>
            </w:r>
          </w:p>
        </w:tc>
        <w:tc>
          <w:tcPr>
            <w:tcW w:w="115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F6D565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644BD6">
              <w:rPr>
                <w:color w:val="000000"/>
              </w:rPr>
              <w:t>distresslim</w:t>
            </w:r>
            <w:proofErr w:type="spellEnd"/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654388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928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DC88F4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333</w:t>
            </w:r>
          </w:p>
        </w:tc>
        <w:tc>
          <w:tcPr>
            <w:tcW w:w="5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7EDC98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2.785</w:t>
            </w:r>
          </w:p>
        </w:tc>
        <w:tc>
          <w:tcPr>
            <w:tcW w:w="5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E198E6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005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B375B0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75</w:t>
            </w:r>
          </w:p>
        </w:tc>
        <w:tc>
          <w:tcPr>
            <w:tcW w:w="6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B6BB61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1.581</w:t>
            </w:r>
          </w:p>
        </w:tc>
      </w:tr>
      <w:tr w:rsidR="00371EAA" w:rsidRPr="00644BD6" w14:paraId="76B3406D" w14:textId="77777777" w:rsidTr="00B44ED3">
        <w:trPr>
          <w:trHeight w:val="165"/>
        </w:trPr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DE6D3F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High Increasing</w:t>
            </w:r>
          </w:p>
        </w:tc>
        <w:tc>
          <w:tcPr>
            <w:tcW w:w="115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11DB2E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644BD6">
              <w:rPr>
                <w:color w:val="000000"/>
              </w:rPr>
              <w:t>distressnov</w:t>
            </w:r>
            <w:proofErr w:type="spellEnd"/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1276FD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107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6B8460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313</w:t>
            </w:r>
          </w:p>
        </w:tc>
        <w:tc>
          <w:tcPr>
            <w:tcW w:w="5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C2471E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342</w:t>
            </w:r>
          </w:p>
        </w:tc>
        <w:tc>
          <w:tcPr>
            <w:tcW w:w="5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2F277B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733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0A94DD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72</w:t>
            </w:r>
          </w:p>
        </w:tc>
        <w:tc>
          <w:tcPr>
            <w:tcW w:w="6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FDD3CC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506</w:t>
            </w:r>
          </w:p>
        </w:tc>
      </w:tr>
      <w:tr w:rsidR="00371EAA" w:rsidRPr="00644BD6" w14:paraId="1A732A80" w14:textId="77777777" w:rsidTr="00B44ED3">
        <w:trPr>
          <w:trHeight w:val="165"/>
        </w:trPr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BB9799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High Increasing</w:t>
            </w:r>
          </w:p>
        </w:tc>
        <w:tc>
          <w:tcPr>
            <w:tcW w:w="115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B3A81E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644BD6">
              <w:rPr>
                <w:color w:val="000000"/>
              </w:rPr>
              <w:t>struc_parenting</w:t>
            </w:r>
            <w:proofErr w:type="spellEnd"/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455114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412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443F5C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62</w:t>
            </w:r>
          </w:p>
        </w:tc>
        <w:tc>
          <w:tcPr>
            <w:tcW w:w="5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3F971F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1.573</w:t>
            </w:r>
          </w:p>
        </w:tc>
        <w:tc>
          <w:tcPr>
            <w:tcW w:w="5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954CEA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116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B47FE0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925</w:t>
            </w:r>
          </w:p>
        </w:tc>
        <w:tc>
          <w:tcPr>
            <w:tcW w:w="6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9AB089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101</w:t>
            </w:r>
          </w:p>
        </w:tc>
      </w:tr>
      <w:tr w:rsidR="00371EAA" w:rsidRPr="00644BD6" w14:paraId="53AD4793" w14:textId="77777777" w:rsidTr="00B44ED3">
        <w:trPr>
          <w:trHeight w:val="165"/>
        </w:trPr>
        <w:tc>
          <w:tcPr>
            <w:tcW w:w="11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3222DA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High Increasing</w:t>
            </w:r>
          </w:p>
        </w:tc>
        <w:tc>
          <w:tcPr>
            <w:tcW w:w="115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6FE16E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psychopathology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2829CD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398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D88C71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388</w:t>
            </w:r>
          </w:p>
        </w:tc>
        <w:tc>
          <w:tcPr>
            <w:tcW w:w="5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90A543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1.026</w:t>
            </w:r>
          </w:p>
        </w:tc>
        <w:tc>
          <w:tcPr>
            <w:tcW w:w="5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20EFDB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305</w:t>
            </w:r>
          </w:p>
        </w:tc>
        <w:tc>
          <w:tcPr>
            <w:tcW w:w="6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9E696B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363</w:t>
            </w:r>
          </w:p>
        </w:tc>
        <w:tc>
          <w:tcPr>
            <w:tcW w:w="6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3F04EF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1.159</w:t>
            </w:r>
          </w:p>
        </w:tc>
      </w:tr>
    </w:tbl>
    <w:p w14:paraId="0EDD969A" w14:textId="77777777" w:rsidR="00371EAA" w:rsidRPr="00371EAA" w:rsidRDefault="00371EAA" w:rsidP="00371EAA"/>
    <w:p w14:paraId="7C4F94B5" w14:textId="2615EC4D" w:rsidR="004679F7" w:rsidRDefault="004679F7" w:rsidP="004679F7">
      <w:r>
        <w:t xml:space="preserve">Note. </w:t>
      </w:r>
      <w:proofErr w:type="spellStart"/>
      <w:r>
        <w:t>distresslim</w:t>
      </w:r>
      <w:proofErr w:type="spellEnd"/>
      <w:r>
        <w:t xml:space="preserve"> = Distress to Limitation. </w:t>
      </w:r>
      <w:proofErr w:type="spellStart"/>
      <w:r>
        <w:t>distressnov</w:t>
      </w:r>
      <w:proofErr w:type="spellEnd"/>
      <w:r>
        <w:t xml:space="preserve"> = Distress to Novelty. </w:t>
      </w:r>
      <w:proofErr w:type="spellStart"/>
      <w:r>
        <w:t>s</w:t>
      </w:r>
      <w:r w:rsidRPr="00644BD6">
        <w:rPr>
          <w:color w:val="000000"/>
        </w:rPr>
        <w:t>truc_parenting</w:t>
      </w:r>
      <w:proofErr w:type="spellEnd"/>
      <w:r>
        <w:rPr>
          <w:color w:val="000000"/>
        </w:rPr>
        <w:t xml:space="preserve"> = Structured Parenting. </w:t>
      </w:r>
      <w:r>
        <w:t xml:space="preserve">psychopathology = </w:t>
      </w:r>
      <w:r>
        <w:rPr>
          <w:color w:val="000000"/>
        </w:rPr>
        <w:t>Biological Father Psychopathology.</w:t>
      </w:r>
    </w:p>
    <w:p w14:paraId="3A38B9F6" w14:textId="1408D0DA" w:rsidR="004679F7" w:rsidRDefault="004679F7" w:rsidP="004679F7"/>
    <w:p w14:paraId="42C29E60" w14:textId="1EDBC01B" w:rsidR="00371EAA" w:rsidRDefault="00371EAA">
      <w:r>
        <w:br w:type="page"/>
      </w:r>
    </w:p>
    <w:p w14:paraId="5FE4726D" w14:textId="70E74C5A" w:rsidR="00572EBC" w:rsidRDefault="00371EAA" w:rsidP="00371EAA">
      <w:r w:rsidRPr="00B44ED3">
        <w:rPr>
          <w:b/>
          <w:bCs/>
        </w:rPr>
        <w:lastRenderedPageBreak/>
        <w:t xml:space="preserve">Table </w:t>
      </w:r>
      <w:r w:rsidR="00B049B8">
        <w:rPr>
          <w:b/>
          <w:bCs/>
        </w:rPr>
        <w:t>S</w:t>
      </w:r>
      <w:r w:rsidRPr="00B44ED3">
        <w:rPr>
          <w:b/>
          <w:bCs/>
        </w:rPr>
        <w:t>6</w:t>
      </w:r>
    </w:p>
    <w:p w14:paraId="5B06B5EF" w14:textId="77777777" w:rsidR="00572EBC" w:rsidRDefault="00572EBC" w:rsidP="00371EAA"/>
    <w:p w14:paraId="1F878655" w14:textId="4B027B19" w:rsidR="00371EAA" w:rsidRDefault="00371EAA" w:rsidP="00371EAA">
      <w:pPr>
        <w:rPr>
          <w:i/>
          <w:iCs/>
        </w:rPr>
      </w:pPr>
      <w:r w:rsidRPr="002C2CC9">
        <w:rPr>
          <w:i/>
        </w:rPr>
        <w:t>Multinomial Logistic Regression Model Coefficients: Biological Mother</w:t>
      </w:r>
      <w:r>
        <w:rPr>
          <w:i/>
        </w:rPr>
        <w:t>/Biological Father Combined -</w:t>
      </w:r>
      <w:r w:rsidRPr="002C2CC9">
        <w:t xml:space="preserve"> </w:t>
      </w:r>
      <w:r w:rsidRPr="002C2CC9">
        <w:rPr>
          <w:i/>
          <w:iCs/>
        </w:rPr>
        <w:t xml:space="preserve">Block </w:t>
      </w:r>
      <w:r>
        <w:rPr>
          <w:i/>
          <w:iCs/>
        </w:rPr>
        <w:t>3</w:t>
      </w:r>
    </w:p>
    <w:p w14:paraId="6F65995B" w14:textId="4C184B4A" w:rsidR="00371EAA" w:rsidRDefault="00371EAA"/>
    <w:tbl>
      <w:tblPr>
        <w:tblW w:w="980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0"/>
        <w:gridCol w:w="2572"/>
        <w:gridCol w:w="990"/>
        <w:gridCol w:w="1080"/>
        <w:gridCol w:w="990"/>
        <w:gridCol w:w="900"/>
        <w:gridCol w:w="990"/>
        <w:gridCol w:w="1080"/>
      </w:tblGrid>
      <w:tr w:rsidR="00DC7BAA" w:rsidRPr="00644BD6" w14:paraId="1B48BB91" w14:textId="77777777" w:rsidTr="00B44ED3">
        <w:trPr>
          <w:trHeight w:val="165"/>
        </w:trPr>
        <w:tc>
          <w:tcPr>
            <w:tcW w:w="1200" w:type="dxa"/>
            <w:tcBorders>
              <w:bottom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BD7FB4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proofErr w:type="gramStart"/>
            <w:r w:rsidRPr="00B44ED3">
              <w:rPr>
                <w:color w:val="000000"/>
              </w:rPr>
              <w:t>y.level</w:t>
            </w:r>
            <w:proofErr w:type="spellEnd"/>
            <w:proofErr w:type="gramEnd"/>
          </w:p>
        </w:tc>
        <w:tc>
          <w:tcPr>
            <w:tcW w:w="2572" w:type="dxa"/>
            <w:tcBorders>
              <w:bottom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D90D75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term</w:t>
            </w:r>
          </w:p>
        </w:tc>
        <w:tc>
          <w:tcPr>
            <w:tcW w:w="990" w:type="dxa"/>
            <w:tcBorders>
              <w:bottom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E61F17" w14:textId="77777777" w:rsidR="00371EAA" w:rsidRPr="00644BD6" w:rsidRDefault="00371EAA" w:rsidP="00B44ED3">
            <w:pPr>
              <w:pStyle w:val="NormalWeb"/>
              <w:tabs>
                <w:tab w:val="left" w:pos="1470"/>
              </w:tabs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estimate</w:t>
            </w:r>
          </w:p>
        </w:tc>
        <w:tc>
          <w:tcPr>
            <w:tcW w:w="1080" w:type="dxa"/>
            <w:tcBorders>
              <w:bottom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438A2D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proofErr w:type="gramStart"/>
            <w:r w:rsidRPr="00B44ED3">
              <w:rPr>
                <w:color w:val="000000"/>
              </w:rPr>
              <w:t>std.error</w:t>
            </w:r>
            <w:proofErr w:type="spellEnd"/>
            <w:proofErr w:type="gramEnd"/>
          </w:p>
        </w:tc>
        <w:tc>
          <w:tcPr>
            <w:tcW w:w="990" w:type="dxa"/>
            <w:tcBorders>
              <w:bottom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18AB80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statistic</w:t>
            </w:r>
          </w:p>
        </w:tc>
        <w:tc>
          <w:tcPr>
            <w:tcW w:w="900" w:type="dxa"/>
            <w:tcBorders>
              <w:bottom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782E76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B44ED3">
              <w:rPr>
                <w:color w:val="000000"/>
              </w:rPr>
              <w:t>p.value</w:t>
            </w:r>
            <w:proofErr w:type="spellEnd"/>
          </w:p>
        </w:tc>
        <w:tc>
          <w:tcPr>
            <w:tcW w:w="990" w:type="dxa"/>
            <w:tcBorders>
              <w:bottom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9B19FD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B44ED3">
              <w:rPr>
                <w:color w:val="000000"/>
              </w:rPr>
              <w:t>conf.low</w:t>
            </w:r>
            <w:proofErr w:type="spellEnd"/>
          </w:p>
        </w:tc>
        <w:tc>
          <w:tcPr>
            <w:tcW w:w="1080" w:type="dxa"/>
            <w:tcBorders>
              <w:bottom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40F6CC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proofErr w:type="gramStart"/>
            <w:r w:rsidRPr="00B44ED3">
              <w:rPr>
                <w:color w:val="000000"/>
              </w:rPr>
              <w:t>conf.high</w:t>
            </w:r>
            <w:proofErr w:type="spellEnd"/>
            <w:proofErr w:type="gramEnd"/>
          </w:p>
        </w:tc>
      </w:tr>
      <w:tr w:rsidR="00517950" w:rsidRPr="00644BD6" w14:paraId="1268DD0D" w14:textId="77777777" w:rsidTr="00B44ED3">
        <w:trPr>
          <w:trHeight w:val="180"/>
        </w:trPr>
        <w:tc>
          <w:tcPr>
            <w:tcW w:w="1200" w:type="dxa"/>
            <w:tcBorders>
              <w:top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5059C7" w14:textId="18BE3D0E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Average Stable</w:t>
            </w:r>
          </w:p>
        </w:tc>
        <w:tc>
          <w:tcPr>
            <w:tcW w:w="2572" w:type="dxa"/>
            <w:tcBorders>
              <w:top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9118A9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(Intercept)</w:t>
            </w:r>
          </w:p>
        </w:tc>
        <w:tc>
          <w:tcPr>
            <w:tcW w:w="990" w:type="dxa"/>
            <w:tcBorders>
              <w:top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6BDE6B" w14:textId="77777777" w:rsidR="00371EAA" w:rsidRPr="00644BD6" w:rsidRDefault="00371EAA" w:rsidP="00B44ED3">
            <w:pPr>
              <w:pStyle w:val="NormalWeb"/>
              <w:tabs>
                <w:tab w:val="left" w:pos="1470"/>
              </w:tabs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1.651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406C3D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32</w:t>
            </w:r>
          </w:p>
        </w:tc>
        <w:tc>
          <w:tcPr>
            <w:tcW w:w="990" w:type="dxa"/>
            <w:tcBorders>
              <w:top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8530EF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5.164</w:t>
            </w:r>
          </w:p>
        </w:tc>
        <w:tc>
          <w:tcPr>
            <w:tcW w:w="900" w:type="dxa"/>
            <w:tcBorders>
              <w:top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B31352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F90A1B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1.025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057510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2.278</w:t>
            </w:r>
          </w:p>
        </w:tc>
      </w:tr>
      <w:tr w:rsidR="00644BD6" w:rsidRPr="00644BD6" w14:paraId="677F2645" w14:textId="77777777" w:rsidTr="00517950">
        <w:trPr>
          <w:trHeight w:val="165"/>
        </w:trPr>
        <w:tc>
          <w:tcPr>
            <w:tcW w:w="12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F50753" w14:textId="4F3CA898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Average Stable</w:t>
            </w:r>
          </w:p>
        </w:tc>
        <w:tc>
          <w:tcPr>
            <w:tcW w:w="257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26DF8E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openness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5B33B7" w14:textId="77777777" w:rsidR="00371EAA" w:rsidRPr="00644BD6" w:rsidRDefault="00371EAA" w:rsidP="00B44ED3">
            <w:pPr>
              <w:pStyle w:val="NormalWeb"/>
              <w:tabs>
                <w:tab w:val="left" w:pos="1470"/>
              </w:tabs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133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DBA0E3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28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B80126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583</w:t>
            </w:r>
          </w:p>
        </w:tc>
        <w:tc>
          <w:tcPr>
            <w:tcW w:w="9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110317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56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B085F6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579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100AE8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313</w:t>
            </w:r>
          </w:p>
        </w:tc>
      </w:tr>
      <w:tr w:rsidR="00644BD6" w:rsidRPr="00644BD6" w14:paraId="31B17BF2" w14:textId="77777777" w:rsidTr="00517950">
        <w:trPr>
          <w:trHeight w:val="165"/>
        </w:trPr>
        <w:tc>
          <w:tcPr>
            <w:tcW w:w="12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EC038E" w14:textId="191284AA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Average Stable</w:t>
            </w:r>
          </w:p>
        </w:tc>
        <w:tc>
          <w:tcPr>
            <w:tcW w:w="257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5113EF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644BD6">
              <w:rPr>
                <w:color w:val="000000"/>
              </w:rPr>
              <w:t>prenatal_drug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769E41" w14:textId="77777777" w:rsidR="00371EAA" w:rsidRPr="00644BD6" w:rsidRDefault="00371EAA" w:rsidP="00B44ED3">
            <w:pPr>
              <w:pStyle w:val="NormalWeb"/>
              <w:tabs>
                <w:tab w:val="left" w:pos="1470"/>
              </w:tabs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15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A1E2B4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411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82EAFC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524</w:t>
            </w:r>
          </w:p>
        </w:tc>
        <w:tc>
          <w:tcPr>
            <w:tcW w:w="9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7D85FC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6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89F67A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591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C18FAC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1.021</w:t>
            </w:r>
          </w:p>
        </w:tc>
      </w:tr>
      <w:tr w:rsidR="00644BD6" w:rsidRPr="00644BD6" w14:paraId="6E76821A" w14:textId="77777777" w:rsidTr="00517950">
        <w:trPr>
          <w:trHeight w:val="165"/>
        </w:trPr>
        <w:tc>
          <w:tcPr>
            <w:tcW w:w="12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ECD12E" w14:textId="7C6B8C43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Average Stable</w:t>
            </w:r>
          </w:p>
        </w:tc>
        <w:tc>
          <w:tcPr>
            <w:tcW w:w="257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217228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644BD6">
              <w:rPr>
                <w:color w:val="000000"/>
              </w:rPr>
              <w:t>distresslim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2534F5" w14:textId="77777777" w:rsidR="00371EAA" w:rsidRPr="00644BD6" w:rsidRDefault="00371EAA" w:rsidP="00B44ED3">
            <w:pPr>
              <w:pStyle w:val="NormalWeb"/>
              <w:tabs>
                <w:tab w:val="left" w:pos="1470"/>
              </w:tabs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54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6D8AD5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61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73FE39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971</w:t>
            </w:r>
          </w:p>
        </w:tc>
        <w:tc>
          <w:tcPr>
            <w:tcW w:w="9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EC9977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331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C82C05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258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4D81BA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765</w:t>
            </w:r>
          </w:p>
        </w:tc>
      </w:tr>
      <w:tr w:rsidR="00644BD6" w:rsidRPr="00644BD6" w14:paraId="713FBFEC" w14:textId="77777777" w:rsidTr="00517950">
        <w:trPr>
          <w:trHeight w:val="165"/>
        </w:trPr>
        <w:tc>
          <w:tcPr>
            <w:tcW w:w="12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6A0EDD" w14:textId="6A2DA434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Average Stable</w:t>
            </w:r>
          </w:p>
        </w:tc>
        <w:tc>
          <w:tcPr>
            <w:tcW w:w="257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C91206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644BD6">
              <w:rPr>
                <w:color w:val="000000"/>
              </w:rPr>
              <w:t>distressnov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C52C93" w14:textId="77777777" w:rsidR="00371EAA" w:rsidRPr="00644BD6" w:rsidRDefault="00371EAA" w:rsidP="00B44ED3">
            <w:pPr>
              <w:pStyle w:val="NormalWeb"/>
              <w:tabs>
                <w:tab w:val="left" w:pos="1470"/>
              </w:tabs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105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4BC650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41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03CCC4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435</w:t>
            </w:r>
          </w:p>
        </w:tc>
        <w:tc>
          <w:tcPr>
            <w:tcW w:w="9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D37602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663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631FD7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577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C95146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367</w:t>
            </w:r>
          </w:p>
        </w:tc>
      </w:tr>
      <w:tr w:rsidR="00644BD6" w:rsidRPr="00644BD6" w14:paraId="36B4CEDF" w14:textId="77777777" w:rsidTr="00517950">
        <w:trPr>
          <w:trHeight w:val="165"/>
        </w:trPr>
        <w:tc>
          <w:tcPr>
            <w:tcW w:w="12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B2A43D" w14:textId="72CC9759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Average Stable</w:t>
            </w:r>
          </w:p>
        </w:tc>
        <w:tc>
          <w:tcPr>
            <w:tcW w:w="257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539A65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644BD6">
              <w:rPr>
                <w:color w:val="000000"/>
              </w:rPr>
              <w:t>struc_parenting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56CD31" w14:textId="77777777" w:rsidR="00371EAA" w:rsidRPr="00644BD6" w:rsidRDefault="00371EAA" w:rsidP="00B44ED3">
            <w:pPr>
              <w:pStyle w:val="NormalWeb"/>
              <w:tabs>
                <w:tab w:val="left" w:pos="1470"/>
              </w:tabs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227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0A82A0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15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422C50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1.058</w:t>
            </w:r>
          </w:p>
        </w:tc>
        <w:tc>
          <w:tcPr>
            <w:tcW w:w="9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AABA07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9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AF6486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649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B05B8C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194</w:t>
            </w:r>
          </w:p>
        </w:tc>
      </w:tr>
      <w:tr w:rsidR="00644BD6" w:rsidRPr="00644BD6" w14:paraId="4A904F06" w14:textId="77777777" w:rsidTr="00517950">
        <w:trPr>
          <w:trHeight w:val="165"/>
        </w:trPr>
        <w:tc>
          <w:tcPr>
            <w:tcW w:w="12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70FFA7" w14:textId="2F55976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Average Stable</w:t>
            </w:r>
          </w:p>
        </w:tc>
        <w:tc>
          <w:tcPr>
            <w:tcW w:w="257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0C7DCF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psychopathology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436DBA" w14:textId="77777777" w:rsidR="00371EAA" w:rsidRPr="00644BD6" w:rsidRDefault="00371EAA" w:rsidP="00B44ED3">
            <w:pPr>
              <w:pStyle w:val="NormalWeb"/>
              <w:tabs>
                <w:tab w:val="left" w:pos="1470"/>
              </w:tabs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488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D55867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383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AD4D78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1.274</w:t>
            </w:r>
          </w:p>
        </w:tc>
        <w:tc>
          <w:tcPr>
            <w:tcW w:w="9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81DDB8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03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23AFB1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263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17D698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1.239</w:t>
            </w:r>
          </w:p>
        </w:tc>
      </w:tr>
      <w:tr w:rsidR="00644BD6" w:rsidRPr="00644BD6" w14:paraId="1E023F14" w14:textId="77777777" w:rsidTr="00517950">
        <w:trPr>
          <w:trHeight w:val="165"/>
        </w:trPr>
        <w:tc>
          <w:tcPr>
            <w:tcW w:w="12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346FCD" w14:textId="29973886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Average Stable</w:t>
            </w:r>
          </w:p>
        </w:tc>
        <w:tc>
          <w:tcPr>
            <w:tcW w:w="257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B1BE0C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644BD6">
              <w:rPr>
                <w:color w:val="000000"/>
              </w:rPr>
              <w:t>struc_</w:t>
            </w:r>
            <w:proofErr w:type="gramStart"/>
            <w:r w:rsidRPr="00644BD6">
              <w:rPr>
                <w:color w:val="000000"/>
              </w:rPr>
              <w:t>parenting:psychopathology</w:t>
            </w:r>
            <w:proofErr w:type="spellEnd"/>
            <w:proofErr w:type="gramEnd"/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D4C380" w14:textId="77777777" w:rsidR="00371EAA" w:rsidRPr="00644BD6" w:rsidRDefault="00371EAA" w:rsidP="00B44ED3">
            <w:pPr>
              <w:pStyle w:val="NormalWeb"/>
              <w:tabs>
                <w:tab w:val="left" w:pos="1470"/>
              </w:tabs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805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5CEA21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329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8ECBA7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2.443</w:t>
            </w:r>
          </w:p>
        </w:tc>
        <w:tc>
          <w:tcPr>
            <w:tcW w:w="9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27B371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015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1BAD80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1.451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DBCADD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159</w:t>
            </w:r>
          </w:p>
        </w:tc>
      </w:tr>
      <w:tr w:rsidR="00644BD6" w:rsidRPr="00644BD6" w14:paraId="099A4196" w14:textId="77777777" w:rsidTr="00517950">
        <w:trPr>
          <w:trHeight w:val="165"/>
        </w:trPr>
        <w:tc>
          <w:tcPr>
            <w:tcW w:w="12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3A9DFB" w14:textId="69B58512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Higher Stable</w:t>
            </w:r>
          </w:p>
        </w:tc>
        <w:tc>
          <w:tcPr>
            <w:tcW w:w="257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CB9D77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(Intercept)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64E506" w14:textId="77777777" w:rsidR="00371EAA" w:rsidRPr="00644BD6" w:rsidRDefault="00371EAA" w:rsidP="00B44ED3">
            <w:pPr>
              <w:pStyle w:val="NormalWeb"/>
              <w:tabs>
                <w:tab w:val="left" w:pos="1470"/>
              </w:tabs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931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B30EB2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349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476B47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2.669</w:t>
            </w:r>
          </w:p>
        </w:tc>
        <w:tc>
          <w:tcPr>
            <w:tcW w:w="9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EB4781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008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22E8FE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47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513CE7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1.614</w:t>
            </w:r>
          </w:p>
        </w:tc>
      </w:tr>
      <w:tr w:rsidR="00644BD6" w:rsidRPr="00644BD6" w14:paraId="539C709D" w14:textId="77777777" w:rsidTr="00517950">
        <w:trPr>
          <w:trHeight w:val="165"/>
        </w:trPr>
        <w:tc>
          <w:tcPr>
            <w:tcW w:w="12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D2DEE5" w14:textId="065CC4F0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Higher Stable</w:t>
            </w:r>
          </w:p>
        </w:tc>
        <w:tc>
          <w:tcPr>
            <w:tcW w:w="257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BDFB5E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openness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610883" w14:textId="77777777" w:rsidR="00371EAA" w:rsidRPr="00644BD6" w:rsidRDefault="00371EAA" w:rsidP="00B44ED3">
            <w:pPr>
              <w:pStyle w:val="NormalWeb"/>
              <w:tabs>
                <w:tab w:val="left" w:pos="1470"/>
              </w:tabs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004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904861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47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359352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015</w:t>
            </w:r>
          </w:p>
        </w:tc>
        <w:tc>
          <w:tcPr>
            <w:tcW w:w="9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6181B6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988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BA038D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48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27094B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488</w:t>
            </w:r>
          </w:p>
        </w:tc>
      </w:tr>
      <w:tr w:rsidR="00644BD6" w:rsidRPr="00644BD6" w14:paraId="3D341B7B" w14:textId="77777777" w:rsidTr="00517950">
        <w:trPr>
          <w:trHeight w:val="165"/>
        </w:trPr>
        <w:tc>
          <w:tcPr>
            <w:tcW w:w="12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99264E" w14:textId="6C5D9425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Higher Stable</w:t>
            </w:r>
          </w:p>
        </w:tc>
        <w:tc>
          <w:tcPr>
            <w:tcW w:w="257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5F4E10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644BD6">
              <w:rPr>
                <w:color w:val="000000"/>
              </w:rPr>
              <w:t>prenatal_drug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42797C" w14:textId="77777777" w:rsidR="00371EAA" w:rsidRPr="00644BD6" w:rsidRDefault="00371EAA" w:rsidP="00B44ED3">
            <w:pPr>
              <w:pStyle w:val="NormalWeb"/>
              <w:tabs>
                <w:tab w:val="left" w:pos="1470"/>
              </w:tabs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306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3B29F8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45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C5D11B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679</w:t>
            </w:r>
          </w:p>
        </w:tc>
        <w:tc>
          <w:tcPr>
            <w:tcW w:w="9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F3D39F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497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0A5A4B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576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36DFC9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1.188</w:t>
            </w:r>
          </w:p>
        </w:tc>
      </w:tr>
      <w:tr w:rsidR="00644BD6" w:rsidRPr="00644BD6" w14:paraId="597B35B8" w14:textId="77777777" w:rsidTr="00517950">
        <w:trPr>
          <w:trHeight w:val="165"/>
        </w:trPr>
        <w:tc>
          <w:tcPr>
            <w:tcW w:w="12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0F0219" w14:textId="44E8D0AA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Higher Stable</w:t>
            </w:r>
          </w:p>
        </w:tc>
        <w:tc>
          <w:tcPr>
            <w:tcW w:w="257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D02657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644BD6">
              <w:rPr>
                <w:color w:val="000000"/>
              </w:rPr>
              <w:t>distresslim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5BA65A" w14:textId="77777777" w:rsidR="00371EAA" w:rsidRPr="00644BD6" w:rsidRDefault="00371EAA" w:rsidP="00B44ED3">
            <w:pPr>
              <w:pStyle w:val="NormalWeb"/>
              <w:tabs>
                <w:tab w:val="left" w:pos="1470"/>
              </w:tabs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1.039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09C739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84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2CD191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3.656</w:t>
            </w:r>
          </w:p>
        </w:tc>
        <w:tc>
          <w:tcPr>
            <w:tcW w:w="9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7064E5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DB6807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482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32AF48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1.595</w:t>
            </w:r>
          </w:p>
        </w:tc>
      </w:tr>
      <w:tr w:rsidR="00644BD6" w:rsidRPr="00644BD6" w14:paraId="0CFE7B68" w14:textId="77777777" w:rsidTr="00517950">
        <w:trPr>
          <w:trHeight w:val="165"/>
        </w:trPr>
        <w:tc>
          <w:tcPr>
            <w:tcW w:w="12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C8C881" w14:textId="5236735A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Higher Stable</w:t>
            </w:r>
          </w:p>
        </w:tc>
        <w:tc>
          <w:tcPr>
            <w:tcW w:w="257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C0F5F3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644BD6">
              <w:rPr>
                <w:color w:val="000000"/>
              </w:rPr>
              <w:t>distressnov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A83322" w14:textId="77777777" w:rsidR="00371EAA" w:rsidRPr="00644BD6" w:rsidRDefault="00371EAA" w:rsidP="00B44ED3">
            <w:pPr>
              <w:pStyle w:val="NormalWeb"/>
              <w:tabs>
                <w:tab w:val="left" w:pos="1470"/>
              </w:tabs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179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BE809C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62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58B1AC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684</w:t>
            </w:r>
          </w:p>
        </w:tc>
        <w:tc>
          <w:tcPr>
            <w:tcW w:w="9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A4D486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494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79E5A3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692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6B573D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334</w:t>
            </w:r>
          </w:p>
        </w:tc>
      </w:tr>
      <w:tr w:rsidR="00644BD6" w:rsidRPr="00644BD6" w14:paraId="350E0ED9" w14:textId="77777777" w:rsidTr="00517950">
        <w:trPr>
          <w:trHeight w:val="165"/>
        </w:trPr>
        <w:tc>
          <w:tcPr>
            <w:tcW w:w="12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D0F9C2" w14:textId="6A06B7F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Higher Stable</w:t>
            </w:r>
          </w:p>
        </w:tc>
        <w:tc>
          <w:tcPr>
            <w:tcW w:w="257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0A4B11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644BD6">
              <w:rPr>
                <w:color w:val="000000"/>
              </w:rPr>
              <w:t>struc_parenting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EE7883" w14:textId="77777777" w:rsidR="00371EAA" w:rsidRPr="00644BD6" w:rsidRDefault="00371EAA" w:rsidP="00B44ED3">
            <w:pPr>
              <w:pStyle w:val="NormalWeb"/>
              <w:tabs>
                <w:tab w:val="left" w:pos="1470"/>
              </w:tabs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143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91E8F3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33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A26976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612</w:t>
            </w:r>
          </w:p>
        </w:tc>
        <w:tc>
          <w:tcPr>
            <w:tcW w:w="9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B4A161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541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9FEFB3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599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BB85F1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314</w:t>
            </w:r>
          </w:p>
        </w:tc>
      </w:tr>
      <w:tr w:rsidR="00644BD6" w:rsidRPr="00644BD6" w14:paraId="237EF052" w14:textId="77777777" w:rsidTr="00517950">
        <w:trPr>
          <w:trHeight w:val="180"/>
        </w:trPr>
        <w:tc>
          <w:tcPr>
            <w:tcW w:w="12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5C5952" w14:textId="221537B4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Higher Stable</w:t>
            </w:r>
          </w:p>
        </w:tc>
        <w:tc>
          <w:tcPr>
            <w:tcW w:w="257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DB96DD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psychopathology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376616" w14:textId="77777777" w:rsidR="00371EAA" w:rsidRPr="00644BD6" w:rsidRDefault="00371EAA" w:rsidP="00B44ED3">
            <w:pPr>
              <w:pStyle w:val="NormalWeb"/>
              <w:tabs>
                <w:tab w:val="left" w:pos="1470"/>
              </w:tabs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5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5456FA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41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996766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611</w:t>
            </w:r>
          </w:p>
        </w:tc>
        <w:tc>
          <w:tcPr>
            <w:tcW w:w="9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207ED5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541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AE95DC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553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B7E2A7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1.053</w:t>
            </w:r>
          </w:p>
        </w:tc>
      </w:tr>
      <w:tr w:rsidR="00644BD6" w:rsidRPr="00644BD6" w14:paraId="78C5D5E6" w14:textId="77777777" w:rsidTr="00517950">
        <w:trPr>
          <w:trHeight w:val="165"/>
        </w:trPr>
        <w:tc>
          <w:tcPr>
            <w:tcW w:w="12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D6307C" w14:textId="52851442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Higher Stable</w:t>
            </w:r>
          </w:p>
        </w:tc>
        <w:tc>
          <w:tcPr>
            <w:tcW w:w="257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0EF5D0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644BD6">
              <w:rPr>
                <w:color w:val="000000"/>
              </w:rPr>
              <w:t>struc_</w:t>
            </w:r>
            <w:proofErr w:type="gramStart"/>
            <w:r w:rsidRPr="00644BD6">
              <w:rPr>
                <w:color w:val="000000"/>
              </w:rPr>
              <w:t>parenting:psychopathology</w:t>
            </w:r>
            <w:proofErr w:type="spellEnd"/>
            <w:proofErr w:type="gramEnd"/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F91491" w14:textId="77777777" w:rsidR="00371EAA" w:rsidRPr="00644BD6" w:rsidRDefault="00371EAA" w:rsidP="00B44ED3">
            <w:pPr>
              <w:pStyle w:val="NormalWeb"/>
              <w:tabs>
                <w:tab w:val="left" w:pos="1470"/>
              </w:tabs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93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96B6A5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365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E9CC14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2.545</w:t>
            </w:r>
          </w:p>
        </w:tc>
        <w:tc>
          <w:tcPr>
            <w:tcW w:w="9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470A16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011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5ABA45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1.646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A8BF76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214</w:t>
            </w:r>
          </w:p>
        </w:tc>
      </w:tr>
      <w:tr w:rsidR="00644BD6" w:rsidRPr="00644BD6" w14:paraId="687322A2" w14:textId="77777777" w:rsidTr="00517950">
        <w:trPr>
          <w:trHeight w:val="165"/>
        </w:trPr>
        <w:tc>
          <w:tcPr>
            <w:tcW w:w="12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ABD60F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lastRenderedPageBreak/>
              <w:t>High Increasing</w:t>
            </w:r>
          </w:p>
        </w:tc>
        <w:tc>
          <w:tcPr>
            <w:tcW w:w="257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3FE0E1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(Intercept)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A2F300" w14:textId="77777777" w:rsidR="00371EAA" w:rsidRPr="00644BD6" w:rsidRDefault="00371EAA" w:rsidP="00B44ED3">
            <w:pPr>
              <w:pStyle w:val="NormalWeb"/>
              <w:tabs>
                <w:tab w:val="left" w:pos="1470"/>
              </w:tabs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35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5129FC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387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C459FF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903</w:t>
            </w:r>
          </w:p>
        </w:tc>
        <w:tc>
          <w:tcPr>
            <w:tcW w:w="9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BD8759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367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FE108A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41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CD423F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1.109</w:t>
            </w:r>
          </w:p>
        </w:tc>
      </w:tr>
      <w:tr w:rsidR="00644BD6" w:rsidRPr="00644BD6" w14:paraId="2997BAF8" w14:textId="77777777" w:rsidTr="00517950">
        <w:trPr>
          <w:trHeight w:val="165"/>
        </w:trPr>
        <w:tc>
          <w:tcPr>
            <w:tcW w:w="12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048016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High Increasing</w:t>
            </w:r>
          </w:p>
        </w:tc>
        <w:tc>
          <w:tcPr>
            <w:tcW w:w="257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B2A0A9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openness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CA56F9" w14:textId="77777777" w:rsidR="00371EAA" w:rsidRPr="00644BD6" w:rsidRDefault="00371EAA" w:rsidP="00B44ED3">
            <w:pPr>
              <w:pStyle w:val="NormalWeb"/>
              <w:tabs>
                <w:tab w:val="left" w:pos="1470"/>
              </w:tabs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098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7777A8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95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3642C4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334</w:t>
            </w:r>
          </w:p>
        </w:tc>
        <w:tc>
          <w:tcPr>
            <w:tcW w:w="9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AC5822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738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BDDECD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677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193F20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48</w:t>
            </w:r>
          </w:p>
        </w:tc>
      </w:tr>
      <w:tr w:rsidR="00644BD6" w:rsidRPr="00644BD6" w14:paraId="2FD92D49" w14:textId="77777777" w:rsidTr="00517950">
        <w:trPr>
          <w:trHeight w:val="165"/>
        </w:trPr>
        <w:tc>
          <w:tcPr>
            <w:tcW w:w="12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EC77D0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High Increasing</w:t>
            </w:r>
          </w:p>
        </w:tc>
        <w:tc>
          <w:tcPr>
            <w:tcW w:w="257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BD377C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644BD6">
              <w:rPr>
                <w:color w:val="000000"/>
              </w:rPr>
              <w:t>prenatal_drug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06707B" w14:textId="77777777" w:rsidR="00371EAA" w:rsidRPr="00644BD6" w:rsidRDefault="00371EAA" w:rsidP="00B44ED3">
            <w:pPr>
              <w:pStyle w:val="NormalWeb"/>
              <w:tabs>
                <w:tab w:val="left" w:pos="1470"/>
              </w:tabs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481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15EFC1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544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9BAD7C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884</w:t>
            </w:r>
          </w:p>
        </w:tc>
        <w:tc>
          <w:tcPr>
            <w:tcW w:w="9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5B36F3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377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57FE5D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1.547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C619D1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585</w:t>
            </w:r>
          </w:p>
        </w:tc>
      </w:tr>
      <w:tr w:rsidR="00644BD6" w:rsidRPr="00644BD6" w14:paraId="0C1E12AB" w14:textId="77777777" w:rsidTr="00517950">
        <w:trPr>
          <w:trHeight w:val="165"/>
        </w:trPr>
        <w:tc>
          <w:tcPr>
            <w:tcW w:w="12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AB1280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High Increasing</w:t>
            </w:r>
          </w:p>
        </w:tc>
        <w:tc>
          <w:tcPr>
            <w:tcW w:w="257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F18F30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644BD6">
              <w:rPr>
                <w:color w:val="000000"/>
              </w:rPr>
              <w:t>distresslim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0F2AB6" w14:textId="77777777" w:rsidR="00371EAA" w:rsidRPr="00644BD6" w:rsidRDefault="00371EAA" w:rsidP="00B44ED3">
            <w:pPr>
              <w:pStyle w:val="NormalWeb"/>
              <w:tabs>
                <w:tab w:val="left" w:pos="1470"/>
              </w:tabs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89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E64EC6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338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68E6C8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2.635</w:t>
            </w:r>
          </w:p>
        </w:tc>
        <w:tc>
          <w:tcPr>
            <w:tcW w:w="9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6A733B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008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D3598D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28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1F5C20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1.553</w:t>
            </w:r>
          </w:p>
        </w:tc>
      </w:tr>
      <w:tr w:rsidR="00644BD6" w:rsidRPr="00644BD6" w14:paraId="045A0B8C" w14:textId="77777777" w:rsidTr="00517950">
        <w:trPr>
          <w:trHeight w:val="165"/>
        </w:trPr>
        <w:tc>
          <w:tcPr>
            <w:tcW w:w="12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BED1D4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High Increasing</w:t>
            </w:r>
          </w:p>
        </w:tc>
        <w:tc>
          <w:tcPr>
            <w:tcW w:w="257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84BC8F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644BD6">
              <w:rPr>
                <w:color w:val="000000"/>
              </w:rPr>
              <w:t>distressnov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428E3E" w14:textId="77777777" w:rsidR="00371EAA" w:rsidRPr="00644BD6" w:rsidRDefault="00371EAA" w:rsidP="00B44ED3">
            <w:pPr>
              <w:pStyle w:val="NormalWeb"/>
              <w:tabs>
                <w:tab w:val="left" w:pos="1470"/>
              </w:tabs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15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57C7A1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314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921C91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476</w:t>
            </w:r>
          </w:p>
        </w:tc>
        <w:tc>
          <w:tcPr>
            <w:tcW w:w="9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5EBF8A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634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E6FB4F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765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43C7F0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466</w:t>
            </w:r>
          </w:p>
        </w:tc>
      </w:tr>
      <w:tr w:rsidR="00723105" w:rsidRPr="00644BD6" w14:paraId="466B7381" w14:textId="77777777" w:rsidTr="00B44ED3">
        <w:trPr>
          <w:trHeight w:val="165"/>
        </w:trPr>
        <w:tc>
          <w:tcPr>
            <w:tcW w:w="12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79A6AB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High Increasing</w:t>
            </w:r>
          </w:p>
        </w:tc>
        <w:tc>
          <w:tcPr>
            <w:tcW w:w="257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FBB96D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644BD6">
              <w:rPr>
                <w:color w:val="000000"/>
              </w:rPr>
              <w:t>struc_parenting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055320" w14:textId="77777777" w:rsidR="00371EAA" w:rsidRPr="00644BD6" w:rsidRDefault="00371EAA" w:rsidP="00B44ED3">
            <w:pPr>
              <w:pStyle w:val="NormalWeb"/>
              <w:tabs>
                <w:tab w:val="left" w:pos="1470"/>
              </w:tabs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421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52EC3B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274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3D8C12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1.539</w:t>
            </w:r>
          </w:p>
        </w:tc>
        <w:tc>
          <w:tcPr>
            <w:tcW w:w="9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3352F3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124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0207E6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957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F5D14E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115</w:t>
            </w:r>
          </w:p>
        </w:tc>
      </w:tr>
      <w:tr w:rsidR="00723105" w:rsidRPr="00644BD6" w14:paraId="07F71A5B" w14:textId="77777777" w:rsidTr="00B44ED3">
        <w:trPr>
          <w:trHeight w:val="165"/>
        </w:trPr>
        <w:tc>
          <w:tcPr>
            <w:tcW w:w="12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3AF15C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High Increasing</w:t>
            </w:r>
          </w:p>
        </w:tc>
        <w:tc>
          <w:tcPr>
            <w:tcW w:w="257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4A1391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psychopathology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DD5D8B" w14:textId="77777777" w:rsidR="00371EAA" w:rsidRPr="00644BD6" w:rsidRDefault="00371EAA" w:rsidP="00B44ED3">
            <w:pPr>
              <w:pStyle w:val="NormalWeb"/>
              <w:tabs>
                <w:tab w:val="left" w:pos="1470"/>
              </w:tabs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633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5A7C5B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451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618741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1.405</w:t>
            </w:r>
          </w:p>
        </w:tc>
        <w:tc>
          <w:tcPr>
            <w:tcW w:w="9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8E7413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16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07BDDE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25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0BB3A2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1.517</w:t>
            </w:r>
          </w:p>
        </w:tc>
      </w:tr>
      <w:tr w:rsidR="00723105" w:rsidRPr="00644BD6" w14:paraId="55B1274A" w14:textId="77777777" w:rsidTr="00B44ED3">
        <w:trPr>
          <w:trHeight w:val="165"/>
        </w:trPr>
        <w:tc>
          <w:tcPr>
            <w:tcW w:w="12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BAD9FE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B44ED3">
              <w:rPr>
                <w:color w:val="000000"/>
              </w:rPr>
              <w:t>High Increasing</w:t>
            </w:r>
          </w:p>
        </w:tc>
        <w:tc>
          <w:tcPr>
            <w:tcW w:w="257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49C34E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644BD6">
              <w:rPr>
                <w:color w:val="000000"/>
              </w:rPr>
              <w:t>struc_</w:t>
            </w:r>
            <w:proofErr w:type="gramStart"/>
            <w:r w:rsidRPr="00644BD6">
              <w:rPr>
                <w:color w:val="000000"/>
              </w:rPr>
              <w:t>parenting:psychopathology</w:t>
            </w:r>
            <w:proofErr w:type="spellEnd"/>
            <w:proofErr w:type="gramEnd"/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D685F7" w14:textId="77777777" w:rsidR="00371EAA" w:rsidRPr="00644BD6" w:rsidRDefault="00371EAA" w:rsidP="00B44ED3">
            <w:pPr>
              <w:pStyle w:val="NormalWeb"/>
              <w:tabs>
                <w:tab w:val="left" w:pos="1470"/>
              </w:tabs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981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DE2DAB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413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8AEA43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2.376</w:t>
            </w:r>
          </w:p>
        </w:tc>
        <w:tc>
          <w:tcPr>
            <w:tcW w:w="9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49F0D2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0.017</w:t>
            </w:r>
          </w:p>
        </w:tc>
        <w:tc>
          <w:tcPr>
            <w:tcW w:w="99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A87205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1.79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2AF977" w14:textId="77777777" w:rsidR="00371EAA" w:rsidRPr="00644BD6" w:rsidRDefault="00371EAA" w:rsidP="00B44ED3">
            <w:pPr>
              <w:pStyle w:val="NormalWeb"/>
              <w:spacing w:before="0" w:beforeAutospacing="0" w:after="0" w:afterAutospacing="0"/>
              <w:jc w:val="center"/>
            </w:pPr>
            <w:r w:rsidRPr="00644BD6">
              <w:rPr>
                <w:color w:val="000000"/>
              </w:rPr>
              <w:t>-0.172</w:t>
            </w:r>
          </w:p>
        </w:tc>
      </w:tr>
    </w:tbl>
    <w:p w14:paraId="5E2E5419" w14:textId="77777777" w:rsidR="004679F7" w:rsidRDefault="004679F7" w:rsidP="004679F7"/>
    <w:p w14:paraId="3843ED3E" w14:textId="20F1253D" w:rsidR="004679F7" w:rsidRDefault="004679F7" w:rsidP="004679F7">
      <w:r>
        <w:t xml:space="preserve">Note. </w:t>
      </w:r>
      <w:proofErr w:type="spellStart"/>
      <w:r>
        <w:t>distresslim</w:t>
      </w:r>
      <w:proofErr w:type="spellEnd"/>
      <w:r>
        <w:t xml:space="preserve"> = Distress to Limitation. </w:t>
      </w:r>
      <w:proofErr w:type="spellStart"/>
      <w:r>
        <w:t>distressnov</w:t>
      </w:r>
      <w:proofErr w:type="spellEnd"/>
      <w:r>
        <w:t xml:space="preserve"> = Distress to Novelty. </w:t>
      </w:r>
      <w:proofErr w:type="spellStart"/>
      <w:r>
        <w:t>s</w:t>
      </w:r>
      <w:r w:rsidRPr="00644BD6">
        <w:rPr>
          <w:color w:val="000000"/>
        </w:rPr>
        <w:t>truc_parenting</w:t>
      </w:r>
      <w:proofErr w:type="spellEnd"/>
      <w:r>
        <w:rPr>
          <w:color w:val="000000"/>
        </w:rPr>
        <w:t xml:space="preserve"> = Structured Parenting. </w:t>
      </w:r>
      <w:r>
        <w:t xml:space="preserve">psychopathology = </w:t>
      </w:r>
      <w:r>
        <w:rPr>
          <w:color w:val="000000"/>
        </w:rPr>
        <w:t>Biological Father Psychopathology.</w:t>
      </w:r>
    </w:p>
    <w:p w14:paraId="5B0D229C" w14:textId="77777777" w:rsidR="00371EAA" w:rsidRPr="00BF1D50" w:rsidRDefault="00371EAA"/>
    <w:sectPr w:rsidR="00371EAA" w:rsidRPr="00BF1D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CC9"/>
    <w:rsid w:val="00136647"/>
    <w:rsid w:val="001B133C"/>
    <w:rsid w:val="001B1EC8"/>
    <w:rsid w:val="001D3696"/>
    <w:rsid w:val="0028752C"/>
    <w:rsid w:val="002C2CC9"/>
    <w:rsid w:val="002C4229"/>
    <w:rsid w:val="003455B4"/>
    <w:rsid w:val="003607FD"/>
    <w:rsid w:val="00371EAA"/>
    <w:rsid w:val="004649A8"/>
    <w:rsid w:val="004679F7"/>
    <w:rsid w:val="00517950"/>
    <w:rsid w:val="00554263"/>
    <w:rsid w:val="00572EBC"/>
    <w:rsid w:val="00592C0F"/>
    <w:rsid w:val="00605C50"/>
    <w:rsid w:val="00635F5E"/>
    <w:rsid w:val="00644BD6"/>
    <w:rsid w:val="0069291B"/>
    <w:rsid w:val="00723105"/>
    <w:rsid w:val="00782AF0"/>
    <w:rsid w:val="0078626C"/>
    <w:rsid w:val="00797E3F"/>
    <w:rsid w:val="007D403E"/>
    <w:rsid w:val="00823508"/>
    <w:rsid w:val="008A115C"/>
    <w:rsid w:val="008D7C99"/>
    <w:rsid w:val="009A5AA8"/>
    <w:rsid w:val="00AB0FA7"/>
    <w:rsid w:val="00AE4AD2"/>
    <w:rsid w:val="00B049B8"/>
    <w:rsid w:val="00B44ED3"/>
    <w:rsid w:val="00B56BFE"/>
    <w:rsid w:val="00BF1D50"/>
    <w:rsid w:val="00C42E5B"/>
    <w:rsid w:val="00CC6A97"/>
    <w:rsid w:val="00CD3520"/>
    <w:rsid w:val="00CF0E51"/>
    <w:rsid w:val="00DC7BAA"/>
    <w:rsid w:val="00E426E1"/>
    <w:rsid w:val="00ED741E"/>
    <w:rsid w:val="00FF0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AB1779"/>
  <w15:chartTrackingRefBased/>
  <w15:docId w15:val="{053A634F-833B-EA40-804F-D19BBF92E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1EA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C2CC9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3455B4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AB0F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0F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0FA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0F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0FA7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44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3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6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8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5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651</Words>
  <Characters>9415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 Leve</dc:creator>
  <cp:keywords/>
  <dc:description/>
  <cp:lastModifiedBy>Leslie Leve</cp:lastModifiedBy>
  <cp:revision>2</cp:revision>
  <dcterms:created xsi:type="dcterms:W3CDTF">2022-07-12T05:49:00Z</dcterms:created>
  <dcterms:modified xsi:type="dcterms:W3CDTF">2022-07-12T05:49:00Z</dcterms:modified>
</cp:coreProperties>
</file>